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39E33" w14:textId="2BD3D39F" w:rsidR="0076718F" w:rsidRPr="0076718F" w:rsidRDefault="0076718F" w:rsidP="00677E0C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76718F">
        <w:rPr>
          <w:rFonts w:asciiTheme="majorBidi" w:hAnsiTheme="majorBidi" w:cstheme="majorBidi"/>
          <w:b/>
          <w:bCs/>
        </w:rPr>
        <w:t>S1 Fig. Arabic QMNCFi translation and cross-cultural adaptation process.</w:t>
      </w:r>
    </w:p>
    <w:p w14:paraId="4BB963BA" w14:textId="79FD4DEE" w:rsidR="003865D8" w:rsidRDefault="00E04418" w:rsidP="00677E0C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7AF39ADA" wp14:editId="31D58BE3">
            <wp:extent cx="5591175" cy="5486400"/>
            <wp:effectExtent l="0" t="38100" r="0" b="19050"/>
            <wp:docPr id="410188462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1" r:lo="rId12" r:qs="rId13" r:cs="rId14"/>
              </a:graphicData>
            </a:graphic>
          </wp:inline>
        </w:drawing>
      </w:r>
    </w:p>
    <w:p w14:paraId="002E30D0" w14:textId="485E4B37" w:rsidR="00B67310" w:rsidRPr="000404DA" w:rsidRDefault="0076718F" w:rsidP="00EA321A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sz w:val="22"/>
          <w:szCs w:val="22"/>
        </w:rPr>
      </w:pPr>
      <w:r w:rsidRPr="000404DA">
        <w:rPr>
          <w:rFonts w:asciiTheme="majorBidi" w:hAnsiTheme="majorBidi" w:cstheme="majorBidi"/>
          <w:sz w:val="22"/>
          <w:szCs w:val="22"/>
        </w:rPr>
        <w:t>Workflow across six stages of translation and cross-cultural adaptation of the QMNCFi into Arabic.</w:t>
      </w:r>
    </w:p>
    <w:p w14:paraId="0AE8C304" w14:textId="5ADB4377" w:rsidR="00B67310" w:rsidRPr="003865D8" w:rsidRDefault="00B67310" w:rsidP="0031145C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</w:rPr>
      </w:pPr>
    </w:p>
    <w:sectPr w:rsidR="00B67310" w:rsidRPr="003865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AF02E2" w14:textId="77777777" w:rsidR="00007AB0" w:rsidRDefault="00007AB0" w:rsidP="00BD521D">
      <w:pPr>
        <w:spacing w:after="0" w:line="240" w:lineRule="auto"/>
      </w:pPr>
      <w:r>
        <w:separator/>
      </w:r>
    </w:p>
  </w:endnote>
  <w:endnote w:type="continuationSeparator" w:id="0">
    <w:p w14:paraId="463F1E5D" w14:textId="77777777" w:rsidR="00007AB0" w:rsidRDefault="00007AB0" w:rsidP="00BD5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9E65F" w14:textId="77777777" w:rsidR="00007AB0" w:rsidRDefault="00007AB0" w:rsidP="00BD521D">
      <w:pPr>
        <w:spacing w:after="0" w:line="240" w:lineRule="auto"/>
      </w:pPr>
      <w:r>
        <w:separator/>
      </w:r>
    </w:p>
  </w:footnote>
  <w:footnote w:type="continuationSeparator" w:id="0">
    <w:p w14:paraId="6878D623" w14:textId="77777777" w:rsidR="00007AB0" w:rsidRDefault="00007AB0" w:rsidP="00BD52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8776E"/>
    <w:multiLevelType w:val="hybridMultilevel"/>
    <w:tmpl w:val="2E62CD00"/>
    <w:lvl w:ilvl="0" w:tplc="FBF23738">
      <w:start w:val="1"/>
      <w:numFmt w:val="decimal"/>
      <w:lvlText w:val="%1."/>
      <w:lvlJc w:val="left"/>
      <w:pPr>
        <w:ind w:left="1020" w:hanging="360"/>
      </w:pPr>
    </w:lvl>
    <w:lvl w:ilvl="1" w:tplc="ED940802">
      <w:start w:val="1"/>
      <w:numFmt w:val="decimal"/>
      <w:lvlText w:val="%2."/>
      <w:lvlJc w:val="left"/>
      <w:pPr>
        <w:ind w:left="1020" w:hanging="360"/>
      </w:pPr>
    </w:lvl>
    <w:lvl w:ilvl="2" w:tplc="A6A22464">
      <w:start w:val="1"/>
      <w:numFmt w:val="decimal"/>
      <w:lvlText w:val="%3."/>
      <w:lvlJc w:val="left"/>
      <w:pPr>
        <w:ind w:left="1020" w:hanging="360"/>
      </w:pPr>
    </w:lvl>
    <w:lvl w:ilvl="3" w:tplc="9B547294">
      <w:start w:val="1"/>
      <w:numFmt w:val="decimal"/>
      <w:lvlText w:val="%4."/>
      <w:lvlJc w:val="left"/>
      <w:pPr>
        <w:ind w:left="1020" w:hanging="360"/>
      </w:pPr>
    </w:lvl>
    <w:lvl w:ilvl="4" w:tplc="1BC6BEF2">
      <w:start w:val="1"/>
      <w:numFmt w:val="decimal"/>
      <w:lvlText w:val="%5."/>
      <w:lvlJc w:val="left"/>
      <w:pPr>
        <w:ind w:left="1020" w:hanging="360"/>
      </w:pPr>
    </w:lvl>
    <w:lvl w:ilvl="5" w:tplc="DA1C1DB8">
      <w:start w:val="1"/>
      <w:numFmt w:val="decimal"/>
      <w:lvlText w:val="%6."/>
      <w:lvlJc w:val="left"/>
      <w:pPr>
        <w:ind w:left="1020" w:hanging="360"/>
      </w:pPr>
    </w:lvl>
    <w:lvl w:ilvl="6" w:tplc="89C85C22">
      <w:start w:val="1"/>
      <w:numFmt w:val="decimal"/>
      <w:lvlText w:val="%7."/>
      <w:lvlJc w:val="left"/>
      <w:pPr>
        <w:ind w:left="1020" w:hanging="360"/>
      </w:pPr>
    </w:lvl>
    <w:lvl w:ilvl="7" w:tplc="E6AA866A">
      <w:start w:val="1"/>
      <w:numFmt w:val="decimal"/>
      <w:lvlText w:val="%8."/>
      <w:lvlJc w:val="left"/>
      <w:pPr>
        <w:ind w:left="1020" w:hanging="360"/>
      </w:pPr>
    </w:lvl>
    <w:lvl w:ilvl="8" w:tplc="2C1ECE98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0F39394F"/>
    <w:multiLevelType w:val="multilevel"/>
    <w:tmpl w:val="AA9E12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3B83631"/>
    <w:multiLevelType w:val="multilevel"/>
    <w:tmpl w:val="81A4D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5551B89"/>
    <w:multiLevelType w:val="hybridMultilevel"/>
    <w:tmpl w:val="FB266C8E"/>
    <w:lvl w:ilvl="0" w:tplc="FFF86878">
      <w:start w:val="1"/>
      <w:numFmt w:val="decimal"/>
      <w:lvlText w:val="%1."/>
      <w:lvlJc w:val="left"/>
      <w:pPr>
        <w:ind w:left="1020" w:hanging="360"/>
      </w:pPr>
    </w:lvl>
    <w:lvl w:ilvl="1" w:tplc="35985662">
      <w:start w:val="1"/>
      <w:numFmt w:val="decimal"/>
      <w:lvlText w:val="%2."/>
      <w:lvlJc w:val="left"/>
      <w:pPr>
        <w:ind w:left="1020" w:hanging="360"/>
      </w:pPr>
    </w:lvl>
    <w:lvl w:ilvl="2" w:tplc="661810E4">
      <w:start w:val="1"/>
      <w:numFmt w:val="decimal"/>
      <w:lvlText w:val="%3."/>
      <w:lvlJc w:val="left"/>
      <w:pPr>
        <w:ind w:left="1020" w:hanging="360"/>
      </w:pPr>
    </w:lvl>
    <w:lvl w:ilvl="3" w:tplc="6558679E">
      <w:start w:val="1"/>
      <w:numFmt w:val="decimal"/>
      <w:lvlText w:val="%4."/>
      <w:lvlJc w:val="left"/>
      <w:pPr>
        <w:ind w:left="1020" w:hanging="360"/>
      </w:pPr>
    </w:lvl>
    <w:lvl w:ilvl="4" w:tplc="7C66C05C">
      <w:start w:val="1"/>
      <w:numFmt w:val="decimal"/>
      <w:lvlText w:val="%5."/>
      <w:lvlJc w:val="left"/>
      <w:pPr>
        <w:ind w:left="1020" w:hanging="360"/>
      </w:pPr>
    </w:lvl>
    <w:lvl w:ilvl="5" w:tplc="2E421A64">
      <w:start w:val="1"/>
      <w:numFmt w:val="decimal"/>
      <w:lvlText w:val="%6."/>
      <w:lvlJc w:val="left"/>
      <w:pPr>
        <w:ind w:left="1020" w:hanging="360"/>
      </w:pPr>
    </w:lvl>
    <w:lvl w:ilvl="6" w:tplc="D8DC10BA">
      <w:start w:val="1"/>
      <w:numFmt w:val="decimal"/>
      <w:lvlText w:val="%7."/>
      <w:lvlJc w:val="left"/>
      <w:pPr>
        <w:ind w:left="1020" w:hanging="360"/>
      </w:pPr>
    </w:lvl>
    <w:lvl w:ilvl="7" w:tplc="23A61642">
      <w:start w:val="1"/>
      <w:numFmt w:val="decimal"/>
      <w:lvlText w:val="%8."/>
      <w:lvlJc w:val="left"/>
      <w:pPr>
        <w:ind w:left="1020" w:hanging="360"/>
      </w:pPr>
    </w:lvl>
    <w:lvl w:ilvl="8" w:tplc="23D4DDA0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5E11B3F"/>
    <w:multiLevelType w:val="multilevel"/>
    <w:tmpl w:val="0C36B4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AF569C4"/>
    <w:multiLevelType w:val="multilevel"/>
    <w:tmpl w:val="822AE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EF02419"/>
    <w:multiLevelType w:val="multilevel"/>
    <w:tmpl w:val="162E28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782720B"/>
    <w:multiLevelType w:val="hybridMultilevel"/>
    <w:tmpl w:val="D5DC0E9C"/>
    <w:lvl w:ilvl="0" w:tplc="E1BA2E26">
      <w:start w:val="1"/>
      <w:numFmt w:val="decimal"/>
      <w:lvlText w:val="%1."/>
      <w:lvlJc w:val="left"/>
      <w:pPr>
        <w:ind w:left="1020" w:hanging="360"/>
      </w:pPr>
    </w:lvl>
    <w:lvl w:ilvl="1" w:tplc="B1C0C494">
      <w:start w:val="1"/>
      <w:numFmt w:val="decimal"/>
      <w:lvlText w:val="%2."/>
      <w:lvlJc w:val="left"/>
      <w:pPr>
        <w:ind w:left="1020" w:hanging="360"/>
      </w:pPr>
    </w:lvl>
    <w:lvl w:ilvl="2" w:tplc="D5582846">
      <w:start w:val="1"/>
      <w:numFmt w:val="decimal"/>
      <w:lvlText w:val="%3."/>
      <w:lvlJc w:val="left"/>
      <w:pPr>
        <w:ind w:left="1020" w:hanging="360"/>
      </w:pPr>
    </w:lvl>
    <w:lvl w:ilvl="3" w:tplc="54023520">
      <w:start w:val="1"/>
      <w:numFmt w:val="decimal"/>
      <w:lvlText w:val="%4."/>
      <w:lvlJc w:val="left"/>
      <w:pPr>
        <w:ind w:left="1020" w:hanging="360"/>
      </w:pPr>
    </w:lvl>
    <w:lvl w:ilvl="4" w:tplc="6B3C3F44">
      <w:start w:val="1"/>
      <w:numFmt w:val="decimal"/>
      <w:lvlText w:val="%5."/>
      <w:lvlJc w:val="left"/>
      <w:pPr>
        <w:ind w:left="1020" w:hanging="360"/>
      </w:pPr>
    </w:lvl>
    <w:lvl w:ilvl="5" w:tplc="763AF036">
      <w:start w:val="1"/>
      <w:numFmt w:val="decimal"/>
      <w:lvlText w:val="%6."/>
      <w:lvlJc w:val="left"/>
      <w:pPr>
        <w:ind w:left="1020" w:hanging="360"/>
      </w:pPr>
    </w:lvl>
    <w:lvl w:ilvl="6" w:tplc="FB28F5FC">
      <w:start w:val="1"/>
      <w:numFmt w:val="decimal"/>
      <w:lvlText w:val="%7."/>
      <w:lvlJc w:val="left"/>
      <w:pPr>
        <w:ind w:left="1020" w:hanging="360"/>
      </w:pPr>
    </w:lvl>
    <w:lvl w:ilvl="7" w:tplc="6CF46072">
      <w:start w:val="1"/>
      <w:numFmt w:val="decimal"/>
      <w:lvlText w:val="%8."/>
      <w:lvlJc w:val="left"/>
      <w:pPr>
        <w:ind w:left="1020" w:hanging="360"/>
      </w:pPr>
    </w:lvl>
    <w:lvl w:ilvl="8" w:tplc="88EEA29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7BD2AEB"/>
    <w:multiLevelType w:val="multilevel"/>
    <w:tmpl w:val="475E4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AE66B4A"/>
    <w:multiLevelType w:val="multilevel"/>
    <w:tmpl w:val="694E5A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DB951DC"/>
    <w:multiLevelType w:val="multilevel"/>
    <w:tmpl w:val="667C2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1F241B4"/>
    <w:multiLevelType w:val="multilevel"/>
    <w:tmpl w:val="BBAAE7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0053DB"/>
    <w:multiLevelType w:val="multilevel"/>
    <w:tmpl w:val="99D630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3260970"/>
    <w:multiLevelType w:val="hybridMultilevel"/>
    <w:tmpl w:val="8D6CEDDA"/>
    <w:lvl w:ilvl="0" w:tplc="5186DBDA">
      <w:start w:val="1"/>
      <w:numFmt w:val="decimal"/>
      <w:lvlText w:val="%1."/>
      <w:lvlJc w:val="left"/>
      <w:pPr>
        <w:ind w:left="1020" w:hanging="360"/>
      </w:pPr>
    </w:lvl>
    <w:lvl w:ilvl="1" w:tplc="F1E20332">
      <w:start w:val="1"/>
      <w:numFmt w:val="decimal"/>
      <w:lvlText w:val="%2."/>
      <w:lvlJc w:val="left"/>
      <w:pPr>
        <w:ind w:left="1020" w:hanging="360"/>
      </w:pPr>
    </w:lvl>
    <w:lvl w:ilvl="2" w:tplc="EDC2E24C">
      <w:start w:val="1"/>
      <w:numFmt w:val="decimal"/>
      <w:lvlText w:val="%3."/>
      <w:lvlJc w:val="left"/>
      <w:pPr>
        <w:ind w:left="1020" w:hanging="360"/>
      </w:pPr>
    </w:lvl>
    <w:lvl w:ilvl="3" w:tplc="FC6C6FCA">
      <w:start w:val="1"/>
      <w:numFmt w:val="decimal"/>
      <w:lvlText w:val="%4."/>
      <w:lvlJc w:val="left"/>
      <w:pPr>
        <w:ind w:left="1020" w:hanging="360"/>
      </w:pPr>
    </w:lvl>
    <w:lvl w:ilvl="4" w:tplc="15D612E0">
      <w:start w:val="1"/>
      <w:numFmt w:val="decimal"/>
      <w:lvlText w:val="%5."/>
      <w:lvlJc w:val="left"/>
      <w:pPr>
        <w:ind w:left="1020" w:hanging="360"/>
      </w:pPr>
    </w:lvl>
    <w:lvl w:ilvl="5" w:tplc="5D24BA24">
      <w:start w:val="1"/>
      <w:numFmt w:val="decimal"/>
      <w:lvlText w:val="%6."/>
      <w:lvlJc w:val="left"/>
      <w:pPr>
        <w:ind w:left="1020" w:hanging="360"/>
      </w:pPr>
    </w:lvl>
    <w:lvl w:ilvl="6" w:tplc="A1A25934">
      <w:start w:val="1"/>
      <w:numFmt w:val="decimal"/>
      <w:lvlText w:val="%7."/>
      <w:lvlJc w:val="left"/>
      <w:pPr>
        <w:ind w:left="1020" w:hanging="360"/>
      </w:pPr>
    </w:lvl>
    <w:lvl w:ilvl="7" w:tplc="B87CFE3A">
      <w:start w:val="1"/>
      <w:numFmt w:val="decimal"/>
      <w:lvlText w:val="%8."/>
      <w:lvlJc w:val="left"/>
      <w:pPr>
        <w:ind w:left="1020" w:hanging="360"/>
      </w:pPr>
    </w:lvl>
    <w:lvl w:ilvl="8" w:tplc="888A8800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36355B41"/>
    <w:multiLevelType w:val="multilevel"/>
    <w:tmpl w:val="0B4CE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5B02708"/>
    <w:multiLevelType w:val="multilevel"/>
    <w:tmpl w:val="1AC45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8D4204C"/>
    <w:multiLevelType w:val="multilevel"/>
    <w:tmpl w:val="57BE6A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FB740C"/>
    <w:multiLevelType w:val="multilevel"/>
    <w:tmpl w:val="72860D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1A1355"/>
    <w:multiLevelType w:val="multilevel"/>
    <w:tmpl w:val="A66ADF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0E46771"/>
    <w:multiLevelType w:val="multilevel"/>
    <w:tmpl w:val="300CBA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2AF0EE5"/>
    <w:multiLevelType w:val="multilevel"/>
    <w:tmpl w:val="30744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8C31373"/>
    <w:multiLevelType w:val="multilevel"/>
    <w:tmpl w:val="C68457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9370095"/>
    <w:multiLevelType w:val="multilevel"/>
    <w:tmpl w:val="F2B0D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9D36D5C"/>
    <w:multiLevelType w:val="hybridMultilevel"/>
    <w:tmpl w:val="99C48818"/>
    <w:lvl w:ilvl="0" w:tplc="953C9184">
      <w:start w:val="1"/>
      <w:numFmt w:val="decimal"/>
      <w:lvlText w:val="%1."/>
      <w:lvlJc w:val="left"/>
      <w:pPr>
        <w:ind w:left="810" w:hanging="360"/>
      </w:pPr>
      <w:rPr>
        <w:b/>
        <w:bCs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4705829">
    <w:abstractNumId w:val="21"/>
  </w:num>
  <w:num w:numId="2" w16cid:durableId="1784182192">
    <w:abstractNumId w:val="9"/>
  </w:num>
  <w:num w:numId="3" w16cid:durableId="272203251">
    <w:abstractNumId w:val="17"/>
  </w:num>
  <w:num w:numId="4" w16cid:durableId="58990328">
    <w:abstractNumId w:val="4"/>
  </w:num>
  <w:num w:numId="5" w16cid:durableId="553200300">
    <w:abstractNumId w:val="5"/>
  </w:num>
  <w:num w:numId="6" w16cid:durableId="1934505747">
    <w:abstractNumId w:val="6"/>
  </w:num>
  <w:num w:numId="7" w16cid:durableId="1993483991">
    <w:abstractNumId w:val="16"/>
  </w:num>
  <w:num w:numId="8" w16cid:durableId="2128891740">
    <w:abstractNumId w:val="11"/>
  </w:num>
  <w:num w:numId="9" w16cid:durableId="2017417200">
    <w:abstractNumId w:val="22"/>
  </w:num>
  <w:num w:numId="10" w16cid:durableId="959142934">
    <w:abstractNumId w:val="23"/>
  </w:num>
  <w:num w:numId="11" w16cid:durableId="133328068">
    <w:abstractNumId w:val="19"/>
  </w:num>
  <w:num w:numId="12" w16cid:durableId="557670028">
    <w:abstractNumId w:val="20"/>
  </w:num>
  <w:num w:numId="13" w16cid:durableId="682441471">
    <w:abstractNumId w:val="15"/>
  </w:num>
  <w:num w:numId="14" w16cid:durableId="1318993480">
    <w:abstractNumId w:val="1"/>
  </w:num>
  <w:num w:numId="15" w16cid:durableId="1346830525">
    <w:abstractNumId w:val="13"/>
  </w:num>
  <w:num w:numId="16" w16cid:durableId="1639412599">
    <w:abstractNumId w:val="7"/>
  </w:num>
  <w:num w:numId="17" w16cid:durableId="1112089174">
    <w:abstractNumId w:val="3"/>
  </w:num>
  <w:num w:numId="18" w16cid:durableId="358245442">
    <w:abstractNumId w:val="0"/>
  </w:num>
  <w:num w:numId="19" w16cid:durableId="954023794">
    <w:abstractNumId w:val="18"/>
  </w:num>
  <w:num w:numId="20" w16cid:durableId="1843818944">
    <w:abstractNumId w:val="10"/>
  </w:num>
  <w:num w:numId="21" w16cid:durableId="2027904434">
    <w:abstractNumId w:val="2"/>
  </w:num>
  <w:num w:numId="22" w16cid:durableId="1416441432">
    <w:abstractNumId w:val="14"/>
  </w:num>
  <w:num w:numId="23" w16cid:durableId="470826526">
    <w:abstractNumId w:val="8"/>
  </w:num>
  <w:num w:numId="24" w16cid:durableId="120555889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v50re5cadaxbe0zv1xazfl9eawwzs0a5v5&quot;&gt;My EndNote Library&lt;record-ids&gt;&lt;item&gt;7&lt;/item&gt;&lt;item&gt;9&lt;/item&gt;&lt;item&gt;11&lt;/item&gt;&lt;item&gt;15&lt;/item&gt;&lt;item&gt;17&lt;/item&gt;&lt;item&gt;20&lt;/item&gt;&lt;item&gt;24&lt;/item&gt;&lt;item&gt;26&lt;/item&gt;&lt;item&gt;30&lt;/item&gt;&lt;item&gt;32&lt;/item&gt;&lt;item&gt;33&lt;/item&gt;&lt;item&gt;36&lt;/item&gt;&lt;item&gt;44&lt;/item&gt;&lt;item&gt;45&lt;/item&gt;&lt;item&gt;46&lt;/item&gt;&lt;item&gt;47&lt;/item&gt;&lt;item&gt;48&lt;/item&gt;&lt;item&gt;50&lt;/item&gt;&lt;item&gt;74&lt;/item&gt;&lt;item&gt;95&lt;/item&gt;&lt;item&gt;100&lt;/item&gt;&lt;item&gt;126&lt;/item&gt;&lt;item&gt;130&lt;/item&gt;&lt;item&gt;131&lt;/item&gt;&lt;item&gt;133&lt;/item&gt;&lt;item&gt;135&lt;/item&gt;&lt;item&gt;137&lt;/item&gt;&lt;item&gt;143&lt;/item&gt;&lt;item&gt;146&lt;/item&gt;&lt;item&gt;148&lt;/item&gt;&lt;item&gt;150&lt;/item&gt;&lt;item&gt;151&lt;/item&gt;&lt;item&gt;154&lt;/item&gt;&lt;item&gt;159&lt;/item&gt;&lt;item&gt;173&lt;/item&gt;&lt;item&gt;180&lt;/item&gt;&lt;item&gt;181&lt;/item&gt;&lt;item&gt;190&lt;/item&gt;&lt;item&gt;193&lt;/item&gt;&lt;item&gt;203&lt;/item&gt;&lt;item&gt;206&lt;/item&gt;&lt;item&gt;20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F635C"/>
    <w:rsid w:val="0000062A"/>
    <w:rsid w:val="00000747"/>
    <w:rsid w:val="00000E76"/>
    <w:rsid w:val="0000187F"/>
    <w:rsid w:val="00001952"/>
    <w:rsid w:val="00001DCE"/>
    <w:rsid w:val="00001EDC"/>
    <w:rsid w:val="00001FD4"/>
    <w:rsid w:val="00002067"/>
    <w:rsid w:val="000022CC"/>
    <w:rsid w:val="00002491"/>
    <w:rsid w:val="000027E3"/>
    <w:rsid w:val="0000286D"/>
    <w:rsid w:val="00002D2D"/>
    <w:rsid w:val="00002D30"/>
    <w:rsid w:val="000034AF"/>
    <w:rsid w:val="000048D3"/>
    <w:rsid w:val="000052C7"/>
    <w:rsid w:val="0000530E"/>
    <w:rsid w:val="00005340"/>
    <w:rsid w:val="0000541D"/>
    <w:rsid w:val="0000596E"/>
    <w:rsid w:val="00006C33"/>
    <w:rsid w:val="00006F87"/>
    <w:rsid w:val="00007A7D"/>
    <w:rsid w:val="00007AB0"/>
    <w:rsid w:val="000100E7"/>
    <w:rsid w:val="00010766"/>
    <w:rsid w:val="000109FC"/>
    <w:rsid w:val="00010D6D"/>
    <w:rsid w:val="000110C3"/>
    <w:rsid w:val="000111AD"/>
    <w:rsid w:val="0001190D"/>
    <w:rsid w:val="00011A4C"/>
    <w:rsid w:val="00011A94"/>
    <w:rsid w:val="00012281"/>
    <w:rsid w:val="000123D4"/>
    <w:rsid w:val="000124D0"/>
    <w:rsid w:val="00012CD6"/>
    <w:rsid w:val="0001305F"/>
    <w:rsid w:val="00013BD4"/>
    <w:rsid w:val="0001414D"/>
    <w:rsid w:val="0001415B"/>
    <w:rsid w:val="000142D0"/>
    <w:rsid w:val="000144A9"/>
    <w:rsid w:val="00014693"/>
    <w:rsid w:val="000147C4"/>
    <w:rsid w:val="00015987"/>
    <w:rsid w:val="00015989"/>
    <w:rsid w:val="0001603F"/>
    <w:rsid w:val="000161E6"/>
    <w:rsid w:val="0001698C"/>
    <w:rsid w:val="00017849"/>
    <w:rsid w:val="00017B5E"/>
    <w:rsid w:val="00020110"/>
    <w:rsid w:val="00020931"/>
    <w:rsid w:val="0002183E"/>
    <w:rsid w:val="00021B02"/>
    <w:rsid w:val="00021CCF"/>
    <w:rsid w:val="00022782"/>
    <w:rsid w:val="0002356C"/>
    <w:rsid w:val="000236E2"/>
    <w:rsid w:val="0002410A"/>
    <w:rsid w:val="0002487A"/>
    <w:rsid w:val="00024947"/>
    <w:rsid w:val="00024BCF"/>
    <w:rsid w:val="0002561C"/>
    <w:rsid w:val="00025FD5"/>
    <w:rsid w:val="0002648E"/>
    <w:rsid w:val="00026C8A"/>
    <w:rsid w:val="0002722B"/>
    <w:rsid w:val="00027D37"/>
    <w:rsid w:val="0003050C"/>
    <w:rsid w:val="000314C3"/>
    <w:rsid w:val="00031D6A"/>
    <w:rsid w:val="0003245E"/>
    <w:rsid w:val="0003283A"/>
    <w:rsid w:val="0003325D"/>
    <w:rsid w:val="00033870"/>
    <w:rsid w:val="00033ABE"/>
    <w:rsid w:val="00033FF0"/>
    <w:rsid w:val="000340F0"/>
    <w:rsid w:val="00034209"/>
    <w:rsid w:val="00034314"/>
    <w:rsid w:val="000346D4"/>
    <w:rsid w:val="00034763"/>
    <w:rsid w:val="00034A8D"/>
    <w:rsid w:val="0003564A"/>
    <w:rsid w:val="000359C8"/>
    <w:rsid w:val="00035A99"/>
    <w:rsid w:val="00035B2F"/>
    <w:rsid w:val="00035B47"/>
    <w:rsid w:val="00036062"/>
    <w:rsid w:val="00036DD6"/>
    <w:rsid w:val="00037363"/>
    <w:rsid w:val="00037E5C"/>
    <w:rsid w:val="00037E89"/>
    <w:rsid w:val="0004028F"/>
    <w:rsid w:val="000404DA"/>
    <w:rsid w:val="0004082F"/>
    <w:rsid w:val="00040D72"/>
    <w:rsid w:val="00042246"/>
    <w:rsid w:val="00042373"/>
    <w:rsid w:val="00042DE8"/>
    <w:rsid w:val="00042E0E"/>
    <w:rsid w:val="000433A9"/>
    <w:rsid w:val="000435E4"/>
    <w:rsid w:val="000441A7"/>
    <w:rsid w:val="00044671"/>
    <w:rsid w:val="00045155"/>
    <w:rsid w:val="00045575"/>
    <w:rsid w:val="000458A7"/>
    <w:rsid w:val="00045F87"/>
    <w:rsid w:val="0004609E"/>
    <w:rsid w:val="0004659E"/>
    <w:rsid w:val="0004660B"/>
    <w:rsid w:val="000479D9"/>
    <w:rsid w:val="00050076"/>
    <w:rsid w:val="00050381"/>
    <w:rsid w:val="000506D1"/>
    <w:rsid w:val="00050BB7"/>
    <w:rsid w:val="0005181D"/>
    <w:rsid w:val="00051BD7"/>
    <w:rsid w:val="0005215F"/>
    <w:rsid w:val="00052BC6"/>
    <w:rsid w:val="00052C0D"/>
    <w:rsid w:val="0005305F"/>
    <w:rsid w:val="000544C6"/>
    <w:rsid w:val="00054982"/>
    <w:rsid w:val="000558E6"/>
    <w:rsid w:val="00055D2A"/>
    <w:rsid w:val="00055E52"/>
    <w:rsid w:val="00055EE6"/>
    <w:rsid w:val="00056A79"/>
    <w:rsid w:val="00056C2F"/>
    <w:rsid w:val="00056D11"/>
    <w:rsid w:val="00056EB9"/>
    <w:rsid w:val="000573E2"/>
    <w:rsid w:val="0005787C"/>
    <w:rsid w:val="00057A66"/>
    <w:rsid w:val="00057B78"/>
    <w:rsid w:val="00057D9B"/>
    <w:rsid w:val="00060333"/>
    <w:rsid w:val="00060C21"/>
    <w:rsid w:val="00061661"/>
    <w:rsid w:val="00063176"/>
    <w:rsid w:val="00063E99"/>
    <w:rsid w:val="000648CF"/>
    <w:rsid w:val="00064A67"/>
    <w:rsid w:val="00065825"/>
    <w:rsid w:val="00066BCA"/>
    <w:rsid w:val="00067B73"/>
    <w:rsid w:val="0007028E"/>
    <w:rsid w:val="00070A2B"/>
    <w:rsid w:val="00070FA0"/>
    <w:rsid w:val="00071306"/>
    <w:rsid w:val="0007154E"/>
    <w:rsid w:val="00071DE6"/>
    <w:rsid w:val="00071E5E"/>
    <w:rsid w:val="00072639"/>
    <w:rsid w:val="00072B72"/>
    <w:rsid w:val="00073160"/>
    <w:rsid w:val="000734F0"/>
    <w:rsid w:val="0007375B"/>
    <w:rsid w:val="000738D1"/>
    <w:rsid w:val="000745C6"/>
    <w:rsid w:val="00074707"/>
    <w:rsid w:val="00074754"/>
    <w:rsid w:val="0007475B"/>
    <w:rsid w:val="00074F30"/>
    <w:rsid w:val="00074F7B"/>
    <w:rsid w:val="000754AB"/>
    <w:rsid w:val="00075713"/>
    <w:rsid w:val="0007587D"/>
    <w:rsid w:val="00075EEF"/>
    <w:rsid w:val="00076461"/>
    <w:rsid w:val="00076947"/>
    <w:rsid w:val="00076D89"/>
    <w:rsid w:val="00076EA6"/>
    <w:rsid w:val="00080DC2"/>
    <w:rsid w:val="0008122B"/>
    <w:rsid w:val="000814FB"/>
    <w:rsid w:val="00081521"/>
    <w:rsid w:val="00081552"/>
    <w:rsid w:val="000817E2"/>
    <w:rsid w:val="000821A4"/>
    <w:rsid w:val="00082733"/>
    <w:rsid w:val="00082D92"/>
    <w:rsid w:val="000833B7"/>
    <w:rsid w:val="00084053"/>
    <w:rsid w:val="000852E7"/>
    <w:rsid w:val="00086073"/>
    <w:rsid w:val="00086303"/>
    <w:rsid w:val="0008677B"/>
    <w:rsid w:val="00086CE2"/>
    <w:rsid w:val="000870A3"/>
    <w:rsid w:val="00087310"/>
    <w:rsid w:val="00087E56"/>
    <w:rsid w:val="00090473"/>
    <w:rsid w:val="00090870"/>
    <w:rsid w:val="000908B0"/>
    <w:rsid w:val="00090A4A"/>
    <w:rsid w:val="00090DCE"/>
    <w:rsid w:val="0009134F"/>
    <w:rsid w:val="000919A7"/>
    <w:rsid w:val="00091DDE"/>
    <w:rsid w:val="000922BF"/>
    <w:rsid w:val="000927AA"/>
    <w:rsid w:val="00093071"/>
    <w:rsid w:val="000935CF"/>
    <w:rsid w:val="00093AB5"/>
    <w:rsid w:val="00093C91"/>
    <w:rsid w:val="00094230"/>
    <w:rsid w:val="0009499C"/>
    <w:rsid w:val="00094AAC"/>
    <w:rsid w:val="00094FED"/>
    <w:rsid w:val="0009636F"/>
    <w:rsid w:val="00096549"/>
    <w:rsid w:val="000968CE"/>
    <w:rsid w:val="00096FD3"/>
    <w:rsid w:val="00097036"/>
    <w:rsid w:val="00097382"/>
    <w:rsid w:val="000A05DE"/>
    <w:rsid w:val="000A0BFE"/>
    <w:rsid w:val="000A12C4"/>
    <w:rsid w:val="000A1607"/>
    <w:rsid w:val="000A1D89"/>
    <w:rsid w:val="000A1E47"/>
    <w:rsid w:val="000A1F39"/>
    <w:rsid w:val="000A2EE6"/>
    <w:rsid w:val="000A3733"/>
    <w:rsid w:val="000A37BE"/>
    <w:rsid w:val="000A3A57"/>
    <w:rsid w:val="000A3C65"/>
    <w:rsid w:val="000A3EE2"/>
    <w:rsid w:val="000A4291"/>
    <w:rsid w:val="000A4E6C"/>
    <w:rsid w:val="000A554C"/>
    <w:rsid w:val="000A5E1E"/>
    <w:rsid w:val="000A6315"/>
    <w:rsid w:val="000A6C1E"/>
    <w:rsid w:val="000A71AB"/>
    <w:rsid w:val="000A744B"/>
    <w:rsid w:val="000A795F"/>
    <w:rsid w:val="000A7E61"/>
    <w:rsid w:val="000B0655"/>
    <w:rsid w:val="000B0A4F"/>
    <w:rsid w:val="000B135E"/>
    <w:rsid w:val="000B1698"/>
    <w:rsid w:val="000B1B37"/>
    <w:rsid w:val="000B39B6"/>
    <w:rsid w:val="000B3DBD"/>
    <w:rsid w:val="000B4DA9"/>
    <w:rsid w:val="000B4F32"/>
    <w:rsid w:val="000B5271"/>
    <w:rsid w:val="000B5B68"/>
    <w:rsid w:val="000B612F"/>
    <w:rsid w:val="000B6195"/>
    <w:rsid w:val="000B68B5"/>
    <w:rsid w:val="000B7033"/>
    <w:rsid w:val="000B7279"/>
    <w:rsid w:val="000B7CCE"/>
    <w:rsid w:val="000C02E5"/>
    <w:rsid w:val="000C0695"/>
    <w:rsid w:val="000C0C63"/>
    <w:rsid w:val="000C1961"/>
    <w:rsid w:val="000C2102"/>
    <w:rsid w:val="000C226A"/>
    <w:rsid w:val="000C246E"/>
    <w:rsid w:val="000C37CE"/>
    <w:rsid w:val="000C3A1C"/>
    <w:rsid w:val="000C3D5D"/>
    <w:rsid w:val="000C3E11"/>
    <w:rsid w:val="000C3EF8"/>
    <w:rsid w:val="000C5061"/>
    <w:rsid w:val="000C50C0"/>
    <w:rsid w:val="000C558B"/>
    <w:rsid w:val="000C5BFB"/>
    <w:rsid w:val="000C609D"/>
    <w:rsid w:val="000C652E"/>
    <w:rsid w:val="000C6874"/>
    <w:rsid w:val="000C6F85"/>
    <w:rsid w:val="000C7240"/>
    <w:rsid w:val="000C7A98"/>
    <w:rsid w:val="000C7E53"/>
    <w:rsid w:val="000D0226"/>
    <w:rsid w:val="000D03C2"/>
    <w:rsid w:val="000D0909"/>
    <w:rsid w:val="000D0E5A"/>
    <w:rsid w:val="000D18A0"/>
    <w:rsid w:val="000D1B70"/>
    <w:rsid w:val="000D1F8C"/>
    <w:rsid w:val="000D2584"/>
    <w:rsid w:val="000D26C1"/>
    <w:rsid w:val="000D2F74"/>
    <w:rsid w:val="000D3165"/>
    <w:rsid w:val="000D439F"/>
    <w:rsid w:val="000D46C9"/>
    <w:rsid w:val="000D486F"/>
    <w:rsid w:val="000D4A84"/>
    <w:rsid w:val="000D4B0A"/>
    <w:rsid w:val="000D4DCD"/>
    <w:rsid w:val="000D5995"/>
    <w:rsid w:val="000D62CA"/>
    <w:rsid w:val="000D63A5"/>
    <w:rsid w:val="000D6C46"/>
    <w:rsid w:val="000D70AE"/>
    <w:rsid w:val="000D7F2D"/>
    <w:rsid w:val="000E06BC"/>
    <w:rsid w:val="000E07A3"/>
    <w:rsid w:val="000E0814"/>
    <w:rsid w:val="000E0CA1"/>
    <w:rsid w:val="000E0D17"/>
    <w:rsid w:val="000E0D80"/>
    <w:rsid w:val="000E1CEA"/>
    <w:rsid w:val="000E2202"/>
    <w:rsid w:val="000E380F"/>
    <w:rsid w:val="000E3CE2"/>
    <w:rsid w:val="000E4458"/>
    <w:rsid w:val="000E4AF3"/>
    <w:rsid w:val="000E5786"/>
    <w:rsid w:val="000E5DD3"/>
    <w:rsid w:val="000E60C7"/>
    <w:rsid w:val="000E6178"/>
    <w:rsid w:val="000E62F8"/>
    <w:rsid w:val="000E67AF"/>
    <w:rsid w:val="000E716D"/>
    <w:rsid w:val="000E7210"/>
    <w:rsid w:val="000E724A"/>
    <w:rsid w:val="000E7390"/>
    <w:rsid w:val="000E755E"/>
    <w:rsid w:val="000F12D4"/>
    <w:rsid w:val="000F1534"/>
    <w:rsid w:val="000F1E2A"/>
    <w:rsid w:val="000F1E4C"/>
    <w:rsid w:val="000F2B5D"/>
    <w:rsid w:val="000F3489"/>
    <w:rsid w:val="000F370F"/>
    <w:rsid w:val="000F41F7"/>
    <w:rsid w:val="000F459C"/>
    <w:rsid w:val="000F47F1"/>
    <w:rsid w:val="000F4A26"/>
    <w:rsid w:val="000F5719"/>
    <w:rsid w:val="000F5EA0"/>
    <w:rsid w:val="000F67A1"/>
    <w:rsid w:val="000F7244"/>
    <w:rsid w:val="000F7301"/>
    <w:rsid w:val="000F732B"/>
    <w:rsid w:val="000F7894"/>
    <w:rsid w:val="000F7AEE"/>
    <w:rsid w:val="000F7C0C"/>
    <w:rsid w:val="00100457"/>
    <w:rsid w:val="00100B57"/>
    <w:rsid w:val="00101E4A"/>
    <w:rsid w:val="0010238B"/>
    <w:rsid w:val="00102D68"/>
    <w:rsid w:val="00103660"/>
    <w:rsid w:val="0010431F"/>
    <w:rsid w:val="001046A1"/>
    <w:rsid w:val="001049AB"/>
    <w:rsid w:val="001053F7"/>
    <w:rsid w:val="00105499"/>
    <w:rsid w:val="00105C3C"/>
    <w:rsid w:val="00105C7E"/>
    <w:rsid w:val="00106065"/>
    <w:rsid w:val="0010765C"/>
    <w:rsid w:val="0010793A"/>
    <w:rsid w:val="00110CDB"/>
    <w:rsid w:val="00111A36"/>
    <w:rsid w:val="00112205"/>
    <w:rsid w:val="0011267B"/>
    <w:rsid w:val="001128EE"/>
    <w:rsid w:val="001129BA"/>
    <w:rsid w:val="00112ABA"/>
    <w:rsid w:val="001136F3"/>
    <w:rsid w:val="001148F0"/>
    <w:rsid w:val="001164A0"/>
    <w:rsid w:val="00116F94"/>
    <w:rsid w:val="00116FE9"/>
    <w:rsid w:val="0011702D"/>
    <w:rsid w:val="001178E4"/>
    <w:rsid w:val="00117EB5"/>
    <w:rsid w:val="0012002F"/>
    <w:rsid w:val="00120282"/>
    <w:rsid w:val="00120615"/>
    <w:rsid w:val="00121032"/>
    <w:rsid w:val="00121197"/>
    <w:rsid w:val="0012126A"/>
    <w:rsid w:val="0012175E"/>
    <w:rsid w:val="00121D86"/>
    <w:rsid w:val="00122176"/>
    <w:rsid w:val="0012271C"/>
    <w:rsid w:val="00122CB6"/>
    <w:rsid w:val="00122E82"/>
    <w:rsid w:val="00123AFA"/>
    <w:rsid w:val="00123BAC"/>
    <w:rsid w:val="00123DDE"/>
    <w:rsid w:val="001240AF"/>
    <w:rsid w:val="00124FD2"/>
    <w:rsid w:val="001251F6"/>
    <w:rsid w:val="00125A90"/>
    <w:rsid w:val="001264F5"/>
    <w:rsid w:val="00126557"/>
    <w:rsid w:val="00126643"/>
    <w:rsid w:val="0012698D"/>
    <w:rsid w:val="00126999"/>
    <w:rsid w:val="00126A6E"/>
    <w:rsid w:val="0012736E"/>
    <w:rsid w:val="00127C5B"/>
    <w:rsid w:val="00127E52"/>
    <w:rsid w:val="001301DF"/>
    <w:rsid w:val="001304C1"/>
    <w:rsid w:val="001306BD"/>
    <w:rsid w:val="00130A22"/>
    <w:rsid w:val="00130A9E"/>
    <w:rsid w:val="00130D0D"/>
    <w:rsid w:val="00130E09"/>
    <w:rsid w:val="00131315"/>
    <w:rsid w:val="001318FF"/>
    <w:rsid w:val="00131DBB"/>
    <w:rsid w:val="00131EE2"/>
    <w:rsid w:val="00132121"/>
    <w:rsid w:val="0013240A"/>
    <w:rsid w:val="00133336"/>
    <w:rsid w:val="00133887"/>
    <w:rsid w:val="00133CC7"/>
    <w:rsid w:val="00134358"/>
    <w:rsid w:val="00135C39"/>
    <w:rsid w:val="001365AC"/>
    <w:rsid w:val="0013679F"/>
    <w:rsid w:val="00136C57"/>
    <w:rsid w:val="00137143"/>
    <w:rsid w:val="00137193"/>
    <w:rsid w:val="00137975"/>
    <w:rsid w:val="00137DD4"/>
    <w:rsid w:val="00137E5B"/>
    <w:rsid w:val="00140B89"/>
    <w:rsid w:val="00140CC7"/>
    <w:rsid w:val="001414BB"/>
    <w:rsid w:val="0014225B"/>
    <w:rsid w:val="00142382"/>
    <w:rsid w:val="001423EC"/>
    <w:rsid w:val="0014256A"/>
    <w:rsid w:val="001429A9"/>
    <w:rsid w:val="001429AE"/>
    <w:rsid w:val="0014394F"/>
    <w:rsid w:val="001440A7"/>
    <w:rsid w:val="001443F8"/>
    <w:rsid w:val="0014460F"/>
    <w:rsid w:val="001446E1"/>
    <w:rsid w:val="00144739"/>
    <w:rsid w:val="00144ED4"/>
    <w:rsid w:val="0014550D"/>
    <w:rsid w:val="001459A5"/>
    <w:rsid w:val="00145A2C"/>
    <w:rsid w:val="001463AA"/>
    <w:rsid w:val="0014681F"/>
    <w:rsid w:val="001468D5"/>
    <w:rsid w:val="00146C67"/>
    <w:rsid w:val="00147055"/>
    <w:rsid w:val="001475B6"/>
    <w:rsid w:val="0015056F"/>
    <w:rsid w:val="001512DB"/>
    <w:rsid w:val="00151686"/>
    <w:rsid w:val="00151B0D"/>
    <w:rsid w:val="00152722"/>
    <w:rsid w:val="00152DCC"/>
    <w:rsid w:val="00152E71"/>
    <w:rsid w:val="0015370D"/>
    <w:rsid w:val="00153B6F"/>
    <w:rsid w:val="00153D82"/>
    <w:rsid w:val="00153E93"/>
    <w:rsid w:val="0015400A"/>
    <w:rsid w:val="001541B1"/>
    <w:rsid w:val="0015477B"/>
    <w:rsid w:val="00154785"/>
    <w:rsid w:val="001547A1"/>
    <w:rsid w:val="001549FC"/>
    <w:rsid w:val="001554E2"/>
    <w:rsid w:val="00155668"/>
    <w:rsid w:val="00155B0A"/>
    <w:rsid w:val="001565D2"/>
    <w:rsid w:val="001579FE"/>
    <w:rsid w:val="001606F3"/>
    <w:rsid w:val="00160F43"/>
    <w:rsid w:val="0016102A"/>
    <w:rsid w:val="001612A6"/>
    <w:rsid w:val="00161DA8"/>
    <w:rsid w:val="00161E5A"/>
    <w:rsid w:val="00161EEB"/>
    <w:rsid w:val="0016270A"/>
    <w:rsid w:val="00162AB7"/>
    <w:rsid w:val="00162B4F"/>
    <w:rsid w:val="00162D07"/>
    <w:rsid w:val="00162F61"/>
    <w:rsid w:val="00163095"/>
    <w:rsid w:val="0016326C"/>
    <w:rsid w:val="00163D31"/>
    <w:rsid w:val="001642DB"/>
    <w:rsid w:val="0016469C"/>
    <w:rsid w:val="001649F7"/>
    <w:rsid w:val="00164DB5"/>
    <w:rsid w:val="00165433"/>
    <w:rsid w:val="00165442"/>
    <w:rsid w:val="00165F1E"/>
    <w:rsid w:val="00166AAF"/>
    <w:rsid w:val="001702DD"/>
    <w:rsid w:val="00171654"/>
    <w:rsid w:val="00171D90"/>
    <w:rsid w:val="00171E3E"/>
    <w:rsid w:val="001726A8"/>
    <w:rsid w:val="0017334F"/>
    <w:rsid w:val="00173C11"/>
    <w:rsid w:val="00173DCE"/>
    <w:rsid w:val="00173F20"/>
    <w:rsid w:val="001746E0"/>
    <w:rsid w:val="001749B7"/>
    <w:rsid w:val="00174BA3"/>
    <w:rsid w:val="001751A3"/>
    <w:rsid w:val="0017557E"/>
    <w:rsid w:val="00176171"/>
    <w:rsid w:val="00176261"/>
    <w:rsid w:val="0017685C"/>
    <w:rsid w:val="001769ED"/>
    <w:rsid w:val="00176FE6"/>
    <w:rsid w:val="0017716A"/>
    <w:rsid w:val="0017741A"/>
    <w:rsid w:val="00177DFF"/>
    <w:rsid w:val="00180150"/>
    <w:rsid w:val="001808D0"/>
    <w:rsid w:val="00180B0C"/>
    <w:rsid w:val="001813E3"/>
    <w:rsid w:val="00181879"/>
    <w:rsid w:val="00181BCD"/>
    <w:rsid w:val="00181CC1"/>
    <w:rsid w:val="00181CF8"/>
    <w:rsid w:val="001824AC"/>
    <w:rsid w:val="00182A09"/>
    <w:rsid w:val="00182AF1"/>
    <w:rsid w:val="001836FC"/>
    <w:rsid w:val="0018372B"/>
    <w:rsid w:val="001838AE"/>
    <w:rsid w:val="001839FB"/>
    <w:rsid w:val="00183C8C"/>
    <w:rsid w:val="0018422D"/>
    <w:rsid w:val="00184BF6"/>
    <w:rsid w:val="0018538B"/>
    <w:rsid w:val="001858B2"/>
    <w:rsid w:val="0018636B"/>
    <w:rsid w:val="00186771"/>
    <w:rsid w:val="00186921"/>
    <w:rsid w:val="001873D3"/>
    <w:rsid w:val="0019021E"/>
    <w:rsid w:val="00190C1B"/>
    <w:rsid w:val="00190EA7"/>
    <w:rsid w:val="00191360"/>
    <w:rsid w:val="0019241F"/>
    <w:rsid w:val="001942D9"/>
    <w:rsid w:val="00195199"/>
    <w:rsid w:val="00195410"/>
    <w:rsid w:val="00195433"/>
    <w:rsid w:val="00195461"/>
    <w:rsid w:val="001966BD"/>
    <w:rsid w:val="00196A92"/>
    <w:rsid w:val="00197A15"/>
    <w:rsid w:val="00197B63"/>
    <w:rsid w:val="00197DA7"/>
    <w:rsid w:val="00197F03"/>
    <w:rsid w:val="001A026B"/>
    <w:rsid w:val="001A0B72"/>
    <w:rsid w:val="001A113F"/>
    <w:rsid w:val="001A17F1"/>
    <w:rsid w:val="001A196A"/>
    <w:rsid w:val="001A1B7A"/>
    <w:rsid w:val="001A2409"/>
    <w:rsid w:val="001A290F"/>
    <w:rsid w:val="001A2B76"/>
    <w:rsid w:val="001A2DFD"/>
    <w:rsid w:val="001A2E28"/>
    <w:rsid w:val="001A2FAF"/>
    <w:rsid w:val="001A3328"/>
    <w:rsid w:val="001A3680"/>
    <w:rsid w:val="001A3F37"/>
    <w:rsid w:val="001A47F1"/>
    <w:rsid w:val="001A4993"/>
    <w:rsid w:val="001A4EB2"/>
    <w:rsid w:val="001A5053"/>
    <w:rsid w:val="001A56AB"/>
    <w:rsid w:val="001A5D44"/>
    <w:rsid w:val="001A6527"/>
    <w:rsid w:val="001A6C73"/>
    <w:rsid w:val="001A73C9"/>
    <w:rsid w:val="001A73E4"/>
    <w:rsid w:val="001A7420"/>
    <w:rsid w:val="001A78A2"/>
    <w:rsid w:val="001A7DB4"/>
    <w:rsid w:val="001B097E"/>
    <w:rsid w:val="001B09E2"/>
    <w:rsid w:val="001B1545"/>
    <w:rsid w:val="001B193C"/>
    <w:rsid w:val="001B1988"/>
    <w:rsid w:val="001B201F"/>
    <w:rsid w:val="001B2220"/>
    <w:rsid w:val="001B23FC"/>
    <w:rsid w:val="001B280B"/>
    <w:rsid w:val="001B3C09"/>
    <w:rsid w:val="001B3C0B"/>
    <w:rsid w:val="001B41AF"/>
    <w:rsid w:val="001B49EE"/>
    <w:rsid w:val="001B4C2C"/>
    <w:rsid w:val="001B5FA0"/>
    <w:rsid w:val="001B6335"/>
    <w:rsid w:val="001B6338"/>
    <w:rsid w:val="001B736D"/>
    <w:rsid w:val="001B7779"/>
    <w:rsid w:val="001B7DA5"/>
    <w:rsid w:val="001C0CB2"/>
    <w:rsid w:val="001C1906"/>
    <w:rsid w:val="001C275B"/>
    <w:rsid w:val="001C3678"/>
    <w:rsid w:val="001C3C06"/>
    <w:rsid w:val="001C3DF1"/>
    <w:rsid w:val="001C4867"/>
    <w:rsid w:val="001C48F8"/>
    <w:rsid w:val="001C5A0C"/>
    <w:rsid w:val="001C5A28"/>
    <w:rsid w:val="001C5EEA"/>
    <w:rsid w:val="001C6035"/>
    <w:rsid w:val="001C668C"/>
    <w:rsid w:val="001C764B"/>
    <w:rsid w:val="001C79A9"/>
    <w:rsid w:val="001C7D04"/>
    <w:rsid w:val="001C7EBF"/>
    <w:rsid w:val="001D0332"/>
    <w:rsid w:val="001D0C2F"/>
    <w:rsid w:val="001D0EFB"/>
    <w:rsid w:val="001D18E7"/>
    <w:rsid w:val="001D1F59"/>
    <w:rsid w:val="001D4A04"/>
    <w:rsid w:val="001D50DD"/>
    <w:rsid w:val="001D518B"/>
    <w:rsid w:val="001D5661"/>
    <w:rsid w:val="001D59C7"/>
    <w:rsid w:val="001D618C"/>
    <w:rsid w:val="001D67E7"/>
    <w:rsid w:val="001D690B"/>
    <w:rsid w:val="001D6BC1"/>
    <w:rsid w:val="001D76AA"/>
    <w:rsid w:val="001D7747"/>
    <w:rsid w:val="001D7A5C"/>
    <w:rsid w:val="001D7CB8"/>
    <w:rsid w:val="001E0274"/>
    <w:rsid w:val="001E0B25"/>
    <w:rsid w:val="001E0C47"/>
    <w:rsid w:val="001E0DDD"/>
    <w:rsid w:val="001E1D59"/>
    <w:rsid w:val="001E26D8"/>
    <w:rsid w:val="001E2C19"/>
    <w:rsid w:val="001E3157"/>
    <w:rsid w:val="001E3A4A"/>
    <w:rsid w:val="001E3C2E"/>
    <w:rsid w:val="001E3E1E"/>
    <w:rsid w:val="001E3FAA"/>
    <w:rsid w:val="001E41F7"/>
    <w:rsid w:val="001E5DE9"/>
    <w:rsid w:val="001E6038"/>
    <w:rsid w:val="001E6A8B"/>
    <w:rsid w:val="001E71D5"/>
    <w:rsid w:val="001E74B9"/>
    <w:rsid w:val="001E7783"/>
    <w:rsid w:val="001E7785"/>
    <w:rsid w:val="001E7A09"/>
    <w:rsid w:val="001E7BB1"/>
    <w:rsid w:val="001F0698"/>
    <w:rsid w:val="001F0BEA"/>
    <w:rsid w:val="001F2221"/>
    <w:rsid w:val="001F266A"/>
    <w:rsid w:val="001F2B88"/>
    <w:rsid w:val="001F2D61"/>
    <w:rsid w:val="001F3040"/>
    <w:rsid w:val="001F4580"/>
    <w:rsid w:val="001F5B3E"/>
    <w:rsid w:val="001F5BA0"/>
    <w:rsid w:val="001F734E"/>
    <w:rsid w:val="001F7CA7"/>
    <w:rsid w:val="001F7FA3"/>
    <w:rsid w:val="002000B2"/>
    <w:rsid w:val="002008A2"/>
    <w:rsid w:val="0020114A"/>
    <w:rsid w:val="00202E46"/>
    <w:rsid w:val="00202EA4"/>
    <w:rsid w:val="00203857"/>
    <w:rsid w:val="00203B03"/>
    <w:rsid w:val="00203FE7"/>
    <w:rsid w:val="00204302"/>
    <w:rsid w:val="00204516"/>
    <w:rsid w:val="002047B7"/>
    <w:rsid w:val="002048BC"/>
    <w:rsid w:val="00204E50"/>
    <w:rsid w:val="00205560"/>
    <w:rsid w:val="00205635"/>
    <w:rsid w:val="00205654"/>
    <w:rsid w:val="00205B7A"/>
    <w:rsid w:val="002069DA"/>
    <w:rsid w:val="0020733F"/>
    <w:rsid w:val="00207815"/>
    <w:rsid w:val="00207CAD"/>
    <w:rsid w:val="00207D5B"/>
    <w:rsid w:val="00207E57"/>
    <w:rsid w:val="00207F11"/>
    <w:rsid w:val="0021082B"/>
    <w:rsid w:val="002108B6"/>
    <w:rsid w:val="0021186D"/>
    <w:rsid w:val="0021188A"/>
    <w:rsid w:val="00211F1F"/>
    <w:rsid w:val="0021208B"/>
    <w:rsid w:val="002120FC"/>
    <w:rsid w:val="00212982"/>
    <w:rsid w:val="00212989"/>
    <w:rsid w:val="00212D27"/>
    <w:rsid w:val="00213A55"/>
    <w:rsid w:val="00213DD0"/>
    <w:rsid w:val="00214026"/>
    <w:rsid w:val="00214945"/>
    <w:rsid w:val="0021614E"/>
    <w:rsid w:val="00216210"/>
    <w:rsid w:val="0021626C"/>
    <w:rsid w:val="0021681C"/>
    <w:rsid w:val="00216851"/>
    <w:rsid w:val="00216C53"/>
    <w:rsid w:val="00217180"/>
    <w:rsid w:val="0021734C"/>
    <w:rsid w:val="00217EE9"/>
    <w:rsid w:val="00217F46"/>
    <w:rsid w:val="00217FAD"/>
    <w:rsid w:val="00221C08"/>
    <w:rsid w:val="00222564"/>
    <w:rsid w:val="00222D0F"/>
    <w:rsid w:val="00222DA6"/>
    <w:rsid w:val="002233D8"/>
    <w:rsid w:val="00223499"/>
    <w:rsid w:val="00223891"/>
    <w:rsid w:val="00223E34"/>
    <w:rsid w:val="00224560"/>
    <w:rsid w:val="002248B4"/>
    <w:rsid w:val="002260BA"/>
    <w:rsid w:val="0022652C"/>
    <w:rsid w:val="00226E4C"/>
    <w:rsid w:val="00226E75"/>
    <w:rsid w:val="00227222"/>
    <w:rsid w:val="00227DF7"/>
    <w:rsid w:val="00230786"/>
    <w:rsid w:val="00230797"/>
    <w:rsid w:val="002308D5"/>
    <w:rsid w:val="00230B0C"/>
    <w:rsid w:val="00230BBA"/>
    <w:rsid w:val="00230CC1"/>
    <w:rsid w:val="00230E06"/>
    <w:rsid w:val="00231279"/>
    <w:rsid w:val="00231A95"/>
    <w:rsid w:val="00232740"/>
    <w:rsid w:val="002330E7"/>
    <w:rsid w:val="00233160"/>
    <w:rsid w:val="00233415"/>
    <w:rsid w:val="0023342A"/>
    <w:rsid w:val="0023406B"/>
    <w:rsid w:val="00234510"/>
    <w:rsid w:val="00234A7B"/>
    <w:rsid w:val="00234E56"/>
    <w:rsid w:val="00234E91"/>
    <w:rsid w:val="002351BA"/>
    <w:rsid w:val="00235D4D"/>
    <w:rsid w:val="0023650F"/>
    <w:rsid w:val="00236D44"/>
    <w:rsid w:val="00237616"/>
    <w:rsid w:val="0024000D"/>
    <w:rsid w:val="0024192B"/>
    <w:rsid w:val="00241A10"/>
    <w:rsid w:val="00241ED6"/>
    <w:rsid w:val="00242174"/>
    <w:rsid w:val="00242819"/>
    <w:rsid w:val="00242EBB"/>
    <w:rsid w:val="00243105"/>
    <w:rsid w:val="00243862"/>
    <w:rsid w:val="00244647"/>
    <w:rsid w:val="002459E0"/>
    <w:rsid w:val="00245E3C"/>
    <w:rsid w:val="002463F0"/>
    <w:rsid w:val="00246B96"/>
    <w:rsid w:val="00246DF9"/>
    <w:rsid w:val="00246E16"/>
    <w:rsid w:val="00246F6C"/>
    <w:rsid w:val="0024782A"/>
    <w:rsid w:val="00247F81"/>
    <w:rsid w:val="002500CD"/>
    <w:rsid w:val="002508C7"/>
    <w:rsid w:val="00250A53"/>
    <w:rsid w:val="00250AEA"/>
    <w:rsid w:val="00251629"/>
    <w:rsid w:val="002516E7"/>
    <w:rsid w:val="00251F15"/>
    <w:rsid w:val="002521CB"/>
    <w:rsid w:val="00252AD0"/>
    <w:rsid w:val="00252DEE"/>
    <w:rsid w:val="00253057"/>
    <w:rsid w:val="00254033"/>
    <w:rsid w:val="00254340"/>
    <w:rsid w:val="00254FD5"/>
    <w:rsid w:val="00255762"/>
    <w:rsid w:val="0025600F"/>
    <w:rsid w:val="002560B2"/>
    <w:rsid w:val="0025624B"/>
    <w:rsid w:val="002563E1"/>
    <w:rsid w:val="00257B74"/>
    <w:rsid w:val="00257C3F"/>
    <w:rsid w:val="00257C4D"/>
    <w:rsid w:val="00257D5D"/>
    <w:rsid w:val="00257F1E"/>
    <w:rsid w:val="002600A3"/>
    <w:rsid w:val="002606B2"/>
    <w:rsid w:val="0026148F"/>
    <w:rsid w:val="00261518"/>
    <w:rsid w:val="00261CA4"/>
    <w:rsid w:val="00261D75"/>
    <w:rsid w:val="00262749"/>
    <w:rsid w:val="0026316C"/>
    <w:rsid w:val="0026444F"/>
    <w:rsid w:val="00265111"/>
    <w:rsid w:val="002651AD"/>
    <w:rsid w:val="002664E8"/>
    <w:rsid w:val="002665E1"/>
    <w:rsid w:val="00266685"/>
    <w:rsid w:val="0026674A"/>
    <w:rsid w:val="00266796"/>
    <w:rsid w:val="00266E44"/>
    <w:rsid w:val="00266F8D"/>
    <w:rsid w:val="0026719E"/>
    <w:rsid w:val="00270398"/>
    <w:rsid w:val="002703E4"/>
    <w:rsid w:val="0027085B"/>
    <w:rsid w:val="00270E47"/>
    <w:rsid w:val="0027188B"/>
    <w:rsid w:val="00272222"/>
    <w:rsid w:val="00272730"/>
    <w:rsid w:val="0027299F"/>
    <w:rsid w:val="00272B99"/>
    <w:rsid w:val="00272E8C"/>
    <w:rsid w:val="00272F5C"/>
    <w:rsid w:val="002732A7"/>
    <w:rsid w:val="00273700"/>
    <w:rsid w:val="00273960"/>
    <w:rsid w:val="002739E3"/>
    <w:rsid w:val="00273ADA"/>
    <w:rsid w:val="0027446D"/>
    <w:rsid w:val="002746D1"/>
    <w:rsid w:val="00274F9C"/>
    <w:rsid w:val="00275A9C"/>
    <w:rsid w:val="00275D6B"/>
    <w:rsid w:val="00275D8F"/>
    <w:rsid w:val="00275DE3"/>
    <w:rsid w:val="00276A73"/>
    <w:rsid w:val="002773FC"/>
    <w:rsid w:val="002800B5"/>
    <w:rsid w:val="00280288"/>
    <w:rsid w:val="00280386"/>
    <w:rsid w:val="0028041A"/>
    <w:rsid w:val="002807C4"/>
    <w:rsid w:val="00280885"/>
    <w:rsid w:val="00280FCF"/>
    <w:rsid w:val="0028126B"/>
    <w:rsid w:val="0028206F"/>
    <w:rsid w:val="00282175"/>
    <w:rsid w:val="00283865"/>
    <w:rsid w:val="002841B7"/>
    <w:rsid w:val="002848BF"/>
    <w:rsid w:val="00284B88"/>
    <w:rsid w:val="00285203"/>
    <w:rsid w:val="00285C58"/>
    <w:rsid w:val="00285DD7"/>
    <w:rsid w:val="00286356"/>
    <w:rsid w:val="00286441"/>
    <w:rsid w:val="00286466"/>
    <w:rsid w:val="0028686A"/>
    <w:rsid w:val="00287353"/>
    <w:rsid w:val="002873EB"/>
    <w:rsid w:val="002874E6"/>
    <w:rsid w:val="0028768A"/>
    <w:rsid w:val="00290F7D"/>
    <w:rsid w:val="00291186"/>
    <w:rsid w:val="002913A5"/>
    <w:rsid w:val="00291466"/>
    <w:rsid w:val="00291574"/>
    <w:rsid w:val="00291791"/>
    <w:rsid w:val="00291A78"/>
    <w:rsid w:val="00291BAB"/>
    <w:rsid w:val="00291FD3"/>
    <w:rsid w:val="0029264A"/>
    <w:rsid w:val="0029296D"/>
    <w:rsid w:val="00292DC9"/>
    <w:rsid w:val="00293D9C"/>
    <w:rsid w:val="002946D1"/>
    <w:rsid w:val="00294F19"/>
    <w:rsid w:val="00294FC8"/>
    <w:rsid w:val="00295878"/>
    <w:rsid w:val="00295E31"/>
    <w:rsid w:val="00295FED"/>
    <w:rsid w:val="00296A44"/>
    <w:rsid w:val="002975A6"/>
    <w:rsid w:val="00297EC2"/>
    <w:rsid w:val="002A0F06"/>
    <w:rsid w:val="002A110E"/>
    <w:rsid w:val="002A1288"/>
    <w:rsid w:val="002A12ED"/>
    <w:rsid w:val="002A1C1C"/>
    <w:rsid w:val="002A1DF7"/>
    <w:rsid w:val="002A1E6F"/>
    <w:rsid w:val="002A2477"/>
    <w:rsid w:val="002A32CB"/>
    <w:rsid w:val="002A391B"/>
    <w:rsid w:val="002A43BC"/>
    <w:rsid w:val="002A4508"/>
    <w:rsid w:val="002A4D7D"/>
    <w:rsid w:val="002A4DFE"/>
    <w:rsid w:val="002A5265"/>
    <w:rsid w:val="002A5366"/>
    <w:rsid w:val="002A5689"/>
    <w:rsid w:val="002A5A4A"/>
    <w:rsid w:val="002A5E0A"/>
    <w:rsid w:val="002A690F"/>
    <w:rsid w:val="002A6AAF"/>
    <w:rsid w:val="002A6EC6"/>
    <w:rsid w:val="002A7615"/>
    <w:rsid w:val="002A7E36"/>
    <w:rsid w:val="002B0B00"/>
    <w:rsid w:val="002B0B19"/>
    <w:rsid w:val="002B0F9E"/>
    <w:rsid w:val="002B0FD7"/>
    <w:rsid w:val="002B112B"/>
    <w:rsid w:val="002B1BE9"/>
    <w:rsid w:val="002B2099"/>
    <w:rsid w:val="002B303F"/>
    <w:rsid w:val="002B3452"/>
    <w:rsid w:val="002B3530"/>
    <w:rsid w:val="002B37EC"/>
    <w:rsid w:val="002B3CCF"/>
    <w:rsid w:val="002B4E4D"/>
    <w:rsid w:val="002B5093"/>
    <w:rsid w:val="002B5856"/>
    <w:rsid w:val="002B65C6"/>
    <w:rsid w:val="002B6CDA"/>
    <w:rsid w:val="002B7726"/>
    <w:rsid w:val="002B778C"/>
    <w:rsid w:val="002B7D17"/>
    <w:rsid w:val="002C07E3"/>
    <w:rsid w:val="002C09F8"/>
    <w:rsid w:val="002C0DFD"/>
    <w:rsid w:val="002C1C41"/>
    <w:rsid w:val="002C2155"/>
    <w:rsid w:val="002C2E90"/>
    <w:rsid w:val="002C3792"/>
    <w:rsid w:val="002C3D80"/>
    <w:rsid w:val="002C42F4"/>
    <w:rsid w:val="002C4440"/>
    <w:rsid w:val="002C49E4"/>
    <w:rsid w:val="002C4AAF"/>
    <w:rsid w:val="002C50B5"/>
    <w:rsid w:val="002C57BD"/>
    <w:rsid w:val="002C61E8"/>
    <w:rsid w:val="002C6985"/>
    <w:rsid w:val="002C6ADE"/>
    <w:rsid w:val="002C7047"/>
    <w:rsid w:val="002C7D0D"/>
    <w:rsid w:val="002D0331"/>
    <w:rsid w:val="002D0380"/>
    <w:rsid w:val="002D13D1"/>
    <w:rsid w:val="002D149B"/>
    <w:rsid w:val="002D1EDD"/>
    <w:rsid w:val="002D21D8"/>
    <w:rsid w:val="002D24DC"/>
    <w:rsid w:val="002D2708"/>
    <w:rsid w:val="002D28D5"/>
    <w:rsid w:val="002D28F8"/>
    <w:rsid w:val="002D2CDA"/>
    <w:rsid w:val="002D2E25"/>
    <w:rsid w:val="002D3056"/>
    <w:rsid w:val="002D39CD"/>
    <w:rsid w:val="002D3F75"/>
    <w:rsid w:val="002D443F"/>
    <w:rsid w:val="002D45B7"/>
    <w:rsid w:val="002D502E"/>
    <w:rsid w:val="002D56A2"/>
    <w:rsid w:val="002D59E0"/>
    <w:rsid w:val="002D5D92"/>
    <w:rsid w:val="002D636C"/>
    <w:rsid w:val="002D68EB"/>
    <w:rsid w:val="002D6F5E"/>
    <w:rsid w:val="002D6FAA"/>
    <w:rsid w:val="002D6FB1"/>
    <w:rsid w:val="002D70B2"/>
    <w:rsid w:val="002D7692"/>
    <w:rsid w:val="002D7781"/>
    <w:rsid w:val="002D7CBF"/>
    <w:rsid w:val="002D7D90"/>
    <w:rsid w:val="002D7F37"/>
    <w:rsid w:val="002E0280"/>
    <w:rsid w:val="002E0393"/>
    <w:rsid w:val="002E04FC"/>
    <w:rsid w:val="002E072C"/>
    <w:rsid w:val="002E079F"/>
    <w:rsid w:val="002E1F7F"/>
    <w:rsid w:val="002E221F"/>
    <w:rsid w:val="002E245F"/>
    <w:rsid w:val="002E266E"/>
    <w:rsid w:val="002E2C1F"/>
    <w:rsid w:val="002E2E49"/>
    <w:rsid w:val="002E2F92"/>
    <w:rsid w:val="002E349B"/>
    <w:rsid w:val="002E39B0"/>
    <w:rsid w:val="002E3B76"/>
    <w:rsid w:val="002E3BD4"/>
    <w:rsid w:val="002E3CE2"/>
    <w:rsid w:val="002E5862"/>
    <w:rsid w:val="002E5943"/>
    <w:rsid w:val="002E5991"/>
    <w:rsid w:val="002E5B34"/>
    <w:rsid w:val="002E65AE"/>
    <w:rsid w:val="002E6973"/>
    <w:rsid w:val="002E6A48"/>
    <w:rsid w:val="002E6A7D"/>
    <w:rsid w:val="002E6ABB"/>
    <w:rsid w:val="002E7231"/>
    <w:rsid w:val="002E74F0"/>
    <w:rsid w:val="002E7B91"/>
    <w:rsid w:val="002F06A3"/>
    <w:rsid w:val="002F0E23"/>
    <w:rsid w:val="002F17C5"/>
    <w:rsid w:val="002F1B89"/>
    <w:rsid w:val="002F1D41"/>
    <w:rsid w:val="002F1DA7"/>
    <w:rsid w:val="002F2056"/>
    <w:rsid w:val="002F2392"/>
    <w:rsid w:val="002F24A0"/>
    <w:rsid w:val="002F2D5B"/>
    <w:rsid w:val="002F35D8"/>
    <w:rsid w:val="002F4290"/>
    <w:rsid w:val="002F4478"/>
    <w:rsid w:val="002F464B"/>
    <w:rsid w:val="002F468F"/>
    <w:rsid w:val="002F60DF"/>
    <w:rsid w:val="002F6937"/>
    <w:rsid w:val="002F7A6A"/>
    <w:rsid w:val="002F7C69"/>
    <w:rsid w:val="0030018E"/>
    <w:rsid w:val="0030023C"/>
    <w:rsid w:val="00300329"/>
    <w:rsid w:val="00300A91"/>
    <w:rsid w:val="00300C0D"/>
    <w:rsid w:val="003014A1"/>
    <w:rsid w:val="00301576"/>
    <w:rsid w:val="003017E4"/>
    <w:rsid w:val="00301987"/>
    <w:rsid w:val="0030211C"/>
    <w:rsid w:val="00302D08"/>
    <w:rsid w:val="00302F2E"/>
    <w:rsid w:val="00302F73"/>
    <w:rsid w:val="00303093"/>
    <w:rsid w:val="00303A25"/>
    <w:rsid w:val="00303A3D"/>
    <w:rsid w:val="00303A9E"/>
    <w:rsid w:val="00304611"/>
    <w:rsid w:val="00304918"/>
    <w:rsid w:val="00304C10"/>
    <w:rsid w:val="00305DF4"/>
    <w:rsid w:val="00306F1F"/>
    <w:rsid w:val="00307157"/>
    <w:rsid w:val="00307AB5"/>
    <w:rsid w:val="003100D7"/>
    <w:rsid w:val="003105B3"/>
    <w:rsid w:val="0031068F"/>
    <w:rsid w:val="00310CAB"/>
    <w:rsid w:val="0031145C"/>
    <w:rsid w:val="0031172C"/>
    <w:rsid w:val="00311901"/>
    <w:rsid w:val="0031261F"/>
    <w:rsid w:val="00312DE2"/>
    <w:rsid w:val="00312DE9"/>
    <w:rsid w:val="003131D7"/>
    <w:rsid w:val="00313262"/>
    <w:rsid w:val="00313A2F"/>
    <w:rsid w:val="00314112"/>
    <w:rsid w:val="003149CD"/>
    <w:rsid w:val="00314CCA"/>
    <w:rsid w:val="00314DDA"/>
    <w:rsid w:val="00314F52"/>
    <w:rsid w:val="00315617"/>
    <w:rsid w:val="00316114"/>
    <w:rsid w:val="003161E3"/>
    <w:rsid w:val="0031671C"/>
    <w:rsid w:val="0031764E"/>
    <w:rsid w:val="00317F48"/>
    <w:rsid w:val="00320043"/>
    <w:rsid w:val="003205A8"/>
    <w:rsid w:val="00320C5D"/>
    <w:rsid w:val="00320DEF"/>
    <w:rsid w:val="003212D0"/>
    <w:rsid w:val="00322186"/>
    <w:rsid w:val="00322257"/>
    <w:rsid w:val="00322469"/>
    <w:rsid w:val="00322623"/>
    <w:rsid w:val="00322825"/>
    <w:rsid w:val="00322896"/>
    <w:rsid w:val="00322B0A"/>
    <w:rsid w:val="00322D93"/>
    <w:rsid w:val="00322DEF"/>
    <w:rsid w:val="00322F7A"/>
    <w:rsid w:val="003230F0"/>
    <w:rsid w:val="003231A8"/>
    <w:rsid w:val="00323920"/>
    <w:rsid w:val="00323B4B"/>
    <w:rsid w:val="003243C6"/>
    <w:rsid w:val="00324471"/>
    <w:rsid w:val="003244F3"/>
    <w:rsid w:val="003247F7"/>
    <w:rsid w:val="00324DBE"/>
    <w:rsid w:val="0032592C"/>
    <w:rsid w:val="00325C14"/>
    <w:rsid w:val="0032654F"/>
    <w:rsid w:val="00326EB9"/>
    <w:rsid w:val="00327B19"/>
    <w:rsid w:val="0033010D"/>
    <w:rsid w:val="00330492"/>
    <w:rsid w:val="0033049E"/>
    <w:rsid w:val="00330C15"/>
    <w:rsid w:val="0033153D"/>
    <w:rsid w:val="00331860"/>
    <w:rsid w:val="00331B1E"/>
    <w:rsid w:val="003323F3"/>
    <w:rsid w:val="00332E0E"/>
    <w:rsid w:val="00332EA6"/>
    <w:rsid w:val="00332F80"/>
    <w:rsid w:val="00333C7F"/>
    <w:rsid w:val="0033476C"/>
    <w:rsid w:val="00334A31"/>
    <w:rsid w:val="00335159"/>
    <w:rsid w:val="00335CDB"/>
    <w:rsid w:val="00336BEB"/>
    <w:rsid w:val="00336DA7"/>
    <w:rsid w:val="00337317"/>
    <w:rsid w:val="0033731C"/>
    <w:rsid w:val="003373EA"/>
    <w:rsid w:val="00337906"/>
    <w:rsid w:val="00340382"/>
    <w:rsid w:val="0034042F"/>
    <w:rsid w:val="0034088D"/>
    <w:rsid w:val="00340A09"/>
    <w:rsid w:val="00341073"/>
    <w:rsid w:val="00341248"/>
    <w:rsid w:val="0034178C"/>
    <w:rsid w:val="00341FC5"/>
    <w:rsid w:val="00342075"/>
    <w:rsid w:val="003420EA"/>
    <w:rsid w:val="00342F62"/>
    <w:rsid w:val="003435DF"/>
    <w:rsid w:val="00343C9C"/>
    <w:rsid w:val="00343CF2"/>
    <w:rsid w:val="00343E6F"/>
    <w:rsid w:val="003441F1"/>
    <w:rsid w:val="00344467"/>
    <w:rsid w:val="00344594"/>
    <w:rsid w:val="00344AD4"/>
    <w:rsid w:val="00344DA1"/>
    <w:rsid w:val="00344EB1"/>
    <w:rsid w:val="003450CA"/>
    <w:rsid w:val="00345577"/>
    <w:rsid w:val="00345DB1"/>
    <w:rsid w:val="00345E3E"/>
    <w:rsid w:val="00346EF7"/>
    <w:rsid w:val="00347700"/>
    <w:rsid w:val="00347822"/>
    <w:rsid w:val="00350299"/>
    <w:rsid w:val="003504E4"/>
    <w:rsid w:val="003508E6"/>
    <w:rsid w:val="00350A6E"/>
    <w:rsid w:val="003513C9"/>
    <w:rsid w:val="00351779"/>
    <w:rsid w:val="003519D4"/>
    <w:rsid w:val="003523E5"/>
    <w:rsid w:val="0035288F"/>
    <w:rsid w:val="00352964"/>
    <w:rsid w:val="00352AAD"/>
    <w:rsid w:val="00353076"/>
    <w:rsid w:val="0035323E"/>
    <w:rsid w:val="00353508"/>
    <w:rsid w:val="0035375D"/>
    <w:rsid w:val="003538E6"/>
    <w:rsid w:val="00354A9E"/>
    <w:rsid w:val="00354D75"/>
    <w:rsid w:val="00354F9B"/>
    <w:rsid w:val="00355CD4"/>
    <w:rsid w:val="00355D3A"/>
    <w:rsid w:val="00356D18"/>
    <w:rsid w:val="00357D2E"/>
    <w:rsid w:val="00360018"/>
    <w:rsid w:val="0036014C"/>
    <w:rsid w:val="0036028D"/>
    <w:rsid w:val="00360402"/>
    <w:rsid w:val="00360527"/>
    <w:rsid w:val="0036092B"/>
    <w:rsid w:val="00360F59"/>
    <w:rsid w:val="003617EF"/>
    <w:rsid w:val="0036240E"/>
    <w:rsid w:val="00362C18"/>
    <w:rsid w:val="003636F4"/>
    <w:rsid w:val="00363843"/>
    <w:rsid w:val="003639E4"/>
    <w:rsid w:val="003643F8"/>
    <w:rsid w:val="003649C3"/>
    <w:rsid w:val="00364A40"/>
    <w:rsid w:val="003654DF"/>
    <w:rsid w:val="003661AA"/>
    <w:rsid w:val="003667DD"/>
    <w:rsid w:val="003701AB"/>
    <w:rsid w:val="00370719"/>
    <w:rsid w:val="00370986"/>
    <w:rsid w:val="00370BA8"/>
    <w:rsid w:val="00371102"/>
    <w:rsid w:val="0037126E"/>
    <w:rsid w:val="00371E0E"/>
    <w:rsid w:val="00372449"/>
    <w:rsid w:val="00372626"/>
    <w:rsid w:val="00372A14"/>
    <w:rsid w:val="00372AC7"/>
    <w:rsid w:val="0037333C"/>
    <w:rsid w:val="00373B51"/>
    <w:rsid w:val="00373D6A"/>
    <w:rsid w:val="00373FBD"/>
    <w:rsid w:val="00374265"/>
    <w:rsid w:val="003744AA"/>
    <w:rsid w:val="003746A3"/>
    <w:rsid w:val="00374965"/>
    <w:rsid w:val="00375269"/>
    <w:rsid w:val="00375360"/>
    <w:rsid w:val="00375631"/>
    <w:rsid w:val="003757C7"/>
    <w:rsid w:val="0037635A"/>
    <w:rsid w:val="00376AC1"/>
    <w:rsid w:val="00376B4D"/>
    <w:rsid w:val="00376C59"/>
    <w:rsid w:val="003770B4"/>
    <w:rsid w:val="00377946"/>
    <w:rsid w:val="00377CE0"/>
    <w:rsid w:val="003802D1"/>
    <w:rsid w:val="00380835"/>
    <w:rsid w:val="003808BA"/>
    <w:rsid w:val="00380E94"/>
    <w:rsid w:val="00381208"/>
    <w:rsid w:val="00381497"/>
    <w:rsid w:val="003816B4"/>
    <w:rsid w:val="00381E55"/>
    <w:rsid w:val="00381ED3"/>
    <w:rsid w:val="003821C1"/>
    <w:rsid w:val="00383B8B"/>
    <w:rsid w:val="003843B3"/>
    <w:rsid w:val="00384F57"/>
    <w:rsid w:val="0038505D"/>
    <w:rsid w:val="00385340"/>
    <w:rsid w:val="0038578C"/>
    <w:rsid w:val="00385C05"/>
    <w:rsid w:val="00386087"/>
    <w:rsid w:val="00386290"/>
    <w:rsid w:val="003865D8"/>
    <w:rsid w:val="00387081"/>
    <w:rsid w:val="0038722A"/>
    <w:rsid w:val="00387721"/>
    <w:rsid w:val="00387AC0"/>
    <w:rsid w:val="00387FF5"/>
    <w:rsid w:val="00391104"/>
    <w:rsid w:val="003912A1"/>
    <w:rsid w:val="003916A2"/>
    <w:rsid w:val="003917B1"/>
    <w:rsid w:val="00391C70"/>
    <w:rsid w:val="003928CF"/>
    <w:rsid w:val="003933F5"/>
    <w:rsid w:val="0039347A"/>
    <w:rsid w:val="00393DE9"/>
    <w:rsid w:val="00393E2F"/>
    <w:rsid w:val="0039432C"/>
    <w:rsid w:val="00394963"/>
    <w:rsid w:val="00394DA3"/>
    <w:rsid w:val="00396088"/>
    <w:rsid w:val="00396F81"/>
    <w:rsid w:val="0039737D"/>
    <w:rsid w:val="00397493"/>
    <w:rsid w:val="003974BD"/>
    <w:rsid w:val="0039752B"/>
    <w:rsid w:val="0039757C"/>
    <w:rsid w:val="00397C22"/>
    <w:rsid w:val="003A028F"/>
    <w:rsid w:val="003A03F5"/>
    <w:rsid w:val="003A1280"/>
    <w:rsid w:val="003A1FCE"/>
    <w:rsid w:val="003A2250"/>
    <w:rsid w:val="003A2757"/>
    <w:rsid w:val="003A2C8C"/>
    <w:rsid w:val="003A38E8"/>
    <w:rsid w:val="003A43FB"/>
    <w:rsid w:val="003A5759"/>
    <w:rsid w:val="003A5B89"/>
    <w:rsid w:val="003A6200"/>
    <w:rsid w:val="003A68B6"/>
    <w:rsid w:val="003B0132"/>
    <w:rsid w:val="003B0471"/>
    <w:rsid w:val="003B04BC"/>
    <w:rsid w:val="003B0B14"/>
    <w:rsid w:val="003B0F22"/>
    <w:rsid w:val="003B1362"/>
    <w:rsid w:val="003B1367"/>
    <w:rsid w:val="003B2B03"/>
    <w:rsid w:val="003B32BE"/>
    <w:rsid w:val="003B56DC"/>
    <w:rsid w:val="003B5993"/>
    <w:rsid w:val="003B5C48"/>
    <w:rsid w:val="003B6AC0"/>
    <w:rsid w:val="003B7139"/>
    <w:rsid w:val="003B7521"/>
    <w:rsid w:val="003B7840"/>
    <w:rsid w:val="003B79B3"/>
    <w:rsid w:val="003C0557"/>
    <w:rsid w:val="003C1160"/>
    <w:rsid w:val="003C1D5D"/>
    <w:rsid w:val="003C3717"/>
    <w:rsid w:val="003C3719"/>
    <w:rsid w:val="003C4AFA"/>
    <w:rsid w:val="003C5414"/>
    <w:rsid w:val="003C54A1"/>
    <w:rsid w:val="003C5997"/>
    <w:rsid w:val="003C663B"/>
    <w:rsid w:val="003C730E"/>
    <w:rsid w:val="003C7415"/>
    <w:rsid w:val="003D0522"/>
    <w:rsid w:val="003D0E4C"/>
    <w:rsid w:val="003D13A9"/>
    <w:rsid w:val="003D2177"/>
    <w:rsid w:val="003D28D4"/>
    <w:rsid w:val="003D2B27"/>
    <w:rsid w:val="003D2F6C"/>
    <w:rsid w:val="003D316E"/>
    <w:rsid w:val="003D33FF"/>
    <w:rsid w:val="003D3AEE"/>
    <w:rsid w:val="003D4150"/>
    <w:rsid w:val="003D459D"/>
    <w:rsid w:val="003D4ACF"/>
    <w:rsid w:val="003D4D4B"/>
    <w:rsid w:val="003D58C1"/>
    <w:rsid w:val="003D5C57"/>
    <w:rsid w:val="003D6345"/>
    <w:rsid w:val="003D634F"/>
    <w:rsid w:val="003D66AC"/>
    <w:rsid w:val="003D6CB6"/>
    <w:rsid w:val="003D6DCC"/>
    <w:rsid w:val="003E064E"/>
    <w:rsid w:val="003E06A2"/>
    <w:rsid w:val="003E08AC"/>
    <w:rsid w:val="003E0C38"/>
    <w:rsid w:val="003E107E"/>
    <w:rsid w:val="003E1EB1"/>
    <w:rsid w:val="003E2752"/>
    <w:rsid w:val="003E2C60"/>
    <w:rsid w:val="003E3411"/>
    <w:rsid w:val="003E4284"/>
    <w:rsid w:val="003E4F5A"/>
    <w:rsid w:val="003E5192"/>
    <w:rsid w:val="003E53D7"/>
    <w:rsid w:val="003E543E"/>
    <w:rsid w:val="003E58A9"/>
    <w:rsid w:val="003E5B03"/>
    <w:rsid w:val="003E5B78"/>
    <w:rsid w:val="003E5D62"/>
    <w:rsid w:val="003E61C8"/>
    <w:rsid w:val="003E6226"/>
    <w:rsid w:val="003E6335"/>
    <w:rsid w:val="003E7084"/>
    <w:rsid w:val="003E7089"/>
    <w:rsid w:val="003E71B0"/>
    <w:rsid w:val="003E75CC"/>
    <w:rsid w:val="003E7BA0"/>
    <w:rsid w:val="003E7FC4"/>
    <w:rsid w:val="003F0C49"/>
    <w:rsid w:val="003F0DD4"/>
    <w:rsid w:val="003F104A"/>
    <w:rsid w:val="003F1744"/>
    <w:rsid w:val="003F19BC"/>
    <w:rsid w:val="003F1F95"/>
    <w:rsid w:val="003F2146"/>
    <w:rsid w:val="003F2208"/>
    <w:rsid w:val="003F2220"/>
    <w:rsid w:val="003F2391"/>
    <w:rsid w:val="003F2444"/>
    <w:rsid w:val="003F27C0"/>
    <w:rsid w:val="003F28AC"/>
    <w:rsid w:val="003F32D5"/>
    <w:rsid w:val="003F33EC"/>
    <w:rsid w:val="003F3930"/>
    <w:rsid w:val="003F3A08"/>
    <w:rsid w:val="003F429C"/>
    <w:rsid w:val="003F4400"/>
    <w:rsid w:val="003F4CE6"/>
    <w:rsid w:val="003F5491"/>
    <w:rsid w:val="003F6112"/>
    <w:rsid w:val="003F6E8D"/>
    <w:rsid w:val="003F6EDD"/>
    <w:rsid w:val="003F6FC7"/>
    <w:rsid w:val="003F6FCE"/>
    <w:rsid w:val="003F7E5B"/>
    <w:rsid w:val="004001B9"/>
    <w:rsid w:val="0040020D"/>
    <w:rsid w:val="00400D56"/>
    <w:rsid w:val="00401A28"/>
    <w:rsid w:val="00401DF9"/>
    <w:rsid w:val="00402465"/>
    <w:rsid w:val="00402DA2"/>
    <w:rsid w:val="00402FC7"/>
    <w:rsid w:val="00403620"/>
    <w:rsid w:val="00403838"/>
    <w:rsid w:val="00403D3C"/>
    <w:rsid w:val="00404219"/>
    <w:rsid w:val="00404BB4"/>
    <w:rsid w:val="00405272"/>
    <w:rsid w:val="00405492"/>
    <w:rsid w:val="004056AA"/>
    <w:rsid w:val="00406621"/>
    <w:rsid w:val="004071B1"/>
    <w:rsid w:val="00410E18"/>
    <w:rsid w:val="00410EFA"/>
    <w:rsid w:val="0041135D"/>
    <w:rsid w:val="00411F2B"/>
    <w:rsid w:val="00412A03"/>
    <w:rsid w:val="00415789"/>
    <w:rsid w:val="00415E86"/>
    <w:rsid w:val="004170DF"/>
    <w:rsid w:val="004176B7"/>
    <w:rsid w:val="0041798D"/>
    <w:rsid w:val="00417D5E"/>
    <w:rsid w:val="00420AF6"/>
    <w:rsid w:val="00420F32"/>
    <w:rsid w:val="00421D1D"/>
    <w:rsid w:val="00421D27"/>
    <w:rsid w:val="00421EA3"/>
    <w:rsid w:val="00422D1D"/>
    <w:rsid w:val="004230C0"/>
    <w:rsid w:val="00423D69"/>
    <w:rsid w:val="00423DB6"/>
    <w:rsid w:val="00424815"/>
    <w:rsid w:val="00424A39"/>
    <w:rsid w:val="00424D87"/>
    <w:rsid w:val="0042561D"/>
    <w:rsid w:val="00425692"/>
    <w:rsid w:val="00425963"/>
    <w:rsid w:val="00425AB4"/>
    <w:rsid w:val="00425B65"/>
    <w:rsid w:val="00425D42"/>
    <w:rsid w:val="004277CD"/>
    <w:rsid w:val="00427B94"/>
    <w:rsid w:val="004310FB"/>
    <w:rsid w:val="00431B91"/>
    <w:rsid w:val="00431C8C"/>
    <w:rsid w:val="00431E19"/>
    <w:rsid w:val="004322A0"/>
    <w:rsid w:val="0043230C"/>
    <w:rsid w:val="0043270A"/>
    <w:rsid w:val="00432835"/>
    <w:rsid w:val="0043315A"/>
    <w:rsid w:val="0043382F"/>
    <w:rsid w:val="00433D46"/>
    <w:rsid w:val="004346FD"/>
    <w:rsid w:val="004348A7"/>
    <w:rsid w:val="00434B1E"/>
    <w:rsid w:val="00434B44"/>
    <w:rsid w:val="00434CAF"/>
    <w:rsid w:val="00434DF1"/>
    <w:rsid w:val="00435066"/>
    <w:rsid w:val="004351AB"/>
    <w:rsid w:val="004352D8"/>
    <w:rsid w:val="004356EA"/>
    <w:rsid w:val="004362F7"/>
    <w:rsid w:val="00436B9D"/>
    <w:rsid w:val="00437009"/>
    <w:rsid w:val="004372CF"/>
    <w:rsid w:val="004373C4"/>
    <w:rsid w:val="004375BF"/>
    <w:rsid w:val="0044051E"/>
    <w:rsid w:val="00440D58"/>
    <w:rsid w:val="00440D87"/>
    <w:rsid w:val="00440FA1"/>
    <w:rsid w:val="00442BBC"/>
    <w:rsid w:val="00443E41"/>
    <w:rsid w:val="00444054"/>
    <w:rsid w:val="00444297"/>
    <w:rsid w:val="0044439C"/>
    <w:rsid w:val="004449CC"/>
    <w:rsid w:val="00444BC5"/>
    <w:rsid w:val="00444C12"/>
    <w:rsid w:val="00444DBA"/>
    <w:rsid w:val="00446107"/>
    <w:rsid w:val="00446F6D"/>
    <w:rsid w:val="00447606"/>
    <w:rsid w:val="00450222"/>
    <w:rsid w:val="0045035C"/>
    <w:rsid w:val="00450B9C"/>
    <w:rsid w:val="0045138F"/>
    <w:rsid w:val="004517F6"/>
    <w:rsid w:val="00451E96"/>
    <w:rsid w:val="00452027"/>
    <w:rsid w:val="00453850"/>
    <w:rsid w:val="00453D76"/>
    <w:rsid w:val="00453E2F"/>
    <w:rsid w:val="0045411B"/>
    <w:rsid w:val="0045470D"/>
    <w:rsid w:val="004548B0"/>
    <w:rsid w:val="00454AA8"/>
    <w:rsid w:val="00454D8B"/>
    <w:rsid w:val="004559A7"/>
    <w:rsid w:val="00455ED8"/>
    <w:rsid w:val="00456387"/>
    <w:rsid w:val="004567AE"/>
    <w:rsid w:val="00456A76"/>
    <w:rsid w:val="00457107"/>
    <w:rsid w:val="004574AA"/>
    <w:rsid w:val="00457F36"/>
    <w:rsid w:val="00460520"/>
    <w:rsid w:val="004607C5"/>
    <w:rsid w:val="00460B97"/>
    <w:rsid w:val="00460F17"/>
    <w:rsid w:val="00461A76"/>
    <w:rsid w:val="00461FC4"/>
    <w:rsid w:val="00462C77"/>
    <w:rsid w:val="00463CE3"/>
    <w:rsid w:val="00464263"/>
    <w:rsid w:val="00464288"/>
    <w:rsid w:val="0046546E"/>
    <w:rsid w:val="00465489"/>
    <w:rsid w:val="004660A2"/>
    <w:rsid w:val="004667E1"/>
    <w:rsid w:val="004669DF"/>
    <w:rsid w:val="0046771F"/>
    <w:rsid w:val="004679BA"/>
    <w:rsid w:val="00467CED"/>
    <w:rsid w:val="00467F8C"/>
    <w:rsid w:val="0047046F"/>
    <w:rsid w:val="00470625"/>
    <w:rsid w:val="00470ED4"/>
    <w:rsid w:val="00471425"/>
    <w:rsid w:val="00471D8F"/>
    <w:rsid w:val="00472157"/>
    <w:rsid w:val="0047230F"/>
    <w:rsid w:val="0047282D"/>
    <w:rsid w:val="00472EB4"/>
    <w:rsid w:val="004732D5"/>
    <w:rsid w:val="0047470E"/>
    <w:rsid w:val="00474DA0"/>
    <w:rsid w:val="00475034"/>
    <w:rsid w:val="00475A4F"/>
    <w:rsid w:val="00475D3A"/>
    <w:rsid w:val="004778E4"/>
    <w:rsid w:val="00480169"/>
    <w:rsid w:val="0048021E"/>
    <w:rsid w:val="00480F47"/>
    <w:rsid w:val="004810E9"/>
    <w:rsid w:val="00482241"/>
    <w:rsid w:val="004823A6"/>
    <w:rsid w:val="00482592"/>
    <w:rsid w:val="004825B3"/>
    <w:rsid w:val="00482B96"/>
    <w:rsid w:val="00482C3C"/>
    <w:rsid w:val="00483DA5"/>
    <w:rsid w:val="00483E31"/>
    <w:rsid w:val="0048428E"/>
    <w:rsid w:val="00484895"/>
    <w:rsid w:val="00484E73"/>
    <w:rsid w:val="00485225"/>
    <w:rsid w:val="0048553F"/>
    <w:rsid w:val="004865C9"/>
    <w:rsid w:val="00486B43"/>
    <w:rsid w:val="00486C2A"/>
    <w:rsid w:val="00486CDD"/>
    <w:rsid w:val="00487D42"/>
    <w:rsid w:val="004908BD"/>
    <w:rsid w:val="00490BC4"/>
    <w:rsid w:val="00491227"/>
    <w:rsid w:val="0049124E"/>
    <w:rsid w:val="0049175D"/>
    <w:rsid w:val="0049330E"/>
    <w:rsid w:val="00493742"/>
    <w:rsid w:val="00494070"/>
    <w:rsid w:val="00494085"/>
    <w:rsid w:val="004946FC"/>
    <w:rsid w:val="0049510C"/>
    <w:rsid w:val="004955CF"/>
    <w:rsid w:val="0049577B"/>
    <w:rsid w:val="004958C4"/>
    <w:rsid w:val="00496AC1"/>
    <w:rsid w:val="0049722F"/>
    <w:rsid w:val="004972EC"/>
    <w:rsid w:val="004975AC"/>
    <w:rsid w:val="00497A92"/>
    <w:rsid w:val="00497C96"/>
    <w:rsid w:val="004A080D"/>
    <w:rsid w:val="004A0ADD"/>
    <w:rsid w:val="004A0D49"/>
    <w:rsid w:val="004A1166"/>
    <w:rsid w:val="004A242B"/>
    <w:rsid w:val="004A24F2"/>
    <w:rsid w:val="004A25CF"/>
    <w:rsid w:val="004A2626"/>
    <w:rsid w:val="004A2CB6"/>
    <w:rsid w:val="004A2EDC"/>
    <w:rsid w:val="004A353F"/>
    <w:rsid w:val="004A3948"/>
    <w:rsid w:val="004A3CBD"/>
    <w:rsid w:val="004A4B9A"/>
    <w:rsid w:val="004A50E5"/>
    <w:rsid w:val="004A53AB"/>
    <w:rsid w:val="004A5F15"/>
    <w:rsid w:val="004A5FFF"/>
    <w:rsid w:val="004A7E4B"/>
    <w:rsid w:val="004B10B9"/>
    <w:rsid w:val="004B11EA"/>
    <w:rsid w:val="004B1E2A"/>
    <w:rsid w:val="004B20CB"/>
    <w:rsid w:val="004B2A34"/>
    <w:rsid w:val="004B31DD"/>
    <w:rsid w:val="004B3424"/>
    <w:rsid w:val="004B3AE3"/>
    <w:rsid w:val="004B3D51"/>
    <w:rsid w:val="004B48CC"/>
    <w:rsid w:val="004B4EEB"/>
    <w:rsid w:val="004B50CD"/>
    <w:rsid w:val="004B5BBA"/>
    <w:rsid w:val="004B5DCA"/>
    <w:rsid w:val="004B6FDA"/>
    <w:rsid w:val="004B70F4"/>
    <w:rsid w:val="004C0097"/>
    <w:rsid w:val="004C09BC"/>
    <w:rsid w:val="004C16C9"/>
    <w:rsid w:val="004C1FA8"/>
    <w:rsid w:val="004C26CF"/>
    <w:rsid w:val="004C2C67"/>
    <w:rsid w:val="004C2E3A"/>
    <w:rsid w:val="004C3BED"/>
    <w:rsid w:val="004C3C84"/>
    <w:rsid w:val="004C5098"/>
    <w:rsid w:val="004C5AAE"/>
    <w:rsid w:val="004C645E"/>
    <w:rsid w:val="004C651C"/>
    <w:rsid w:val="004C6903"/>
    <w:rsid w:val="004C6B5D"/>
    <w:rsid w:val="004C6D13"/>
    <w:rsid w:val="004C7210"/>
    <w:rsid w:val="004C75A0"/>
    <w:rsid w:val="004D05DE"/>
    <w:rsid w:val="004D0A9A"/>
    <w:rsid w:val="004D1FAF"/>
    <w:rsid w:val="004D2D11"/>
    <w:rsid w:val="004D317D"/>
    <w:rsid w:val="004D364B"/>
    <w:rsid w:val="004D3CFB"/>
    <w:rsid w:val="004D451A"/>
    <w:rsid w:val="004D5175"/>
    <w:rsid w:val="004D54DF"/>
    <w:rsid w:val="004D5E1E"/>
    <w:rsid w:val="004D6088"/>
    <w:rsid w:val="004D62D1"/>
    <w:rsid w:val="004D663B"/>
    <w:rsid w:val="004D666E"/>
    <w:rsid w:val="004D6935"/>
    <w:rsid w:val="004D71FC"/>
    <w:rsid w:val="004D7CE6"/>
    <w:rsid w:val="004E1059"/>
    <w:rsid w:val="004E1695"/>
    <w:rsid w:val="004E1E28"/>
    <w:rsid w:val="004E260A"/>
    <w:rsid w:val="004E2828"/>
    <w:rsid w:val="004E3E30"/>
    <w:rsid w:val="004E48B2"/>
    <w:rsid w:val="004E4E6D"/>
    <w:rsid w:val="004E52AE"/>
    <w:rsid w:val="004E58AD"/>
    <w:rsid w:val="004E592E"/>
    <w:rsid w:val="004E5BEF"/>
    <w:rsid w:val="004E5D04"/>
    <w:rsid w:val="004E5E6F"/>
    <w:rsid w:val="004E6510"/>
    <w:rsid w:val="004E66E5"/>
    <w:rsid w:val="004E68EB"/>
    <w:rsid w:val="004E7672"/>
    <w:rsid w:val="004E7F38"/>
    <w:rsid w:val="004F051B"/>
    <w:rsid w:val="004F0666"/>
    <w:rsid w:val="004F07E3"/>
    <w:rsid w:val="004F0989"/>
    <w:rsid w:val="004F0CDD"/>
    <w:rsid w:val="004F161F"/>
    <w:rsid w:val="004F247C"/>
    <w:rsid w:val="004F29B1"/>
    <w:rsid w:val="004F2D1E"/>
    <w:rsid w:val="004F386F"/>
    <w:rsid w:val="004F39F5"/>
    <w:rsid w:val="004F3B2E"/>
    <w:rsid w:val="004F3CC0"/>
    <w:rsid w:val="004F3DC9"/>
    <w:rsid w:val="004F431A"/>
    <w:rsid w:val="004F4579"/>
    <w:rsid w:val="004F4A3E"/>
    <w:rsid w:val="004F4B0F"/>
    <w:rsid w:val="004F5493"/>
    <w:rsid w:val="004F58C6"/>
    <w:rsid w:val="004F5A17"/>
    <w:rsid w:val="004F6F2A"/>
    <w:rsid w:val="005000AD"/>
    <w:rsid w:val="005000DF"/>
    <w:rsid w:val="00500379"/>
    <w:rsid w:val="00500C57"/>
    <w:rsid w:val="00501E4D"/>
    <w:rsid w:val="0050283E"/>
    <w:rsid w:val="00502A5A"/>
    <w:rsid w:val="005030DD"/>
    <w:rsid w:val="005032A7"/>
    <w:rsid w:val="00503AB0"/>
    <w:rsid w:val="00503D7C"/>
    <w:rsid w:val="005040C5"/>
    <w:rsid w:val="00504110"/>
    <w:rsid w:val="00504148"/>
    <w:rsid w:val="0050443F"/>
    <w:rsid w:val="00504AB3"/>
    <w:rsid w:val="005054F3"/>
    <w:rsid w:val="005056BF"/>
    <w:rsid w:val="00505B81"/>
    <w:rsid w:val="00505E47"/>
    <w:rsid w:val="00506BC3"/>
    <w:rsid w:val="00506DA6"/>
    <w:rsid w:val="00506EEC"/>
    <w:rsid w:val="005072A0"/>
    <w:rsid w:val="0050751B"/>
    <w:rsid w:val="00507FC6"/>
    <w:rsid w:val="0051054E"/>
    <w:rsid w:val="005108ED"/>
    <w:rsid w:val="00510B26"/>
    <w:rsid w:val="00510C99"/>
    <w:rsid w:val="00510DE1"/>
    <w:rsid w:val="00510FE4"/>
    <w:rsid w:val="00511B17"/>
    <w:rsid w:val="00512014"/>
    <w:rsid w:val="005120FA"/>
    <w:rsid w:val="00512DA5"/>
    <w:rsid w:val="005141CA"/>
    <w:rsid w:val="0051436F"/>
    <w:rsid w:val="005143B8"/>
    <w:rsid w:val="0051476D"/>
    <w:rsid w:val="00514810"/>
    <w:rsid w:val="00514B7B"/>
    <w:rsid w:val="0051617A"/>
    <w:rsid w:val="00516470"/>
    <w:rsid w:val="00516E80"/>
    <w:rsid w:val="00516FDC"/>
    <w:rsid w:val="00517A3C"/>
    <w:rsid w:val="00517EFB"/>
    <w:rsid w:val="005204BD"/>
    <w:rsid w:val="00520938"/>
    <w:rsid w:val="00520ABC"/>
    <w:rsid w:val="00520B76"/>
    <w:rsid w:val="00520F43"/>
    <w:rsid w:val="00521BB3"/>
    <w:rsid w:val="00521ECC"/>
    <w:rsid w:val="0052248A"/>
    <w:rsid w:val="0052258B"/>
    <w:rsid w:val="005227DA"/>
    <w:rsid w:val="00522AC4"/>
    <w:rsid w:val="00522C78"/>
    <w:rsid w:val="00523026"/>
    <w:rsid w:val="00523698"/>
    <w:rsid w:val="00523B99"/>
    <w:rsid w:val="00523BAD"/>
    <w:rsid w:val="0052464E"/>
    <w:rsid w:val="005246B0"/>
    <w:rsid w:val="005249E7"/>
    <w:rsid w:val="00524DA0"/>
    <w:rsid w:val="0052524B"/>
    <w:rsid w:val="00525572"/>
    <w:rsid w:val="00525798"/>
    <w:rsid w:val="00526199"/>
    <w:rsid w:val="00526360"/>
    <w:rsid w:val="00526B67"/>
    <w:rsid w:val="00526C96"/>
    <w:rsid w:val="00526E01"/>
    <w:rsid w:val="0052758B"/>
    <w:rsid w:val="00527998"/>
    <w:rsid w:val="00530859"/>
    <w:rsid w:val="00530C21"/>
    <w:rsid w:val="00531DDD"/>
    <w:rsid w:val="0053209D"/>
    <w:rsid w:val="005321BA"/>
    <w:rsid w:val="005322DE"/>
    <w:rsid w:val="00532BC6"/>
    <w:rsid w:val="005337D3"/>
    <w:rsid w:val="00533EB6"/>
    <w:rsid w:val="005351B8"/>
    <w:rsid w:val="005353D5"/>
    <w:rsid w:val="0053547C"/>
    <w:rsid w:val="005354B3"/>
    <w:rsid w:val="00536963"/>
    <w:rsid w:val="00537E44"/>
    <w:rsid w:val="00537FDC"/>
    <w:rsid w:val="00541965"/>
    <w:rsid w:val="005419EF"/>
    <w:rsid w:val="005423DA"/>
    <w:rsid w:val="00542E9D"/>
    <w:rsid w:val="0054301E"/>
    <w:rsid w:val="005432FA"/>
    <w:rsid w:val="00543302"/>
    <w:rsid w:val="00543742"/>
    <w:rsid w:val="005444F0"/>
    <w:rsid w:val="00544876"/>
    <w:rsid w:val="005449C9"/>
    <w:rsid w:val="00545363"/>
    <w:rsid w:val="005459A0"/>
    <w:rsid w:val="00545DD4"/>
    <w:rsid w:val="005462D4"/>
    <w:rsid w:val="0054655A"/>
    <w:rsid w:val="005469FB"/>
    <w:rsid w:val="00547421"/>
    <w:rsid w:val="0054785B"/>
    <w:rsid w:val="00547F63"/>
    <w:rsid w:val="00550BD0"/>
    <w:rsid w:val="005510F4"/>
    <w:rsid w:val="00551F53"/>
    <w:rsid w:val="005522EC"/>
    <w:rsid w:val="0055276C"/>
    <w:rsid w:val="0055293B"/>
    <w:rsid w:val="0055323B"/>
    <w:rsid w:val="00553559"/>
    <w:rsid w:val="00553D1F"/>
    <w:rsid w:val="0055456A"/>
    <w:rsid w:val="00554757"/>
    <w:rsid w:val="00555602"/>
    <w:rsid w:val="0055562A"/>
    <w:rsid w:val="00555C24"/>
    <w:rsid w:val="00555FA8"/>
    <w:rsid w:val="0055600B"/>
    <w:rsid w:val="005564F2"/>
    <w:rsid w:val="00557029"/>
    <w:rsid w:val="00557866"/>
    <w:rsid w:val="00560681"/>
    <w:rsid w:val="00560B30"/>
    <w:rsid w:val="00561434"/>
    <w:rsid w:val="0056177B"/>
    <w:rsid w:val="00561CBC"/>
    <w:rsid w:val="00561E47"/>
    <w:rsid w:val="005620F1"/>
    <w:rsid w:val="0056245D"/>
    <w:rsid w:val="00562492"/>
    <w:rsid w:val="00563399"/>
    <w:rsid w:val="00563B1B"/>
    <w:rsid w:val="00563C1F"/>
    <w:rsid w:val="00563D4E"/>
    <w:rsid w:val="0056401C"/>
    <w:rsid w:val="00564BE7"/>
    <w:rsid w:val="00564C32"/>
    <w:rsid w:val="005652E9"/>
    <w:rsid w:val="0056532A"/>
    <w:rsid w:val="00565B54"/>
    <w:rsid w:val="00565CBE"/>
    <w:rsid w:val="00565E83"/>
    <w:rsid w:val="005664BB"/>
    <w:rsid w:val="00566697"/>
    <w:rsid w:val="005669DE"/>
    <w:rsid w:val="00566EFF"/>
    <w:rsid w:val="00567960"/>
    <w:rsid w:val="005706A3"/>
    <w:rsid w:val="00570A47"/>
    <w:rsid w:val="00571029"/>
    <w:rsid w:val="005713D7"/>
    <w:rsid w:val="00571AC4"/>
    <w:rsid w:val="00571C53"/>
    <w:rsid w:val="00572174"/>
    <w:rsid w:val="00572270"/>
    <w:rsid w:val="00572354"/>
    <w:rsid w:val="00572CCD"/>
    <w:rsid w:val="0057355F"/>
    <w:rsid w:val="0057476E"/>
    <w:rsid w:val="0057487E"/>
    <w:rsid w:val="00576296"/>
    <w:rsid w:val="00576407"/>
    <w:rsid w:val="0057747B"/>
    <w:rsid w:val="005774B0"/>
    <w:rsid w:val="00577714"/>
    <w:rsid w:val="00580611"/>
    <w:rsid w:val="0058062E"/>
    <w:rsid w:val="005812BD"/>
    <w:rsid w:val="00582C0C"/>
    <w:rsid w:val="00582DEB"/>
    <w:rsid w:val="0058315C"/>
    <w:rsid w:val="005833A8"/>
    <w:rsid w:val="00583420"/>
    <w:rsid w:val="00583B6C"/>
    <w:rsid w:val="00583BF8"/>
    <w:rsid w:val="005849C2"/>
    <w:rsid w:val="00584E35"/>
    <w:rsid w:val="00585406"/>
    <w:rsid w:val="00585561"/>
    <w:rsid w:val="00585656"/>
    <w:rsid w:val="00586779"/>
    <w:rsid w:val="00586BBC"/>
    <w:rsid w:val="00586C7B"/>
    <w:rsid w:val="00586D0D"/>
    <w:rsid w:val="005872CE"/>
    <w:rsid w:val="005875C3"/>
    <w:rsid w:val="00590E5C"/>
    <w:rsid w:val="005910EC"/>
    <w:rsid w:val="00591578"/>
    <w:rsid w:val="0059162A"/>
    <w:rsid w:val="00591C08"/>
    <w:rsid w:val="00591DA2"/>
    <w:rsid w:val="00592646"/>
    <w:rsid w:val="0059283F"/>
    <w:rsid w:val="00592AAF"/>
    <w:rsid w:val="00592D6A"/>
    <w:rsid w:val="005939A0"/>
    <w:rsid w:val="00594127"/>
    <w:rsid w:val="00594BAA"/>
    <w:rsid w:val="00594BD7"/>
    <w:rsid w:val="00594BFC"/>
    <w:rsid w:val="00594C44"/>
    <w:rsid w:val="00595825"/>
    <w:rsid w:val="00595DB9"/>
    <w:rsid w:val="00596176"/>
    <w:rsid w:val="00596D70"/>
    <w:rsid w:val="00596DD1"/>
    <w:rsid w:val="0059730A"/>
    <w:rsid w:val="005974B1"/>
    <w:rsid w:val="005A0A01"/>
    <w:rsid w:val="005A1424"/>
    <w:rsid w:val="005A2550"/>
    <w:rsid w:val="005A28B5"/>
    <w:rsid w:val="005A29BF"/>
    <w:rsid w:val="005A3711"/>
    <w:rsid w:val="005A407C"/>
    <w:rsid w:val="005A51B5"/>
    <w:rsid w:val="005A54F9"/>
    <w:rsid w:val="005A5667"/>
    <w:rsid w:val="005A580D"/>
    <w:rsid w:val="005A6132"/>
    <w:rsid w:val="005A61DB"/>
    <w:rsid w:val="005A6220"/>
    <w:rsid w:val="005A789D"/>
    <w:rsid w:val="005A7D0D"/>
    <w:rsid w:val="005B0700"/>
    <w:rsid w:val="005B075D"/>
    <w:rsid w:val="005B0D5F"/>
    <w:rsid w:val="005B0ED4"/>
    <w:rsid w:val="005B1B26"/>
    <w:rsid w:val="005B1FFD"/>
    <w:rsid w:val="005B20E8"/>
    <w:rsid w:val="005B2742"/>
    <w:rsid w:val="005B2F93"/>
    <w:rsid w:val="005B3089"/>
    <w:rsid w:val="005B3DD5"/>
    <w:rsid w:val="005B4855"/>
    <w:rsid w:val="005B4999"/>
    <w:rsid w:val="005B49B1"/>
    <w:rsid w:val="005B5258"/>
    <w:rsid w:val="005B5E15"/>
    <w:rsid w:val="005B5F1E"/>
    <w:rsid w:val="005B66E5"/>
    <w:rsid w:val="005B67B7"/>
    <w:rsid w:val="005B6A32"/>
    <w:rsid w:val="005B6F13"/>
    <w:rsid w:val="005B6FA7"/>
    <w:rsid w:val="005B7433"/>
    <w:rsid w:val="005B7BBE"/>
    <w:rsid w:val="005C04BE"/>
    <w:rsid w:val="005C09C5"/>
    <w:rsid w:val="005C1320"/>
    <w:rsid w:val="005C16CD"/>
    <w:rsid w:val="005C1C25"/>
    <w:rsid w:val="005C2118"/>
    <w:rsid w:val="005C25FA"/>
    <w:rsid w:val="005C2607"/>
    <w:rsid w:val="005C400C"/>
    <w:rsid w:val="005C4341"/>
    <w:rsid w:val="005C4E1B"/>
    <w:rsid w:val="005C4EF6"/>
    <w:rsid w:val="005C629A"/>
    <w:rsid w:val="005C63FF"/>
    <w:rsid w:val="005C722A"/>
    <w:rsid w:val="005C74FC"/>
    <w:rsid w:val="005C7561"/>
    <w:rsid w:val="005C7968"/>
    <w:rsid w:val="005C7B59"/>
    <w:rsid w:val="005C7C71"/>
    <w:rsid w:val="005D0016"/>
    <w:rsid w:val="005D0215"/>
    <w:rsid w:val="005D08F6"/>
    <w:rsid w:val="005D0E49"/>
    <w:rsid w:val="005D1584"/>
    <w:rsid w:val="005D1798"/>
    <w:rsid w:val="005D277D"/>
    <w:rsid w:val="005D2A76"/>
    <w:rsid w:val="005D2B22"/>
    <w:rsid w:val="005D2C4F"/>
    <w:rsid w:val="005D2DC8"/>
    <w:rsid w:val="005D37B1"/>
    <w:rsid w:val="005D3D1A"/>
    <w:rsid w:val="005D4555"/>
    <w:rsid w:val="005D4B9E"/>
    <w:rsid w:val="005D4F1B"/>
    <w:rsid w:val="005D53C1"/>
    <w:rsid w:val="005D5733"/>
    <w:rsid w:val="005D58D6"/>
    <w:rsid w:val="005D5A35"/>
    <w:rsid w:val="005D5A51"/>
    <w:rsid w:val="005D5C92"/>
    <w:rsid w:val="005D5FA0"/>
    <w:rsid w:val="005D65A1"/>
    <w:rsid w:val="005D68A2"/>
    <w:rsid w:val="005D6E3A"/>
    <w:rsid w:val="005D71AC"/>
    <w:rsid w:val="005D7266"/>
    <w:rsid w:val="005D7319"/>
    <w:rsid w:val="005D7504"/>
    <w:rsid w:val="005D78A2"/>
    <w:rsid w:val="005D7C2B"/>
    <w:rsid w:val="005D7EAB"/>
    <w:rsid w:val="005E1077"/>
    <w:rsid w:val="005E11B1"/>
    <w:rsid w:val="005E1DA3"/>
    <w:rsid w:val="005E1FC1"/>
    <w:rsid w:val="005E2B7C"/>
    <w:rsid w:val="005E2BCC"/>
    <w:rsid w:val="005E36A5"/>
    <w:rsid w:val="005E4267"/>
    <w:rsid w:val="005E495F"/>
    <w:rsid w:val="005E4B89"/>
    <w:rsid w:val="005E5436"/>
    <w:rsid w:val="005E5A31"/>
    <w:rsid w:val="005E6683"/>
    <w:rsid w:val="005E6C39"/>
    <w:rsid w:val="005E6E74"/>
    <w:rsid w:val="005E72C6"/>
    <w:rsid w:val="005E7416"/>
    <w:rsid w:val="005E7591"/>
    <w:rsid w:val="005F02C7"/>
    <w:rsid w:val="005F03D9"/>
    <w:rsid w:val="005F05EE"/>
    <w:rsid w:val="005F4649"/>
    <w:rsid w:val="005F4796"/>
    <w:rsid w:val="005F4C76"/>
    <w:rsid w:val="005F4EC6"/>
    <w:rsid w:val="005F5A13"/>
    <w:rsid w:val="005F5C42"/>
    <w:rsid w:val="005F6252"/>
    <w:rsid w:val="005F6414"/>
    <w:rsid w:val="005F7326"/>
    <w:rsid w:val="005F7373"/>
    <w:rsid w:val="005F7BDC"/>
    <w:rsid w:val="005F7C2C"/>
    <w:rsid w:val="00600F28"/>
    <w:rsid w:val="00601C0A"/>
    <w:rsid w:val="00601E0B"/>
    <w:rsid w:val="006026A1"/>
    <w:rsid w:val="00602FA2"/>
    <w:rsid w:val="00603112"/>
    <w:rsid w:val="00603C68"/>
    <w:rsid w:val="00604030"/>
    <w:rsid w:val="00604A21"/>
    <w:rsid w:val="00604B18"/>
    <w:rsid w:val="00605765"/>
    <w:rsid w:val="00606350"/>
    <w:rsid w:val="00606E98"/>
    <w:rsid w:val="00607431"/>
    <w:rsid w:val="006109E9"/>
    <w:rsid w:val="00611FEC"/>
    <w:rsid w:val="006122BC"/>
    <w:rsid w:val="006122E2"/>
    <w:rsid w:val="00612756"/>
    <w:rsid w:val="00612CA4"/>
    <w:rsid w:val="00613B1D"/>
    <w:rsid w:val="00613FEC"/>
    <w:rsid w:val="00614719"/>
    <w:rsid w:val="00614A3A"/>
    <w:rsid w:val="00614ADC"/>
    <w:rsid w:val="00614F41"/>
    <w:rsid w:val="006162BF"/>
    <w:rsid w:val="006166A2"/>
    <w:rsid w:val="006169DD"/>
    <w:rsid w:val="00616F5E"/>
    <w:rsid w:val="006173DD"/>
    <w:rsid w:val="00617D00"/>
    <w:rsid w:val="006204D1"/>
    <w:rsid w:val="00620552"/>
    <w:rsid w:val="00620599"/>
    <w:rsid w:val="0062061D"/>
    <w:rsid w:val="00620908"/>
    <w:rsid w:val="00620F67"/>
    <w:rsid w:val="00621399"/>
    <w:rsid w:val="0062195B"/>
    <w:rsid w:val="00621B7C"/>
    <w:rsid w:val="00621C8A"/>
    <w:rsid w:val="0062274E"/>
    <w:rsid w:val="00622899"/>
    <w:rsid w:val="00622BE7"/>
    <w:rsid w:val="00623437"/>
    <w:rsid w:val="00623699"/>
    <w:rsid w:val="00623E68"/>
    <w:rsid w:val="00625676"/>
    <w:rsid w:val="00625963"/>
    <w:rsid w:val="00625A3E"/>
    <w:rsid w:val="00625C21"/>
    <w:rsid w:val="00626164"/>
    <w:rsid w:val="00626727"/>
    <w:rsid w:val="006273D8"/>
    <w:rsid w:val="00627974"/>
    <w:rsid w:val="00627EAA"/>
    <w:rsid w:val="006301C5"/>
    <w:rsid w:val="00631A03"/>
    <w:rsid w:val="006325E8"/>
    <w:rsid w:val="00632657"/>
    <w:rsid w:val="00633191"/>
    <w:rsid w:val="0063341D"/>
    <w:rsid w:val="0063384D"/>
    <w:rsid w:val="00633892"/>
    <w:rsid w:val="00633969"/>
    <w:rsid w:val="00633FCC"/>
    <w:rsid w:val="0063428C"/>
    <w:rsid w:val="006343A8"/>
    <w:rsid w:val="00634460"/>
    <w:rsid w:val="0063466D"/>
    <w:rsid w:val="00634854"/>
    <w:rsid w:val="00634BD7"/>
    <w:rsid w:val="00634D41"/>
    <w:rsid w:val="00634D5E"/>
    <w:rsid w:val="00634E48"/>
    <w:rsid w:val="0063567A"/>
    <w:rsid w:val="006359AD"/>
    <w:rsid w:val="00636514"/>
    <w:rsid w:val="00636739"/>
    <w:rsid w:val="006367BE"/>
    <w:rsid w:val="00636D01"/>
    <w:rsid w:val="00636EAC"/>
    <w:rsid w:val="006370B3"/>
    <w:rsid w:val="006372D1"/>
    <w:rsid w:val="0063792A"/>
    <w:rsid w:val="006379FD"/>
    <w:rsid w:val="00640371"/>
    <w:rsid w:val="00640C0A"/>
    <w:rsid w:val="00641269"/>
    <w:rsid w:val="00641816"/>
    <w:rsid w:val="0064194D"/>
    <w:rsid w:val="00641B63"/>
    <w:rsid w:val="00641E68"/>
    <w:rsid w:val="00642346"/>
    <w:rsid w:val="00642610"/>
    <w:rsid w:val="0064329D"/>
    <w:rsid w:val="00643A81"/>
    <w:rsid w:val="00643AFB"/>
    <w:rsid w:val="00645038"/>
    <w:rsid w:val="00645195"/>
    <w:rsid w:val="00645232"/>
    <w:rsid w:val="0064766C"/>
    <w:rsid w:val="00647B75"/>
    <w:rsid w:val="00647DB9"/>
    <w:rsid w:val="0065017A"/>
    <w:rsid w:val="006506D9"/>
    <w:rsid w:val="00650D79"/>
    <w:rsid w:val="00650F7D"/>
    <w:rsid w:val="0065119D"/>
    <w:rsid w:val="00651AEF"/>
    <w:rsid w:val="00651D77"/>
    <w:rsid w:val="00652480"/>
    <w:rsid w:val="00652495"/>
    <w:rsid w:val="00652B76"/>
    <w:rsid w:val="0065442F"/>
    <w:rsid w:val="0065493F"/>
    <w:rsid w:val="00655124"/>
    <w:rsid w:val="0065674F"/>
    <w:rsid w:val="00656D83"/>
    <w:rsid w:val="00656F8B"/>
    <w:rsid w:val="006570D1"/>
    <w:rsid w:val="006573AE"/>
    <w:rsid w:val="00657E52"/>
    <w:rsid w:val="006600CB"/>
    <w:rsid w:val="006603C2"/>
    <w:rsid w:val="00660BD5"/>
    <w:rsid w:val="00661A2E"/>
    <w:rsid w:val="00661D57"/>
    <w:rsid w:val="00662307"/>
    <w:rsid w:val="006627E1"/>
    <w:rsid w:val="006635C6"/>
    <w:rsid w:val="006637D4"/>
    <w:rsid w:val="00663B80"/>
    <w:rsid w:val="006643B0"/>
    <w:rsid w:val="006647DC"/>
    <w:rsid w:val="00664A4C"/>
    <w:rsid w:val="00664B49"/>
    <w:rsid w:val="00665124"/>
    <w:rsid w:val="006656A7"/>
    <w:rsid w:val="0066579A"/>
    <w:rsid w:val="0066614F"/>
    <w:rsid w:val="0066638B"/>
    <w:rsid w:val="00666B29"/>
    <w:rsid w:val="00666D2A"/>
    <w:rsid w:val="00666E61"/>
    <w:rsid w:val="00667490"/>
    <w:rsid w:val="00667B39"/>
    <w:rsid w:val="00667FB7"/>
    <w:rsid w:val="006701C7"/>
    <w:rsid w:val="006707CF"/>
    <w:rsid w:val="00670CC4"/>
    <w:rsid w:val="006711D5"/>
    <w:rsid w:val="006712B5"/>
    <w:rsid w:val="006719F2"/>
    <w:rsid w:val="00672524"/>
    <w:rsid w:val="006730F9"/>
    <w:rsid w:val="00673367"/>
    <w:rsid w:val="0067350F"/>
    <w:rsid w:val="0067352C"/>
    <w:rsid w:val="00673846"/>
    <w:rsid w:val="00673AE1"/>
    <w:rsid w:val="00673C0D"/>
    <w:rsid w:val="006749B9"/>
    <w:rsid w:val="00674A34"/>
    <w:rsid w:val="00674D3E"/>
    <w:rsid w:val="006751D8"/>
    <w:rsid w:val="0067563F"/>
    <w:rsid w:val="00675852"/>
    <w:rsid w:val="0067616A"/>
    <w:rsid w:val="00676B33"/>
    <w:rsid w:val="00677CBF"/>
    <w:rsid w:val="00677E0C"/>
    <w:rsid w:val="00677E67"/>
    <w:rsid w:val="00680173"/>
    <w:rsid w:val="00680181"/>
    <w:rsid w:val="006803A7"/>
    <w:rsid w:val="0068150A"/>
    <w:rsid w:val="00681580"/>
    <w:rsid w:val="0068162A"/>
    <w:rsid w:val="00681724"/>
    <w:rsid w:val="00681CBF"/>
    <w:rsid w:val="0068271A"/>
    <w:rsid w:val="006829C6"/>
    <w:rsid w:val="00682DC6"/>
    <w:rsid w:val="006837BD"/>
    <w:rsid w:val="006843B5"/>
    <w:rsid w:val="006851A7"/>
    <w:rsid w:val="00685872"/>
    <w:rsid w:val="006858E6"/>
    <w:rsid w:val="00685EDA"/>
    <w:rsid w:val="006867A3"/>
    <w:rsid w:val="00686909"/>
    <w:rsid w:val="00686BCC"/>
    <w:rsid w:val="00686DC4"/>
    <w:rsid w:val="00686ED3"/>
    <w:rsid w:val="00686F54"/>
    <w:rsid w:val="00690332"/>
    <w:rsid w:val="006907A9"/>
    <w:rsid w:val="00691F31"/>
    <w:rsid w:val="0069277B"/>
    <w:rsid w:val="00692861"/>
    <w:rsid w:val="006928B7"/>
    <w:rsid w:val="00692E7B"/>
    <w:rsid w:val="00693185"/>
    <w:rsid w:val="00693302"/>
    <w:rsid w:val="00693F2E"/>
    <w:rsid w:val="00694930"/>
    <w:rsid w:val="0069495C"/>
    <w:rsid w:val="00694C5B"/>
    <w:rsid w:val="006969FA"/>
    <w:rsid w:val="00696AA0"/>
    <w:rsid w:val="00696B83"/>
    <w:rsid w:val="0069712F"/>
    <w:rsid w:val="006978C0"/>
    <w:rsid w:val="006979C5"/>
    <w:rsid w:val="006A081D"/>
    <w:rsid w:val="006A0B5D"/>
    <w:rsid w:val="006A14E6"/>
    <w:rsid w:val="006A15CD"/>
    <w:rsid w:val="006A1C9C"/>
    <w:rsid w:val="006A27E5"/>
    <w:rsid w:val="006A2EA3"/>
    <w:rsid w:val="006A3700"/>
    <w:rsid w:val="006A409B"/>
    <w:rsid w:val="006A45DE"/>
    <w:rsid w:val="006A495C"/>
    <w:rsid w:val="006A497F"/>
    <w:rsid w:val="006A4A11"/>
    <w:rsid w:val="006A4A15"/>
    <w:rsid w:val="006A4FD2"/>
    <w:rsid w:val="006A50CF"/>
    <w:rsid w:val="006A52C3"/>
    <w:rsid w:val="006A5564"/>
    <w:rsid w:val="006A5693"/>
    <w:rsid w:val="006A6095"/>
    <w:rsid w:val="006A6685"/>
    <w:rsid w:val="006A6A3E"/>
    <w:rsid w:val="006A6A9C"/>
    <w:rsid w:val="006A7B19"/>
    <w:rsid w:val="006B028B"/>
    <w:rsid w:val="006B095C"/>
    <w:rsid w:val="006B0A24"/>
    <w:rsid w:val="006B18B7"/>
    <w:rsid w:val="006B2359"/>
    <w:rsid w:val="006B2450"/>
    <w:rsid w:val="006B2F72"/>
    <w:rsid w:val="006B3243"/>
    <w:rsid w:val="006B334C"/>
    <w:rsid w:val="006B3B56"/>
    <w:rsid w:val="006B3C40"/>
    <w:rsid w:val="006B3C57"/>
    <w:rsid w:val="006B4575"/>
    <w:rsid w:val="006B487A"/>
    <w:rsid w:val="006B4C31"/>
    <w:rsid w:val="006B4DAB"/>
    <w:rsid w:val="006B5451"/>
    <w:rsid w:val="006B55CA"/>
    <w:rsid w:val="006B570C"/>
    <w:rsid w:val="006B64BD"/>
    <w:rsid w:val="006B66CC"/>
    <w:rsid w:val="006B69BD"/>
    <w:rsid w:val="006B6F11"/>
    <w:rsid w:val="006B7788"/>
    <w:rsid w:val="006C0F4F"/>
    <w:rsid w:val="006C101B"/>
    <w:rsid w:val="006C128C"/>
    <w:rsid w:val="006C15C1"/>
    <w:rsid w:val="006C1CC4"/>
    <w:rsid w:val="006C1D1A"/>
    <w:rsid w:val="006C20F6"/>
    <w:rsid w:val="006C257D"/>
    <w:rsid w:val="006C45A6"/>
    <w:rsid w:val="006C46E1"/>
    <w:rsid w:val="006C566D"/>
    <w:rsid w:val="006C56B5"/>
    <w:rsid w:val="006C56CC"/>
    <w:rsid w:val="006C5DFC"/>
    <w:rsid w:val="006C647E"/>
    <w:rsid w:val="006C6E95"/>
    <w:rsid w:val="006C71DA"/>
    <w:rsid w:val="006C72C4"/>
    <w:rsid w:val="006D0071"/>
    <w:rsid w:val="006D0938"/>
    <w:rsid w:val="006D1346"/>
    <w:rsid w:val="006D2852"/>
    <w:rsid w:val="006D2BA5"/>
    <w:rsid w:val="006D34A8"/>
    <w:rsid w:val="006D3B8E"/>
    <w:rsid w:val="006D418A"/>
    <w:rsid w:val="006D4F8C"/>
    <w:rsid w:val="006D53F3"/>
    <w:rsid w:val="006D5960"/>
    <w:rsid w:val="006D5DB6"/>
    <w:rsid w:val="006D604A"/>
    <w:rsid w:val="006D7349"/>
    <w:rsid w:val="006D75A2"/>
    <w:rsid w:val="006D7760"/>
    <w:rsid w:val="006D7F62"/>
    <w:rsid w:val="006E00F9"/>
    <w:rsid w:val="006E023B"/>
    <w:rsid w:val="006E0591"/>
    <w:rsid w:val="006E0B7F"/>
    <w:rsid w:val="006E0D1C"/>
    <w:rsid w:val="006E1602"/>
    <w:rsid w:val="006E182E"/>
    <w:rsid w:val="006E1A38"/>
    <w:rsid w:val="006E1F8E"/>
    <w:rsid w:val="006E22E1"/>
    <w:rsid w:val="006E2831"/>
    <w:rsid w:val="006E29A8"/>
    <w:rsid w:val="006E2C30"/>
    <w:rsid w:val="006E3487"/>
    <w:rsid w:val="006E34F5"/>
    <w:rsid w:val="006E375E"/>
    <w:rsid w:val="006E3ABB"/>
    <w:rsid w:val="006E4319"/>
    <w:rsid w:val="006E48F8"/>
    <w:rsid w:val="006E4DD0"/>
    <w:rsid w:val="006E536D"/>
    <w:rsid w:val="006E566A"/>
    <w:rsid w:val="006E5BEB"/>
    <w:rsid w:val="006E5DB8"/>
    <w:rsid w:val="006E5E82"/>
    <w:rsid w:val="006E6115"/>
    <w:rsid w:val="006F06DE"/>
    <w:rsid w:val="006F0D42"/>
    <w:rsid w:val="006F170C"/>
    <w:rsid w:val="006F1A7D"/>
    <w:rsid w:val="006F1B12"/>
    <w:rsid w:val="006F212F"/>
    <w:rsid w:val="006F2785"/>
    <w:rsid w:val="006F29CC"/>
    <w:rsid w:val="006F3075"/>
    <w:rsid w:val="006F32EF"/>
    <w:rsid w:val="006F35AA"/>
    <w:rsid w:val="006F3E5B"/>
    <w:rsid w:val="006F42D6"/>
    <w:rsid w:val="006F44A6"/>
    <w:rsid w:val="006F56DC"/>
    <w:rsid w:val="006F5CC2"/>
    <w:rsid w:val="006F70BA"/>
    <w:rsid w:val="006F76A8"/>
    <w:rsid w:val="006F7942"/>
    <w:rsid w:val="0070027A"/>
    <w:rsid w:val="00700348"/>
    <w:rsid w:val="00700E0F"/>
    <w:rsid w:val="00701295"/>
    <w:rsid w:val="007018CB"/>
    <w:rsid w:val="00701C04"/>
    <w:rsid w:val="0070211F"/>
    <w:rsid w:val="00702738"/>
    <w:rsid w:val="00703142"/>
    <w:rsid w:val="007032B3"/>
    <w:rsid w:val="007032F3"/>
    <w:rsid w:val="0070368B"/>
    <w:rsid w:val="00703780"/>
    <w:rsid w:val="00703A54"/>
    <w:rsid w:val="00703D0A"/>
    <w:rsid w:val="00703F67"/>
    <w:rsid w:val="00703F88"/>
    <w:rsid w:val="00704296"/>
    <w:rsid w:val="00704385"/>
    <w:rsid w:val="00704BCD"/>
    <w:rsid w:val="007050EA"/>
    <w:rsid w:val="007058F3"/>
    <w:rsid w:val="007059DB"/>
    <w:rsid w:val="00705FAD"/>
    <w:rsid w:val="00706591"/>
    <w:rsid w:val="0070712D"/>
    <w:rsid w:val="00707393"/>
    <w:rsid w:val="007073DA"/>
    <w:rsid w:val="0071022D"/>
    <w:rsid w:val="007103AF"/>
    <w:rsid w:val="007103C9"/>
    <w:rsid w:val="0071097D"/>
    <w:rsid w:val="00711941"/>
    <w:rsid w:val="007119D3"/>
    <w:rsid w:val="007122B5"/>
    <w:rsid w:val="0071363D"/>
    <w:rsid w:val="00713C53"/>
    <w:rsid w:val="007140D9"/>
    <w:rsid w:val="00714926"/>
    <w:rsid w:val="00714C59"/>
    <w:rsid w:val="00714E10"/>
    <w:rsid w:val="00715A50"/>
    <w:rsid w:val="007163C4"/>
    <w:rsid w:val="007166F3"/>
    <w:rsid w:val="00716E05"/>
    <w:rsid w:val="00717390"/>
    <w:rsid w:val="0071757E"/>
    <w:rsid w:val="00717F57"/>
    <w:rsid w:val="00720988"/>
    <w:rsid w:val="00720CDA"/>
    <w:rsid w:val="00721265"/>
    <w:rsid w:val="007213F1"/>
    <w:rsid w:val="007216E0"/>
    <w:rsid w:val="00722586"/>
    <w:rsid w:val="00722748"/>
    <w:rsid w:val="00723750"/>
    <w:rsid w:val="00723CA1"/>
    <w:rsid w:val="0072426C"/>
    <w:rsid w:val="00725150"/>
    <w:rsid w:val="0072556E"/>
    <w:rsid w:val="00725654"/>
    <w:rsid w:val="007256AE"/>
    <w:rsid w:val="0072586B"/>
    <w:rsid w:val="007258D9"/>
    <w:rsid w:val="00725D0C"/>
    <w:rsid w:val="00725D3D"/>
    <w:rsid w:val="00726285"/>
    <w:rsid w:val="00726554"/>
    <w:rsid w:val="007267BF"/>
    <w:rsid w:val="00726DAA"/>
    <w:rsid w:val="00727A63"/>
    <w:rsid w:val="007319E8"/>
    <w:rsid w:val="007323D6"/>
    <w:rsid w:val="0073240C"/>
    <w:rsid w:val="007329B2"/>
    <w:rsid w:val="0073348D"/>
    <w:rsid w:val="007337C1"/>
    <w:rsid w:val="00733846"/>
    <w:rsid w:val="00733B6B"/>
    <w:rsid w:val="00733FA8"/>
    <w:rsid w:val="00734428"/>
    <w:rsid w:val="00734B41"/>
    <w:rsid w:val="007356FF"/>
    <w:rsid w:val="00735BF6"/>
    <w:rsid w:val="00735CAF"/>
    <w:rsid w:val="007367C9"/>
    <w:rsid w:val="00736B19"/>
    <w:rsid w:val="00736F1C"/>
    <w:rsid w:val="0073741A"/>
    <w:rsid w:val="0073753E"/>
    <w:rsid w:val="007375E4"/>
    <w:rsid w:val="00741111"/>
    <w:rsid w:val="007412F3"/>
    <w:rsid w:val="007419AB"/>
    <w:rsid w:val="00741F3F"/>
    <w:rsid w:val="00742232"/>
    <w:rsid w:val="00743185"/>
    <w:rsid w:val="007433FE"/>
    <w:rsid w:val="00743810"/>
    <w:rsid w:val="00743AC8"/>
    <w:rsid w:val="00745079"/>
    <w:rsid w:val="00745167"/>
    <w:rsid w:val="00745FDF"/>
    <w:rsid w:val="00746053"/>
    <w:rsid w:val="007460CA"/>
    <w:rsid w:val="0074629D"/>
    <w:rsid w:val="00746487"/>
    <w:rsid w:val="00746B59"/>
    <w:rsid w:val="0074720F"/>
    <w:rsid w:val="007474D8"/>
    <w:rsid w:val="00747B02"/>
    <w:rsid w:val="00750513"/>
    <w:rsid w:val="007510E2"/>
    <w:rsid w:val="0075176D"/>
    <w:rsid w:val="0075258F"/>
    <w:rsid w:val="00752A44"/>
    <w:rsid w:val="00752ACA"/>
    <w:rsid w:val="00752FA1"/>
    <w:rsid w:val="007542C3"/>
    <w:rsid w:val="00754768"/>
    <w:rsid w:val="00754DA8"/>
    <w:rsid w:val="00754F3A"/>
    <w:rsid w:val="00755447"/>
    <w:rsid w:val="007554E6"/>
    <w:rsid w:val="00755FC4"/>
    <w:rsid w:val="00756688"/>
    <w:rsid w:val="00756CD7"/>
    <w:rsid w:val="00756D10"/>
    <w:rsid w:val="00757623"/>
    <w:rsid w:val="00757850"/>
    <w:rsid w:val="00757E29"/>
    <w:rsid w:val="00761597"/>
    <w:rsid w:val="007625BF"/>
    <w:rsid w:val="00762BD1"/>
    <w:rsid w:val="00763713"/>
    <w:rsid w:val="00763C8A"/>
    <w:rsid w:val="00764F93"/>
    <w:rsid w:val="007658A0"/>
    <w:rsid w:val="00765FDC"/>
    <w:rsid w:val="0076601D"/>
    <w:rsid w:val="00766519"/>
    <w:rsid w:val="00766CB8"/>
    <w:rsid w:val="0076718F"/>
    <w:rsid w:val="00767B18"/>
    <w:rsid w:val="00767BCF"/>
    <w:rsid w:val="00770FB6"/>
    <w:rsid w:val="00770FDF"/>
    <w:rsid w:val="007719D0"/>
    <w:rsid w:val="00772BD2"/>
    <w:rsid w:val="007730DF"/>
    <w:rsid w:val="00773267"/>
    <w:rsid w:val="00773A8A"/>
    <w:rsid w:val="00773CE1"/>
    <w:rsid w:val="00773D2A"/>
    <w:rsid w:val="007749FD"/>
    <w:rsid w:val="00774AB1"/>
    <w:rsid w:val="00775358"/>
    <w:rsid w:val="00775391"/>
    <w:rsid w:val="00775485"/>
    <w:rsid w:val="00775BF2"/>
    <w:rsid w:val="007760E5"/>
    <w:rsid w:val="007764A5"/>
    <w:rsid w:val="007765A5"/>
    <w:rsid w:val="00776822"/>
    <w:rsid w:val="00776F05"/>
    <w:rsid w:val="0077725C"/>
    <w:rsid w:val="007772D4"/>
    <w:rsid w:val="00780B29"/>
    <w:rsid w:val="00780C69"/>
    <w:rsid w:val="00781398"/>
    <w:rsid w:val="00781654"/>
    <w:rsid w:val="007819D3"/>
    <w:rsid w:val="00782749"/>
    <w:rsid w:val="00782CF3"/>
    <w:rsid w:val="00783371"/>
    <w:rsid w:val="00783FC5"/>
    <w:rsid w:val="00784043"/>
    <w:rsid w:val="007842A4"/>
    <w:rsid w:val="00784586"/>
    <w:rsid w:val="007846A4"/>
    <w:rsid w:val="007846F6"/>
    <w:rsid w:val="00784741"/>
    <w:rsid w:val="00784A41"/>
    <w:rsid w:val="00784B07"/>
    <w:rsid w:val="00784CFF"/>
    <w:rsid w:val="00784F6D"/>
    <w:rsid w:val="007858FC"/>
    <w:rsid w:val="00785F0A"/>
    <w:rsid w:val="00786304"/>
    <w:rsid w:val="007864EF"/>
    <w:rsid w:val="00786E38"/>
    <w:rsid w:val="0078706A"/>
    <w:rsid w:val="00787539"/>
    <w:rsid w:val="007876A7"/>
    <w:rsid w:val="00787BCF"/>
    <w:rsid w:val="00791C02"/>
    <w:rsid w:val="00791D14"/>
    <w:rsid w:val="00791E20"/>
    <w:rsid w:val="0079242C"/>
    <w:rsid w:val="007939BC"/>
    <w:rsid w:val="00794198"/>
    <w:rsid w:val="0079558E"/>
    <w:rsid w:val="00795789"/>
    <w:rsid w:val="00795849"/>
    <w:rsid w:val="00795D52"/>
    <w:rsid w:val="007968BA"/>
    <w:rsid w:val="00797137"/>
    <w:rsid w:val="007977F9"/>
    <w:rsid w:val="007978BD"/>
    <w:rsid w:val="007A079C"/>
    <w:rsid w:val="007A1BF1"/>
    <w:rsid w:val="007A1C0B"/>
    <w:rsid w:val="007A1D08"/>
    <w:rsid w:val="007A23A6"/>
    <w:rsid w:val="007A2678"/>
    <w:rsid w:val="007A282C"/>
    <w:rsid w:val="007A2D46"/>
    <w:rsid w:val="007A38E0"/>
    <w:rsid w:val="007A3F75"/>
    <w:rsid w:val="007A421E"/>
    <w:rsid w:val="007A49DF"/>
    <w:rsid w:val="007A591F"/>
    <w:rsid w:val="007A5CD7"/>
    <w:rsid w:val="007A6455"/>
    <w:rsid w:val="007A68B1"/>
    <w:rsid w:val="007A6B81"/>
    <w:rsid w:val="007A778B"/>
    <w:rsid w:val="007A7EA8"/>
    <w:rsid w:val="007B0171"/>
    <w:rsid w:val="007B0C13"/>
    <w:rsid w:val="007B0C70"/>
    <w:rsid w:val="007B0E6A"/>
    <w:rsid w:val="007B1612"/>
    <w:rsid w:val="007B1A0C"/>
    <w:rsid w:val="007B2521"/>
    <w:rsid w:val="007B26B4"/>
    <w:rsid w:val="007B297B"/>
    <w:rsid w:val="007B2C71"/>
    <w:rsid w:val="007B2F3D"/>
    <w:rsid w:val="007B2F71"/>
    <w:rsid w:val="007B3111"/>
    <w:rsid w:val="007B33B0"/>
    <w:rsid w:val="007B386F"/>
    <w:rsid w:val="007B38D4"/>
    <w:rsid w:val="007B3BB8"/>
    <w:rsid w:val="007B3E79"/>
    <w:rsid w:val="007B3EA6"/>
    <w:rsid w:val="007B4503"/>
    <w:rsid w:val="007B4518"/>
    <w:rsid w:val="007B478F"/>
    <w:rsid w:val="007B4815"/>
    <w:rsid w:val="007B4873"/>
    <w:rsid w:val="007B5DF5"/>
    <w:rsid w:val="007B640A"/>
    <w:rsid w:val="007B6E87"/>
    <w:rsid w:val="007B747C"/>
    <w:rsid w:val="007B78CF"/>
    <w:rsid w:val="007C0242"/>
    <w:rsid w:val="007C0568"/>
    <w:rsid w:val="007C0873"/>
    <w:rsid w:val="007C0DB3"/>
    <w:rsid w:val="007C25FA"/>
    <w:rsid w:val="007C269C"/>
    <w:rsid w:val="007C2733"/>
    <w:rsid w:val="007C2749"/>
    <w:rsid w:val="007C281B"/>
    <w:rsid w:val="007C2A7A"/>
    <w:rsid w:val="007C2D27"/>
    <w:rsid w:val="007C388A"/>
    <w:rsid w:val="007C3C21"/>
    <w:rsid w:val="007C3C4D"/>
    <w:rsid w:val="007C6AB1"/>
    <w:rsid w:val="007C6BC9"/>
    <w:rsid w:val="007C6D11"/>
    <w:rsid w:val="007C747F"/>
    <w:rsid w:val="007C7685"/>
    <w:rsid w:val="007D0186"/>
    <w:rsid w:val="007D041E"/>
    <w:rsid w:val="007D0AA7"/>
    <w:rsid w:val="007D2217"/>
    <w:rsid w:val="007D2353"/>
    <w:rsid w:val="007D2400"/>
    <w:rsid w:val="007D269B"/>
    <w:rsid w:val="007D37B8"/>
    <w:rsid w:val="007D3EE2"/>
    <w:rsid w:val="007D4A59"/>
    <w:rsid w:val="007D4AEA"/>
    <w:rsid w:val="007D4DE6"/>
    <w:rsid w:val="007D5424"/>
    <w:rsid w:val="007D6288"/>
    <w:rsid w:val="007D6AF7"/>
    <w:rsid w:val="007D6DE1"/>
    <w:rsid w:val="007D6F92"/>
    <w:rsid w:val="007D7586"/>
    <w:rsid w:val="007D792E"/>
    <w:rsid w:val="007E0035"/>
    <w:rsid w:val="007E03BC"/>
    <w:rsid w:val="007E0C3F"/>
    <w:rsid w:val="007E0FD9"/>
    <w:rsid w:val="007E1A75"/>
    <w:rsid w:val="007E1D1E"/>
    <w:rsid w:val="007E2770"/>
    <w:rsid w:val="007E2E00"/>
    <w:rsid w:val="007E3177"/>
    <w:rsid w:val="007E37AE"/>
    <w:rsid w:val="007E3889"/>
    <w:rsid w:val="007E3BB3"/>
    <w:rsid w:val="007E4141"/>
    <w:rsid w:val="007E4EDE"/>
    <w:rsid w:val="007E52A2"/>
    <w:rsid w:val="007E5349"/>
    <w:rsid w:val="007E568E"/>
    <w:rsid w:val="007E5EB1"/>
    <w:rsid w:val="007E6620"/>
    <w:rsid w:val="007E673F"/>
    <w:rsid w:val="007E7629"/>
    <w:rsid w:val="007E7A78"/>
    <w:rsid w:val="007F039D"/>
    <w:rsid w:val="007F0A11"/>
    <w:rsid w:val="007F0BD3"/>
    <w:rsid w:val="007F1775"/>
    <w:rsid w:val="007F17AA"/>
    <w:rsid w:val="007F1A6C"/>
    <w:rsid w:val="007F1E38"/>
    <w:rsid w:val="007F2953"/>
    <w:rsid w:val="007F2D4C"/>
    <w:rsid w:val="007F2F50"/>
    <w:rsid w:val="007F3010"/>
    <w:rsid w:val="007F31F9"/>
    <w:rsid w:val="007F4FB7"/>
    <w:rsid w:val="007F5CB4"/>
    <w:rsid w:val="007F5E1F"/>
    <w:rsid w:val="007F5E54"/>
    <w:rsid w:val="007F5FC7"/>
    <w:rsid w:val="007F60A7"/>
    <w:rsid w:val="007F6394"/>
    <w:rsid w:val="007F765A"/>
    <w:rsid w:val="007F77DD"/>
    <w:rsid w:val="007F7CCE"/>
    <w:rsid w:val="007F7E78"/>
    <w:rsid w:val="007F7ED1"/>
    <w:rsid w:val="00800044"/>
    <w:rsid w:val="0080056D"/>
    <w:rsid w:val="008009FF"/>
    <w:rsid w:val="00802864"/>
    <w:rsid w:val="00803193"/>
    <w:rsid w:val="008034F4"/>
    <w:rsid w:val="00804922"/>
    <w:rsid w:val="00804F45"/>
    <w:rsid w:val="008059D8"/>
    <w:rsid w:val="00805ACF"/>
    <w:rsid w:val="008064DF"/>
    <w:rsid w:val="00806EBD"/>
    <w:rsid w:val="00807E88"/>
    <w:rsid w:val="00810C6A"/>
    <w:rsid w:val="008118E2"/>
    <w:rsid w:val="0081278C"/>
    <w:rsid w:val="00812AE7"/>
    <w:rsid w:val="00812C24"/>
    <w:rsid w:val="008132F5"/>
    <w:rsid w:val="00813661"/>
    <w:rsid w:val="008136B9"/>
    <w:rsid w:val="0081386B"/>
    <w:rsid w:val="00813AE9"/>
    <w:rsid w:val="00813B18"/>
    <w:rsid w:val="00813C7D"/>
    <w:rsid w:val="00814035"/>
    <w:rsid w:val="008144A6"/>
    <w:rsid w:val="008149D4"/>
    <w:rsid w:val="00815238"/>
    <w:rsid w:val="00815EFD"/>
    <w:rsid w:val="00816B21"/>
    <w:rsid w:val="0081730C"/>
    <w:rsid w:val="00817886"/>
    <w:rsid w:val="00820EB0"/>
    <w:rsid w:val="00820ED5"/>
    <w:rsid w:val="00820F63"/>
    <w:rsid w:val="00821CB0"/>
    <w:rsid w:val="00821DF0"/>
    <w:rsid w:val="00822158"/>
    <w:rsid w:val="0082274A"/>
    <w:rsid w:val="00823633"/>
    <w:rsid w:val="00823745"/>
    <w:rsid w:val="00823BCB"/>
    <w:rsid w:val="00823ED6"/>
    <w:rsid w:val="00824C9F"/>
    <w:rsid w:val="00825D3F"/>
    <w:rsid w:val="008268EB"/>
    <w:rsid w:val="00826A99"/>
    <w:rsid w:val="00826FE1"/>
    <w:rsid w:val="00827541"/>
    <w:rsid w:val="00827A98"/>
    <w:rsid w:val="00827C9B"/>
    <w:rsid w:val="00827D1B"/>
    <w:rsid w:val="00827E55"/>
    <w:rsid w:val="00830BDB"/>
    <w:rsid w:val="00831022"/>
    <w:rsid w:val="00831644"/>
    <w:rsid w:val="00832027"/>
    <w:rsid w:val="00832238"/>
    <w:rsid w:val="00832A58"/>
    <w:rsid w:val="0083308D"/>
    <w:rsid w:val="00833E7C"/>
    <w:rsid w:val="00834228"/>
    <w:rsid w:val="00834242"/>
    <w:rsid w:val="00834653"/>
    <w:rsid w:val="00835107"/>
    <w:rsid w:val="00835A30"/>
    <w:rsid w:val="00835AFE"/>
    <w:rsid w:val="00835CAC"/>
    <w:rsid w:val="0083710D"/>
    <w:rsid w:val="00837B82"/>
    <w:rsid w:val="00837F7E"/>
    <w:rsid w:val="00840472"/>
    <w:rsid w:val="00840BBF"/>
    <w:rsid w:val="00841617"/>
    <w:rsid w:val="00841783"/>
    <w:rsid w:val="00841D0D"/>
    <w:rsid w:val="00841FCC"/>
    <w:rsid w:val="00842F7F"/>
    <w:rsid w:val="008433B9"/>
    <w:rsid w:val="00843ACB"/>
    <w:rsid w:val="00845E60"/>
    <w:rsid w:val="0084621E"/>
    <w:rsid w:val="0084675A"/>
    <w:rsid w:val="00846D20"/>
    <w:rsid w:val="00846D3E"/>
    <w:rsid w:val="00846E61"/>
    <w:rsid w:val="008470A3"/>
    <w:rsid w:val="00847329"/>
    <w:rsid w:val="00847408"/>
    <w:rsid w:val="00847526"/>
    <w:rsid w:val="00847628"/>
    <w:rsid w:val="0084787F"/>
    <w:rsid w:val="00847ACB"/>
    <w:rsid w:val="00847F78"/>
    <w:rsid w:val="00847FC2"/>
    <w:rsid w:val="008507BE"/>
    <w:rsid w:val="00850AE8"/>
    <w:rsid w:val="00850B05"/>
    <w:rsid w:val="00850DA7"/>
    <w:rsid w:val="00851144"/>
    <w:rsid w:val="00851485"/>
    <w:rsid w:val="008514BC"/>
    <w:rsid w:val="0085181E"/>
    <w:rsid w:val="00851C63"/>
    <w:rsid w:val="008525B5"/>
    <w:rsid w:val="008525FA"/>
    <w:rsid w:val="00853FF5"/>
    <w:rsid w:val="008543AC"/>
    <w:rsid w:val="00854D33"/>
    <w:rsid w:val="00854ECD"/>
    <w:rsid w:val="00854F8E"/>
    <w:rsid w:val="008552CB"/>
    <w:rsid w:val="00855872"/>
    <w:rsid w:val="008558C5"/>
    <w:rsid w:val="0085693C"/>
    <w:rsid w:val="00856D0F"/>
    <w:rsid w:val="008571F0"/>
    <w:rsid w:val="008579E1"/>
    <w:rsid w:val="00857AC5"/>
    <w:rsid w:val="0086069A"/>
    <w:rsid w:val="00860925"/>
    <w:rsid w:val="00860E42"/>
    <w:rsid w:val="008616AA"/>
    <w:rsid w:val="00861BA7"/>
    <w:rsid w:val="00861F26"/>
    <w:rsid w:val="00862B3A"/>
    <w:rsid w:val="008633CF"/>
    <w:rsid w:val="0086406F"/>
    <w:rsid w:val="00864723"/>
    <w:rsid w:val="00864FB2"/>
    <w:rsid w:val="008652FE"/>
    <w:rsid w:val="00866072"/>
    <w:rsid w:val="00867488"/>
    <w:rsid w:val="008676A1"/>
    <w:rsid w:val="00867CE9"/>
    <w:rsid w:val="00867D97"/>
    <w:rsid w:val="00870834"/>
    <w:rsid w:val="008708F6"/>
    <w:rsid w:val="008713FC"/>
    <w:rsid w:val="008718B8"/>
    <w:rsid w:val="00871992"/>
    <w:rsid w:val="00871A62"/>
    <w:rsid w:val="00872917"/>
    <w:rsid w:val="00872BA0"/>
    <w:rsid w:val="008735FC"/>
    <w:rsid w:val="00875291"/>
    <w:rsid w:val="008753CF"/>
    <w:rsid w:val="0087597C"/>
    <w:rsid w:val="00876103"/>
    <w:rsid w:val="00876FC8"/>
    <w:rsid w:val="008770D4"/>
    <w:rsid w:val="00877142"/>
    <w:rsid w:val="008776DF"/>
    <w:rsid w:val="00877755"/>
    <w:rsid w:val="00877C5E"/>
    <w:rsid w:val="00877F93"/>
    <w:rsid w:val="008802D9"/>
    <w:rsid w:val="00880C95"/>
    <w:rsid w:val="00880FE4"/>
    <w:rsid w:val="008811E3"/>
    <w:rsid w:val="008811E7"/>
    <w:rsid w:val="008813F3"/>
    <w:rsid w:val="008828F6"/>
    <w:rsid w:val="0088327E"/>
    <w:rsid w:val="00883478"/>
    <w:rsid w:val="00883485"/>
    <w:rsid w:val="00883B9D"/>
    <w:rsid w:val="0088459B"/>
    <w:rsid w:val="008848BF"/>
    <w:rsid w:val="00884DAD"/>
    <w:rsid w:val="00885242"/>
    <w:rsid w:val="0088556D"/>
    <w:rsid w:val="0088579B"/>
    <w:rsid w:val="00885C14"/>
    <w:rsid w:val="00885D93"/>
    <w:rsid w:val="008860FD"/>
    <w:rsid w:val="00886222"/>
    <w:rsid w:val="008863BB"/>
    <w:rsid w:val="00886711"/>
    <w:rsid w:val="00886DEB"/>
    <w:rsid w:val="00886FD6"/>
    <w:rsid w:val="008870E8"/>
    <w:rsid w:val="0088721D"/>
    <w:rsid w:val="00887867"/>
    <w:rsid w:val="00887DFC"/>
    <w:rsid w:val="00890650"/>
    <w:rsid w:val="0089119E"/>
    <w:rsid w:val="00892146"/>
    <w:rsid w:val="00892165"/>
    <w:rsid w:val="00892B2A"/>
    <w:rsid w:val="00892B88"/>
    <w:rsid w:val="008930A7"/>
    <w:rsid w:val="008936D4"/>
    <w:rsid w:val="0089394C"/>
    <w:rsid w:val="00894963"/>
    <w:rsid w:val="0089544E"/>
    <w:rsid w:val="00895596"/>
    <w:rsid w:val="008956B2"/>
    <w:rsid w:val="00895B80"/>
    <w:rsid w:val="00895B9F"/>
    <w:rsid w:val="0089661A"/>
    <w:rsid w:val="00896CBA"/>
    <w:rsid w:val="00897573"/>
    <w:rsid w:val="008A030C"/>
    <w:rsid w:val="008A08F4"/>
    <w:rsid w:val="008A0990"/>
    <w:rsid w:val="008A118F"/>
    <w:rsid w:val="008A12D6"/>
    <w:rsid w:val="008A1684"/>
    <w:rsid w:val="008A1C78"/>
    <w:rsid w:val="008A1DB8"/>
    <w:rsid w:val="008A202A"/>
    <w:rsid w:val="008A22A9"/>
    <w:rsid w:val="008A2904"/>
    <w:rsid w:val="008A39EA"/>
    <w:rsid w:val="008A3F64"/>
    <w:rsid w:val="008A4D3E"/>
    <w:rsid w:val="008A592A"/>
    <w:rsid w:val="008A5BF3"/>
    <w:rsid w:val="008A6C69"/>
    <w:rsid w:val="008A784E"/>
    <w:rsid w:val="008A7A7D"/>
    <w:rsid w:val="008A7D41"/>
    <w:rsid w:val="008B0216"/>
    <w:rsid w:val="008B02CE"/>
    <w:rsid w:val="008B0384"/>
    <w:rsid w:val="008B067E"/>
    <w:rsid w:val="008B1848"/>
    <w:rsid w:val="008B18C4"/>
    <w:rsid w:val="008B2095"/>
    <w:rsid w:val="008B2233"/>
    <w:rsid w:val="008B2785"/>
    <w:rsid w:val="008B338F"/>
    <w:rsid w:val="008B3562"/>
    <w:rsid w:val="008B4709"/>
    <w:rsid w:val="008B4B77"/>
    <w:rsid w:val="008B4E43"/>
    <w:rsid w:val="008B5D32"/>
    <w:rsid w:val="008B6056"/>
    <w:rsid w:val="008B6462"/>
    <w:rsid w:val="008B65BA"/>
    <w:rsid w:val="008B6F5F"/>
    <w:rsid w:val="008B7356"/>
    <w:rsid w:val="008B7856"/>
    <w:rsid w:val="008B7942"/>
    <w:rsid w:val="008B7D2E"/>
    <w:rsid w:val="008B7EE8"/>
    <w:rsid w:val="008C0B48"/>
    <w:rsid w:val="008C1844"/>
    <w:rsid w:val="008C185A"/>
    <w:rsid w:val="008C2A9C"/>
    <w:rsid w:val="008C2EC2"/>
    <w:rsid w:val="008C311D"/>
    <w:rsid w:val="008C3DED"/>
    <w:rsid w:val="008C3F11"/>
    <w:rsid w:val="008C4E1A"/>
    <w:rsid w:val="008C4F37"/>
    <w:rsid w:val="008C5840"/>
    <w:rsid w:val="008C5D3F"/>
    <w:rsid w:val="008C5E66"/>
    <w:rsid w:val="008C61FD"/>
    <w:rsid w:val="008C6938"/>
    <w:rsid w:val="008C6CA6"/>
    <w:rsid w:val="008C71F1"/>
    <w:rsid w:val="008D1F1B"/>
    <w:rsid w:val="008D2024"/>
    <w:rsid w:val="008D21B0"/>
    <w:rsid w:val="008D27D2"/>
    <w:rsid w:val="008D33BE"/>
    <w:rsid w:val="008D35E9"/>
    <w:rsid w:val="008D37CA"/>
    <w:rsid w:val="008D3FB3"/>
    <w:rsid w:val="008D4600"/>
    <w:rsid w:val="008D4C81"/>
    <w:rsid w:val="008D4F2E"/>
    <w:rsid w:val="008D55AA"/>
    <w:rsid w:val="008D61DF"/>
    <w:rsid w:val="008D64B1"/>
    <w:rsid w:val="008D658F"/>
    <w:rsid w:val="008D6C9E"/>
    <w:rsid w:val="008D6F19"/>
    <w:rsid w:val="008D78A7"/>
    <w:rsid w:val="008D7A3A"/>
    <w:rsid w:val="008E022A"/>
    <w:rsid w:val="008E0383"/>
    <w:rsid w:val="008E041D"/>
    <w:rsid w:val="008E05F8"/>
    <w:rsid w:val="008E0770"/>
    <w:rsid w:val="008E081B"/>
    <w:rsid w:val="008E1254"/>
    <w:rsid w:val="008E1B44"/>
    <w:rsid w:val="008E256E"/>
    <w:rsid w:val="008E295E"/>
    <w:rsid w:val="008E3450"/>
    <w:rsid w:val="008E36C9"/>
    <w:rsid w:val="008E38A8"/>
    <w:rsid w:val="008E3B81"/>
    <w:rsid w:val="008E4234"/>
    <w:rsid w:val="008E45DF"/>
    <w:rsid w:val="008E4762"/>
    <w:rsid w:val="008E5194"/>
    <w:rsid w:val="008E5456"/>
    <w:rsid w:val="008E56A5"/>
    <w:rsid w:val="008E5765"/>
    <w:rsid w:val="008E5E24"/>
    <w:rsid w:val="008E6134"/>
    <w:rsid w:val="008E6231"/>
    <w:rsid w:val="008E6880"/>
    <w:rsid w:val="008E69AF"/>
    <w:rsid w:val="008E6D45"/>
    <w:rsid w:val="008E7520"/>
    <w:rsid w:val="008E78E2"/>
    <w:rsid w:val="008E7A6B"/>
    <w:rsid w:val="008F09EC"/>
    <w:rsid w:val="008F0CA2"/>
    <w:rsid w:val="008F115C"/>
    <w:rsid w:val="008F1A5C"/>
    <w:rsid w:val="008F262D"/>
    <w:rsid w:val="008F2665"/>
    <w:rsid w:val="008F3090"/>
    <w:rsid w:val="008F30B8"/>
    <w:rsid w:val="008F337A"/>
    <w:rsid w:val="008F3519"/>
    <w:rsid w:val="008F3D6C"/>
    <w:rsid w:val="008F4071"/>
    <w:rsid w:val="008F40E2"/>
    <w:rsid w:val="008F411F"/>
    <w:rsid w:val="008F4763"/>
    <w:rsid w:val="008F5922"/>
    <w:rsid w:val="008F5E4F"/>
    <w:rsid w:val="008F6171"/>
    <w:rsid w:val="008F74E7"/>
    <w:rsid w:val="008F7B05"/>
    <w:rsid w:val="00900478"/>
    <w:rsid w:val="00900659"/>
    <w:rsid w:val="00900858"/>
    <w:rsid w:val="0090148A"/>
    <w:rsid w:val="00901ABB"/>
    <w:rsid w:val="00902AC5"/>
    <w:rsid w:val="00903534"/>
    <w:rsid w:val="00903830"/>
    <w:rsid w:val="00904019"/>
    <w:rsid w:val="0090414F"/>
    <w:rsid w:val="009056DB"/>
    <w:rsid w:val="00906859"/>
    <w:rsid w:val="00906D4B"/>
    <w:rsid w:val="00907B41"/>
    <w:rsid w:val="00907D2B"/>
    <w:rsid w:val="00910105"/>
    <w:rsid w:val="009103A4"/>
    <w:rsid w:val="009109E3"/>
    <w:rsid w:val="009132B6"/>
    <w:rsid w:val="0091343C"/>
    <w:rsid w:val="0091386D"/>
    <w:rsid w:val="00913AD9"/>
    <w:rsid w:val="00913B31"/>
    <w:rsid w:val="00913B97"/>
    <w:rsid w:val="00914D28"/>
    <w:rsid w:val="00914F32"/>
    <w:rsid w:val="009159F7"/>
    <w:rsid w:val="00915A76"/>
    <w:rsid w:val="009160FA"/>
    <w:rsid w:val="00920035"/>
    <w:rsid w:val="009203BD"/>
    <w:rsid w:val="00920BD4"/>
    <w:rsid w:val="00920CDD"/>
    <w:rsid w:val="00920F91"/>
    <w:rsid w:val="00921BF7"/>
    <w:rsid w:val="00921DFE"/>
    <w:rsid w:val="009220B7"/>
    <w:rsid w:val="00922B08"/>
    <w:rsid w:val="009235CC"/>
    <w:rsid w:val="0092491A"/>
    <w:rsid w:val="00925228"/>
    <w:rsid w:val="00925427"/>
    <w:rsid w:val="00925B89"/>
    <w:rsid w:val="00925BC4"/>
    <w:rsid w:val="00926101"/>
    <w:rsid w:val="00926223"/>
    <w:rsid w:val="0092679D"/>
    <w:rsid w:val="009267A6"/>
    <w:rsid w:val="009273F6"/>
    <w:rsid w:val="009278C4"/>
    <w:rsid w:val="009300E8"/>
    <w:rsid w:val="009306EC"/>
    <w:rsid w:val="00930D94"/>
    <w:rsid w:val="00931528"/>
    <w:rsid w:val="009323C8"/>
    <w:rsid w:val="00932CF0"/>
    <w:rsid w:val="00932D45"/>
    <w:rsid w:val="00932D6E"/>
    <w:rsid w:val="00932DC0"/>
    <w:rsid w:val="00933163"/>
    <w:rsid w:val="0093323F"/>
    <w:rsid w:val="00933559"/>
    <w:rsid w:val="009339CC"/>
    <w:rsid w:val="00934084"/>
    <w:rsid w:val="00934162"/>
    <w:rsid w:val="00934686"/>
    <w:rsid w:val="009348C4"/>
    <w:rsid w:val="00934ACE"/>
    <w:rsid w:val="00935338"/>
    <w:rsid w:val="009365A1"/>
    <w:rsid w:val="00936C43"/>
    <w:rsid w:val="00936ECF"/>
    <w:rsid w:val="00937201"/>
    <w:rsid w:val="0094045C"/>
    <w:rsid w:val="00940978"/>
    <w:rsid w:val="00941109"/>
    <w:rsid w:val="00941268"/>
    <w:rsid w:val="00941567"/>
    <w:rsid w:val="0094158F"/>
    <w:rsid w:val="009418D9"/>
    <w:rsid w:val="00941D1F"/>
    <w:rsid w:val="00941E97"/>
    <w:rsid w:val="00943322"/>
    <w:rsid w:val="00944A2D"/>
    <w:rsid w:val="00944AC4"/>
    <w:rsid w:val="009450FC"/>
    <w:rsid w:val="00945631"/>
    <w:rsid w:val="009459AB"/>
    <w:rsid w:val="00946A4F"/>
    <w:rsid w:val="009473C1"/>
    <w:rsid w:val="00950763"/>
    <w:rsid w:val="0095098A"/>
    <w:rsid w:val="00951BD3"/>
    <w:rsid w:val="009523DA"/>
    <w:rsid w:val="009526FE"/>
    <w:rsid w:val="00953399"/>
    <w:rsid w:val="009534B1"/>
    <w:rsid w:val="0095402F"/>
    <w:rsid w:val="009549BE"/>
    <w:rsid w:val="00955F47"/>
    <w:rsid w:val="009565F7"/>
    <w:rsid w:val="00956759"/>
    <w:rsid w:val="00956B2E"/>
    <w:rsid w:val="00956F6F"/>
    <w:rsid w:val="00957CA8"/>
    <w:rsid w:val="00960720"/>
    <w:rsid w:val="0096085B"/>
    <w:rsid w:val="0096131A"/>
    <w:rsid w:val="00962446"/>
    <w:rsid w:val="00962A73"/>
    <w:rsid w:val="00962AF4"/>
    <w:rsid w:val="009636C4"/>
    <w:rsid w:val="00963C39"/>
    <w:rsid w:val="00963EF1"/>
    <w:rsid w:val="0096499E"/>
    <w:rsid w:val="00965A11"/>
    <w:rsid w:val="00965D23"/>
    <w:rsid w:val="00966299"/>
    <w:rsid w:val="0096656B"/>
    <w:rsid w:val="0096714B"/>
    <w:rsid w:val="00967B0D"/>
    <w:rsid w:val="009700FD"/>
    <w:rsid w:val="00970185"/>
    <w:rsid w:val="00970787"/>
    <w:rsid w:val="009709D7"/>
    <w:rsid w:val="0097104B"/>
    <w:rsid w:val="00971516"/>
    <w:rsid w:val="00971A91"/>
    <w:rsid w:val="00971BC6"/>
    <w:rsid w:val="00972F23"/>
    <w:rsid w:val="009736E6"/>
    <w:rsid w:val="0097444C"/>
    <w:rsid w:val="009746CA"/>
    <w:rsid w:val="009749B1"/>
    <w:rsid w:val="00974C12"/>
    <w:rsid w:val="00974F9F"/>
    <w:rsid w:val="0097513E"/>
    <w:rsid w:val="009753B9"/>
    <w:rsid w:val="0097563B"/>
    <w:rsid w:val="00975833"/>
    <w:rsid w:val="00975D91"/>
    <w:rsid w:val="00975DCE"/>
    <w:rsid w:val="00975DF7"/>
    <w:rsid w:val="00975E20"/>
    <w:rsid w:val="00977199"/>
    <w:rsid w:val="009804E3"/>
    <w:rsid w:val="0098073D"/>
    <w:rsid w:val="0098164F"/>
    <w:rsid w:val="009824A8"/>
    <w:rsid w:val="00982DF4"/>
    <w:rsid w:val="009830BC"/>
    <w:rsid w:val="0098361D"/>
    <w:rsid w:val="009846A4"/>
    <w:rsid w:val="009847FF"/>
    <w:rsid w:val="00984A09"/>
    <w:rsid w:val="00984AC9"/>
    <w:rsid w:val="00984D32"/>
    <w:rsid w:val="00985169"/>
    <w:rsid w:val="00985425"/>
    <w:rsid w:val="00985852"/>
    <w:rsid w:val="00985E35"/>
    <w:rsid w:val="00986441"/>
    <w:rsid w:val="00987665"/>
    <w:rsid w:val="00987B43"/>
    <w:rsid w:val="00987D56"/>
    <w:rsid w:val="00990D15"/>
    <w:rsid w:val="00990D7B"/>
    <w:rsid w:val="00990E1C"/>
    <w:rsid w:val="00991FF9"/>
    <w:rsid w:val="009921FF"/>
    <w:rsid w:val="00992C01"/>
    <w:rsid w:val="009935B0"/>
    <w:rsid w:val="00993FDC"/>
    <w:rsid w:val="00995C32"/>
    <w:rsid w:val="009960DC"/>
    <w:rsid w:val="00996558"/>
    <w:rsid w:val="00996F13"/>
    <w:rsid w:val="009A0877"/>
    <w:rsid w:val="009A0F2A"/>
    <w:rsid w:val="009A1409"/>
    <w:rsid w:val="009A1729"/>
    <w:rsid w:val="009A19A5"/>
    <w:rsid w:val="009A22B7"/>
    <w:rsid w:val="009A24E5"/>
    <w:rsid w:val="009A29BE"/>
    <w:rsid w:val="009A2AEF"/>
    <w:rsid w:val="009A3493"/>
    <w:rsid w:val="009A3610"/>
    <w:rsid w:val="009A42C0"/>
    <w:rsid w:val="009A49CF"/>
    <w:rsid w:val="009A5601"/>
    <w:rsid w:val="009A5901"/>
    <w:rsid w:val="009A5D81"/>
    <w:rsid w:val="009A5E7E"/>
    <w:rsid w:val="009A64BA"/>
    <w:rsid w:val="009A6638"/>
    <w:rsid w:val="009A6B06"/>
    <w:rsid w:val="009A7676"/>
    <w:rsid w:val="009A7B84"/>
    <w:rsid w:val="009A7F58"/>
    <w:rsid w:val="009B0135"/>
    <w:rsid w:val="009B025B"/>
    <w:rsid w:val="009B029E"/>
    <w:rsid w:val="009B03FC"/>
    <w:rsid w:val="009B0518"/>
    <w:rsid w:val="009B05D6"/>
    <w:rsid w:val="009B1682"/>
    <w:rsid w:val="009B180C"/>
    <w:rsid w:val="009B2B98"/>
    <w:rsid w:val="009B41E6"/>
    <w:rsid w:val="009B46DB"/>
    <w:rsid w:val="009B496B"/>
    <w:rsid w:val="009B524C"/>
    <w:rsid w:val="009B5FF4"/>
    <w:rsid w:val="009B64C8"/>
    <w:rsid w:val="009B699B"/>
    <w:rsid w:val="009B6E4F"/>
    <w:rsid w:val="009B70BF"/>
    <w:rsid w:val="009B7296"/>
    <w:rsid w:val="009B7699"/>
    <w:rsid w:val="009B7A0E"/>
    <w:rsid w:val="009B7CBF"/>
    <w:rsid w:val="009C004B"/>
    <w:rsid w:val="009C005D"/>
    <w:rsid w:val="009C045F"/>
    <w:rsid w:val="009C051B"/>
    <w:rsid w:val="009C0699"/>
    <w:rsid w:val="009C10D4"/>
    <w:rsid w:val="009C170E"/>
    <w:rsid w:val="009C1C16"/>
    <w:rsid w:val="009C1E91"/>
    <w:rsid w:val="009C2971"/>
    <w:rsid w:val="009C356B"/>
    <w:rsid w:val="009C506F"/>
    <w:rsid w:val="009C53CD"/>
    <w:rsid w:val="009C5EFB"/>
    <w:rsid w:val="009C60DE"/>
    <w:rsid w:val="009C6D4F"/>
    <w:rsid w:val="009C7EA8"/>
    <w:rsid w:val="009D02A9"/>
    <w:rsid w:val="009D07C1"/>
    <w:rsid w:val="009D0830"/>
    <w:rsid w:val="009D0D64"/>
    <w:rsid w:val="009D0E00"/>
    <w:rsid w:val="009D1149"/>
    <w:rsid w:val="009D1228"/>
    <w:rsid w:val="009D18E5"/>
    <w:rsid w:val="009D2906"/>
    <w:rsid w:val="009D306B"/>
    <w:rsid w:val="009D3716"/>
    <w:rsid w:val="009D3B9D"/>
    <w:rsid w:val="009D4445"/>
    <w:rsid w:val="009D49E6"/>
    <w:rsid w:val="009D4C8D"/>
    <w:rsid w:val="009D55CA"/>
    <w:rsid w:val="009D55EE"/>
    <w:rsid w:val="009D5635"/>
    <w:rsid w:val="009D565C"/>
    <w:rsid w:val="009D6095"/>
    <w:rsid w:val="009D60A3"/>
    <w:rsid w:val="009D6652"/>
    <w:rsid w:val="009D6FF7"/>
    <w:rsid w:val="009D7852"/>
    <w:rsid w:val="009E0321"/>
    <w:rsid w:val="009E0C8A"/>
    <w:rsid w:val="009E0F2B"/>
    <w:rsid w:val="009E148B"/>
    <w:rsid w:val="009E15BE"/>
    <w:rsid w:val="009E1660"/>
    <w:rsid w:val="009E1B67"/>
    <w:rsid w:val="009E1F56"/>
    <w:rsid w:val="009E271F"/>
    <w:rsid w:val="009E2A94"/>
    <w:rsid w:val="009E2B45"/>
    <w:rsid w:val="009E2DA2"/>
    <w:rsid w:val="009E37A2"/>
    <w:rsid w:val="009E38C3"/>
    <w:rsid w:val="009E394C"/>
    <w:rsid w:val="009E3B24"/>
    <w:rsid w:val="009E3D5A"/>
    <w:rsid w:val="009E44CE"/>
    <w:rsid w:val="009E50C6"/>
    <w:rsid w:val="009E5640"/>
    <w:rsid w:val="009E59B1"/>
    <w:rsid w:val="009E666F"/>
    <w:rsid w:val="009E6FB5"/>
    <w:rsid w:val="009E73FC"/>
    <w:rsid w:val="009E74D3"/>
    <w:rsid w:val="009E78CF"/>
    <w:rsid w:val="009E7D07"/>
    <w:rsid w:val="009E7F59"/>
    <w:rsid w:val="009F00DB"/>
    <w:rsid w:val="009F074E"/>
    <w:rsid w:val="009F10C1"/>
    <w:rsid w:val="009F153F"/>
    <w:rsid w:val="009F1B00"/>
    <w:rsid w:val="009F29DD"/>
    <w:rsid w:val="009F2EB3"/>
    <w:rsid w:val="009F2EE0"/>
    <w:rsid w:val="009F3D32"/>
    <w:rsid w:val="009F43BF"/>
    <w:rsid w:val="009F46B9"/>
    <w:rsid w:val="009F47F5"/>
    <w:rsid w:val="009F50B7"/>
    <w:rsid w:val="009F5493"/>
    <w:rsid w:val="009F5CF4"/>
    <w:rsid w:val="009F661D"/>
    <w:rsid w:val="009F6A34"/>
    <w:rsid w:val="009F6CB7"/>
    <w:rsid w:val="009F6D5C"/>
    <w:rsid w:val="009F6EDA"/>
    <w:rsid w:val="009F7B6D"/>
    <w:rsid w:val="009F7DDC"/>
    <w:rsid w:val="00A00900"/>
    <w:rsid w:val="00A00B85"/>
    <w:rsid w:val="00A01091"/>
    <w:rsid w:val="00A010C3"/>
    <w:rsid w:val="00A017F2"/>
    <w:rsid w:val="00A01889"/>
    <w:rsid w:val="00A01DAE"/>
    <w:rsid w:val="00A02047"/>
    <w:rsid w:val="00A023CF"/>
    <w:rsid w:val="00A024B7"/>
    <w:rsid w:val="00A02C83"/>
    <w:rsid w:val="00A03666"/>
    <w:rsid w:val="00A03BA4"/>
    <w:rsid w:val="00A03D7B"/>
    <w:rsid w:val="00A04B9C"/>
    <w:rsid w:val="00A04C26"/>
    <w:rsid w:val="00A055D4"/>
    <w:rsid w:val="00A061F5"/>
    <w:rsid w:val="00A06877"/>
    <w:rsid w:val="00A0705F"/>
    <w:rsid w:val="00A10129"/>
    <w:rsid w:val="00A1035B"/>
    <w:rsid w:val="00A1093E"/>
    <w:rsid w:val="00A10B3B"/>
    <w:rsid w:val="00A10EC6"/>
    <w:rsid w:val="00A1149B"/>
    <w:rsid w:val="00A1157B"/>
    <w:rsid w:val="00A11E49"/>
    <w:rsid w:val="00A125CA"/>
    <w:rsid w:val="00A133C8"/>
    <w:rsid w:val="00A13487"/>
    <w:rsid w:val="00A1381E"/>
    <w:rsid w:val="00A14179"/>
    <w:rsid w:val="00A1533D"/>
    <w:rsid w:val="00A15421"/>
    <w:rsid w:val="00A15B29"/>
    <w:rsid w:val="00A15EB1"/>
    <w:rsid w:val="00A16A07"/>
    <w:rsid w:val="00A20296"/>
    <w:rsid w:val="00A20E12"/>
    <w:rsid w:val="00A211CE"/>
    <w:rsid w:val="00A21311"/>
    <w:rsid w:val="00A216F4"/>
    <w:rsid w:val="00A219B4"/>
    <w:rsid w:val="00A2257E"/>
    <w:rsid w:val="00A2366D"/>
    <w:rsid w:val="00A23EE4"/>
    <w:rsid w:val="00A265AE"/>
    <w:rsid w:val="00A26670"/>
    <w:rsid w:val="00A26811"/>
    <w:rsid w:val="00A30279"/>
    <w:rsid w:val="00A304A3"/>
    <w:rsid w:val="00A3134A"/>
    <w:rsid w:val="00A32419"/>
    <w:rsid w:val="00A327B3"/>
    <w:rsid w:val="00A327C1"/>
    <w:rsid w:val="00A34B8C"/>
    <w:rsid w:val="00A3520A"/>
    <w:rsid w:val="00A35BF7"/>
    <w:rsid w:val="00A35C39"/>
    <w:rsid w:val="00A365B8"/>
    <w:rsid w:val="00A37072"/>
    <w:rsid w:val="00A3762C"/>
    <w:rsid w:val="00A37B7C"/>
    <w:rsid w:val="00A37CC2"/>
    <w:rsid w:val="00A40323"/>
    <w:rsid w:val="00A40A00"/>
    <w:rsid w:val="00A415B8"/>
    <w:rsid w:val="00A42067"/>
    <w:rsid w:val="00A425DA"/>
    <w:rsid w:val="00A426EA"/>
    <w:rsid w:val="00A42B57"/>
    <w:rsid w:val="00A4311B"/>
    <w:rsid w:val="00A4342A"/>
    <w:rsid w:val="00A43FE4"/>
    <w:rsid w:val="00A444A5"/>
    <w:rsid w:val="00A445C1"/>
    <w:rsid w:val="00A448F3"/>
    <w:rsid w:val="00A45228"/>
    <w:rsid w:val="00A465A5"/>
    <w:rsid w:val="00A46976"/>
    <w:rsid w:val="00A46AC0"/>
    <w:rsid w:val="00A47784"/>
    <w:rsid w:val="00A47E4C"/>
    <w:rsid w:val="00A47F50"/>
    <w:rsid w:val="00A503CC"/>
    <w:rsid w:val="00A50661"/>
    <w:rsid w:val="00A51FC5"/>
    <w:rsid w:val="00A520F9"/>
    <w:rsid w:val="00A52AD2"/>
    <w:rsid w:val="00A52C0E"/>
    <w:rsid w:val="00A5330C"/>
    <w:rsid w:val="00A533B9"/>
    <w:rsid w:val="00A53CE6"/>
    <w:rsid w:val="00A54317"/>
    <w:rsid w:val="00A54327"/>
    <w:rsid w:val="00A546F1"/>
    <w:rsid w:val="00A55F6A"/>
    <w:rsid w:val="00A56BF5"/>
    <w:rsid w:val="00A56FA6"/>
    <w:rsid w:val="00A5726A"/>
    <w:rsid w:val="00A575D5"/>
    <w:rsid w:val="00A57A35"/>
    <w:rsid w:val="00A601CE"/>
    <w:rsid w:val="00A609AD"/>
    <w:rsid w:val="00A609E7"/>
    <w:rsid w:val="00A60E62"/>
    <w:rsid w:val="00A61185"/>
    <w:rsid w:val="00A6245F"/>
    <w:rsid w:val="00A628EE"/>
    <w:rsid w:val="00A643FB"/>
    <w:rsid w:val="00A6491D"/>
    <w:rsid w:val="00A64CF8"/>
    <w:rsid w:val="00A651AD"/>
    <w:rsid w:val="00A651B2"/>
    <w:rsid w:val="00A6547C"/>
    <w:rsid w:val="00A65ABC"/>
    <w:rsid w:val="00A65D19"/>
    <w:rsid w:val="00A6630E"/>
    <w:rsid w:val="00A66723"/>
    <w:rsid w:val="00A668D0"/>
    <w:rsid w:val="00A679C4"/>
    <w:rsid w:val="00A70331"/>
    <w:rsid w:val="00A7054A"/>
    <w:rsid w:val="00A706BD"/>
    <w:rsid w:val="00A7084B"/>
    <w:rsid w:val="00A71A60"/>
    <w:rsid w:val="00A71AFC"/>
    <w:rsid w:val="00A7277A"/>
    <w:rsid w:val="00A72902"/>
    <w:rsid w:val="00A72C51"/>
    <w:rsid w:val="00A730AE"/>
    <w:rsid w:val="00A73398"/>
    <w:rsid w:val="00A738F0"/>
    <w:rsid w:val="00A742F5"/>
    <w:rsid w:val="00A75698"/>
    <w:rsid w:val="00A76316"/>
    <w:rsid w:val="00A7632B"/>
    <w:rsid w:val="00A778F5"/>
    <w:rsid w:val="00A77E38"/>
    <w:rsid w:val="00A80367"/>
    <w:rsid w:val="00A80B4E"/>
    <w:rsid w:val="00A81299"/>
    <w:rsid w:val="00A8151B"/>
    <w:rsid w:val="00A816C1"/>
    <w:rsid w:val="00A817BC"/>
    <w:rsid w:val="00A81A31"/>
    <w:rsid w:val="00A81C90"/>
    <w:rsid w:val="00A81E6C"/>
    <w:rsid w:val="00A829D3"/>
    <w:rsid w:val="00A82D0C"/>
    <w:rsid w:val="00A838CA"/>
    <w:rsid w:val="00A845AE"/>
    <w:rsid w:val="00A84BF3"/>
    <w:rsid w:val="00A8517D"/>
    <w:rsid w:val="00A85379"/>
    <w:rsid w:val="00A8573F"/>
    <w:rsid w:val="00A85786"/>
    <w:rsid w:val="00A85A2E"/>
    <w:rsid w:val="00A85AFD"/>
    <w:rsid w:val="00A85D73"/>
    <w:rsid w:val="00A867EE"/>
    <w:rsid w:val="00A86F0A"/>
    <w:rsid w:val="00A871D7"/>
    <w:rsid w:val="00A87559"/>
    <w:rsid w:val="00A906B5"/>
    <w:rsid w:val="00A90780"/>
    <w:rsid w:val="00A90E40"/>
    <w:rsid w:val="00A90F8B"/>
    <w:rsid w:val="00A910D9"/>
    <w:rsid w:val="00A9155F"/>
    <w:rsid w:val="00A91E74"/>
    <w:rsid w:val="00A92063"/>
    <w:rsid w:val="00A935AF"/>
    <w:rsid w:val="00A93759"/>
    <w:rsid w:val="00A93B3F"/>
    <w:rsid w:val="00A93CE9"/>
    <w:rsid w:val="00A943C5"/>
    <w:rsid w:val="00A9451D"/>
    <w:rsid w:val="00A946DB"/>
    <w:rsid w:val="00A94FCB"/>
    <w:rsid w:val="00A9509E"/>
    <w:rsid w:val="00A955BB"/>
    <w:rsid w:val="00A95A12"/>
    <w:rsid w:val="00A95A59"/>
    <w:rsid w:val="00A9617E"/>
    <w:rsid w:val="00A9707B"/>
    <w:rsid w:val="00AA0155"/>
    <w:rsid w:val="00AA0857"/>
    <w:rsid w:val="00AA0A24"/>
    <w:rsid w:val="00AA0BBF"/>
    <w:rsid w:val="00AA118C"/>
    <w:rsid w:val="00AA11DF"/>
    <w:rsid w:val="00AA12D4"/>
    <w:rsid w:val="00AA29B3"/>
    <w:rsid w:val="00AA2A26"/>
    <w:rsid w:val="00AA2AA3"/>
    <w:rsid w:val="00AA2C4F"/>
    <w:rsid w:val="00AA2EFB"/>
    <w:rsid w:val="00AA2F9D"/>
    <w:rsid w:val="00AA3CDA"/>
    <w:rsid w:val="00AA52C3"/>
    <w:rsid w:val="00AA594D"/>
    <w:rsid w:val="00AA599B"/>
    <w:rsid w:val="00AA6B79"/>
    <w:rsid w:val="00AA6CC0"/>
    <w:rsid w:val="00AA7F9B"/>
    <w:rsid w:val="00AA7FE6"/>
    <w:rsid w:val="00AB0F81"/>
    <w:rsid w:val="00AB100C"/>
    <w:rsid w:val="00AB1063"/>
    <w:rsid w:val="00AB135B"/>
    <w:rsid w:val="00AB1481"/>
    <w:rsid w:val="00AB14B3"/>
    <w:rsid w:val="00AB3D3F"/>
    <w:rsid w:val="00AB3ED5"/>
    <w:rsid w:val="00AB3F1A"/>
    <w:rsid w:val="00AB42E7"/>
    <w:rsid w:val="00AB436A"/>
    <w:rsid w:val="00AB4650"/>
    <w:rsid w:val="00AB4E28"/>
    <w:rsid w:val="00AB50C7"/>
    <w:rsid w:val="00AB6722"/>
    <w:rsid w:val="00AB6A31"/>
    <w:rsid w:val="00AB7199"/>
    <w:rsid w:val="00AB76B6"/>
    <w:rsid w:val="00AB77AD"/>
    <w:rsid w:val="00AC02EA"/>
    <w:rsid w:val="00AC201A"/>
    <w:rsid w:val="00AC28F2"/>
    <w:rsid w:val="00AC3191"/>
    <w:rsid w:val="00AC4C94"/>
    <w:rsid w:val="00AC597C"/>
    <w:rsid w:val="00AC6096"/>
    <w:rsid w:val="00AC6EB6"/>
    <w:rsid w:val="00AC7C94"/>
    <w:rsid w:val="00AD06D0"/>
    <w:rsid w:val="00AD0BDC"/>
    <w:rsid w:val="00AD13A0"/>
    <w:rsid w:val="00AD2486"/>
    <w:rsid w:val="00AD28D0"/>
    <w:rsid w:val="00AD3B6C"/>
    <w:rsid w:val="00AD3F19"/>
    <w:rsid w:val="00AD3F9B"/>
    <w:rsid w:val="00AD4397"/>
    <w:rsid w:val="00AD454E"/>
    <w:rsid w:val="00AD4593"/>
    <w:rsid w:val="00AD4624"/>
    <w:rsid w:val="00AD50D9"/>
    <w:rsid w:val="00AD56F3"/>
    <w:rsid w:val="00AD584D"/>
    <w:rsid w:val="00AD59EF"/>
    <w:rsid w:val="00AD5A2A"/>
    <w:rsid w:val="00AD6148"/>
    <w:rsid w:val="00AD6D02"/>
    <w:rsid w:val="00AD715D"/>
    <w:rsid w:val="00AE0CA6"/>
    <w:rsid w:val="00AE10BC"/>
    <w:rsid w:val="00AE17EB"/>
    <w:rsid w:val="00AE23F8"/>
    <w:rsid w:val="00AE3355"/>
    <w:rsid w:val="00AE37F7"/>
    <w:rsid w:val="00AE414B"/>
    <w:rsid w:val="00AE5BC2"/>
    <w:rsid w:val="00AE5FBE"/>
    <w:rsid w:val="00AE6385"/>
    <w:rsid w:val="00AE774D"/>
    <w:rsid w:val="00AE78C4"/>
    <w:rsid w:val="00AE7C97"/>
    <w:rsid w:val="00AE7FC7"/>
    <w:rsid w:val="00AF05E3"/>
    <w:rsid w:val="00AF07EC"/>
    <w:rsid w:val="00AF0CD3"/>
    <w:rsid w:val="00AF0DF2"/>
    <w:rsid w:val="00AF0E9D"/>
    <w:rsid w:val="00AF0F67"/>
    <w:rsid w:val="00AF1040"/>
    <w:rsid w:val="00AF17BC"/>
    <w:rsid w:val="00AF19A3"/>
    <w:rsid w:val="00AF2AAC"/>
    <w:rsid w:val="00AF2ED5"/>
    <w:rsid w:val="00AF3160"/>
    <w:rsid w:val="00AF3298"/>
    <w:rsid w:val="00AF336D"/>
    <w:rsid w:val="00AF3599"/>
    <w:rsid w:val="00AF377B"/>
    <w:rsid w:val="00AF3AF2"/>
    <w:rsid w:val="00AF4059"/>
    <w:rsid w:val="00AF434D"/>
    <w:rsid w:val="00AF4D73"/>
    <w:rsid w:val="00AF519E"/>
    <w:rsid w:val="00AF6C7A"/>
    <w:rsid w:val="00B014D4"/>
    <w:rsid w:val="00B0200E"/>
    <w:rsid w:val="00B021E8"/>
    <w:rsid w:val="00B0220F"/>
    <w:rsid w:val="00B023D2"/>
    <w:rsid w:val="00B0279E"/>
    <w:rsid w:val="00B036B5"/>
    <w:rsid w:val="00B0380D"/>
    <w:rsid w:val="00B0412E"/>
    <w:rsid w:val="00B046D6"/>
    <w:rsid w:val="00B04B89"/>
    <w:rsid w:val="00B0504B"/>
    <w:rsid w:val="00B05158"/>
    <w:rsid w:val="00B051B0"/>
    <w:rsid w:val="00B057B9"/>
    <w:rsid w:val="00B05F1A"/>
    <w:rsid w:val="00B060AF"/>
    <w:rsid w:val="00B06744"/>
    <w:rsid w:val="00B06A1E"/>
    <w:rsid w:val="00B06D2E"/>
    <w:rsid w:val="00B07B6C"/>
    <w:rsid w:val="00B10549"/>
    <w:rsid w:val="00B10CCB"/>
    <w:rsid w:val="00B1109C"/>
    <w:rsid w:val="00B115CC"/>
    <w:rsid w:val="00B13105"/>
    <w:rsid w:val="00B1392D"/>
    <w:rsid w:val="00B13AA2"/>
    <w:rsid w:val="00B140BD"/>
    <w:rsid w:val="00B14337"/>
    <w:rsid w:val="00B14417"/>
    <w:rsid w:val="00B145AC"/>
    <w:rsid w:val="00B1473F"/>
    <w:rsid w:val="00B14BDA"/>
    <w:rsid w:val="00B15529"/>
    <w:rsid w:val="00B15793"/>
    <w:rsid w:val="00B1612A"/>
    <w:rsid w:val="00B168E1"/>
    <w:rsid w:val="00B17CFC"/>
    <w:rsid w:val="00B2006E"/>
    <w:rsid w:val="00B20B22"/>
    <w:rsid w:val="00B20B82"/>
    <w:rsid w:val="00B21045"/>
    <w:rsid w:val="00B21158"/>
    <w:rsid w:val="00B2159F"/>
    <w:rsid w:val="00B215AA"/>
    <w:rsid w:val="00B2162F"/>
    <w:rsid w:val="00B21DA9"/>
    <w:rsid w:val="00B22457"/>
    <w:rsid w:val="00B225F6"/>
    <w:rsid w:val="00B227B6"/>
    <w:rsid w:val="00B22901"/>
    <w:rsid w:val="00B22A4B"/>
    <w:rsid w:val="00B2385B"/>
    <w:rsid w:val="00B238E6"/>
    <w:rsid w:val="00B23D6D"/>
    <w:rsid w:val="00B24329"/>
    <w:rsid w:val="00B24772"/>
    <w:rsid w:val="00B24BFE"/>
    <w:rsid w:val="00B24E20"/>
    <w:rsid w:val="00B25242"/>
    <w:rsid w:val="00B25495"/>
    <w:rsid w:val="00B257EC"/>
    <w:rsid w:val="00B267E6"/>
    <w:rsid w:val="00B27823"/>
    <w:rsid w:val="00B27D44"/>
    <w:rsid w:val="00B3075C"/>
    <w:rsid w:val="00B30C51"/>
    <w:rsid w:val="00B3141E"/>
    <w:rsid w:val="00B31DC9"/>
    <w:rsid w:val="00B3224C"/>
    <w:rsid w:val="00B32A18"/>
    <w:rsid w:val="00B32DA8"/>
    <w:rsid w:val="00B33726"/>
    <w:rsid w:val="00B33C7C"/>
    <w:rsid w:val="00B33C93"/>
    <w:rsid w:val="00B34AC6"/>
    <w:rsid w:val="00B34DA6"/>
    <w:rsid w:val="00B34F91"/>
    <w:rsid w:val="00B35252"/>
    <w:rsid w:val="00B35377"/>
    <w:rsid w:val="00B358C1"/>
    <w:rsid w:val="00B35A42"/>
    <w:rsid w:val="00B36261"/>
    <w:rsid w:val="00B3704D"/>
    <w:rsid w:val="00B372F1"/>
    <w:rsid w:val="00B377C9"/>
    <w:rsid w:val="00B37A54"/>
    <w:rsid w:val="00B37C48"/>
    <w:rsid w:val="00B37D57"/>
    <w:rsid w:val="00B37E6A"/>
    <w:rsid w:val="00B401E8"/>
    <w:rsid w:val="00B403B4"/>
    <w:rsid w:val="00B407E0"/>
    <w:rsid w:val="00B4081F"/>
    <w:rsid w:val="00B410A0"/>
    <w:rsid w:val="00B41360"/>
    <w:rsid w:val="00B41662"/>
    <w:rsid w:val="00B425BF"/>
    <w:rsid w:val="00B434DF"/>
    <w:rsid w:val="00B43824"/>
    <w:rsid w:val="00B4389A"/>
    <w:rsid w:val="00B43BE3"/>
    <w:rsid w:val="00B43CC8"/>
    <w:rsid w:val="00B43E0B"/>
    <w:rsid w:val="00B44379"/>
    <w:rsid w:val="00B443D5"/>
    <w:rsid w:val="00B44B4E"/>
    <w:rsid w:val="00B44D60"/>
    <w:rsid w:val="00B4532E"/>
    <w:rsid w:val="00B45CCC"/>
    <w:rsid w:val="00B45DBC"/>
    <w:rsid w:val="00B45E7B"/>
    <w:rsid w:val="00B4661E"/>
    <w:rsid w:val="00B477CD"/>
    <w:rsid w:val="00B50046"/>
    <w:rsid w:val="00B50258"/>
    <w:rsid w:val="00B5092F"/>
    <w:rsid w:val="00B50F34"/>
    <w:rsid w:val="00B515AD"/>
    <w:rsid w:val="00B51BFF"/>
    <w:rsid w:val="00B526F5"/>
    <w:rsid w:val="00B52C35"/>
    <w:rsid w:val="00B5313A"/>
    <w:rsid w:val="00B54033"/>
    <w:rsid w:val="00B541E5"/>
    <w:rsid w:val="00B54517"/>
    <w:rsid w:val="00B54A13"/>
    <w:rsid w:val="00B54A23"/>
    <w:rsid w:val="00B55166"/>
    <w:rsid w:val="00B55364"/>
    <w:rsid w:val="00B55555"/>
    <w:rsid w:val="00B55B3B"/>
    <w:rsid w:val="00B565DF"/>
    <w:rsid w:val="00B56924"/>
    <w:rsid w:val="00B56DAE"/>
    <w:rsid w:val="00B56FB3"/>
    <w:rsid w:val="00B5795E"/>
    <w:rsid w:val="00B57DD2"/>
    <w:rsid w:val="00B57E9D"/>
    <w:rsid w:val="00B600F0"/>
    <w:rsid w:val="00B6093B"/>
    <w:rsid w:val="00B60A3F"/>
    <w:rsid w:val="00B61505"/>
    <w:rsid w:val="00B61C66"/>
    <w:rsid w:val="00B62782"/>
    <w:rsid w:val="00B62EA4"/>
    <w:rsid w:val="00B63365"/>
    <w:rsid w:val="00B63C1C"/>
    <w:rsid w:val="00B64374"/>
    <w:rsid w:val="00B64570"/>
    <w:rsid w:val="00B6470D"/>
    <w:rsid w:val="00B647FD"/>
    <w:rsid w:val="00B648B7"/>
    <w:rsid w:val="00B6514F"/>
    <w:rsid w:val="00B65E16"/>
    <w:rsid w:val="00B65FCF"/>
    <w:rsid w:val="00B66311"/>
    <w:rsid w:val="00B668F8"/>
    <w:rsid w:val="00B67310"/>
    <w:rsid w:val="00B674D2"/>
    <w:rsid w:val="00B67516"/>
    <w:rsid w:val="00B6751B"/>
    <w:rsid w:val="00B7128E"/>
    <w:rsid w:val="00B71CA7"/>
    <w:rsid w:val="00B71F7C"/>
    <w:rsid w:val="00B72F68"/>
    <w:rsid w:val="00B73A46"/>
    <w:rsid w:val="00B740F3"/>
    <w:rsid w:val="00B744D4"/>
    <w:rsid w:val="00B7486B"/>
    <w:rsid w:val="00B7487A"/>
    <w:rsid w:val="00B7495B"/>
    <w:rsid w:val="00B74D04"/>
    <w:rsid w:val="00B74E6B"/>
    <w:rsid w:val="00B75568"/>
    <w:rsid w:val="00B75A4B"/>
    <w:rsid w:val="00B75B71"/>
    <w:rsid w:val="00B7692F"/>
    <w:rsid w:val="00B76A5B"/>
    <w:rsid w:val="00B76C4E"/>
    <w:rsid w:val="00B76D14"/>
    <w:rsid w:val="00B7719D"/>
    <w:rsid w:val="00B80562"/>
    <w:rsid w:val="00B81077"/>
    <w:rsid w:val="00B819BB"/>
    <w:rsid w:val="00B8253D"/>
    <w:rsid w:val="00B836D9"/>
    <w:rsid w:val="00B8373A"/>
    <w:rsid w:val="00B83747"/>
    <w:rsid w:val="00B8393E"/>
    <w:rsid w:val="00B83C38"/>
    <w:rsid w:val="00B84643"/>
    <w:rsid w:val="00B84B90"/>
    <w:rsid w:val="00B85431"/>
    <w:rsid w:val="00B85B20"/>
    <w:rsid w:val="00B862D6"/>
    <w:rsid w:val="00B86334"/>
    <w:rsid w:val="00B869CC"/>
    <w:rsid w:val="00B90002"/>
    <w:rsid w:val="00B901CB"/>
    <w:rsid w:val="00B903BB"/>
    <w:rsid w:val="00B90822"/>
    <w:rsid w:val="00B90C8F"/>
    <w:rsid w:val="00B90DF2"/>
    <w:rsid w:val="00B90E52"/>
    <w:rsid w:val="00B911B5"/>
    <w:rsid w:val="00B9172D"/>
    <w:rsid w:val="00B91BA9"/>
    <w:rsid w:val="00B9201C"/>
    <w:rsid w:val="00B92024"/>
    <w:rsid w:val="00B92484"/>
    <w:rsid w:val="00B925E4"/>
    <w:rsid w:val="00B935D9"/>
    <w:rsid w:val="00B93ACD"/>
    <w:rsid w:val="00B942B9"/>
    <w:rsid w:val="00B949BA"/>
    <w:rsid w:val="00B94E39"/>
    <w:rsid w:val="00B95676"/>
    <w:rsid w:val="00B957E0"/>
    <w:rsid w:val="00B9640D"/>
    <w:rsid w:val="00B96937"/>
    <w:rsid w:val="00B96EE0"/>
    <w:rsid w:val="00B970A9"/>
    <w:rsid w:val="00B970C8"/>
    <w:rsid w:val="00B97EF8"/>
    <w:rsid w:val="00BA052C"/>
    <w:rsid w:val="00BA1130"/>
    <w:rsid w:val="00BA1162"/>
    <w:rsid w:val="00BA11C3"/>
    <w:rsid w:val="00BA135A"/>
    <w:rsid w:val="00BA171A"/>
    <w:rsid w:val="00BA23C2"/>
    <w:rsid w:val="00BA302A"/>
    <w:rsid w:val="00BA3942"/>
    <w:rsid w:val="00BA3F02"/>
    <w:rsid w:val="00BA4525"/>
    <w:rsid w:val="00BA47DC"/>
    <w:rsid w:val="00BA4E6D"/>
    <w:rsid w:val="00BA4EC9"/>
    <w:rsid w:val="00BA536F"/>
    <w:rsid w:val="00BA5715"/>
    <w:rsid w:val="00BA5750"/>
    <w:rsid w:val="00BA5806"/>
    <w:rsid w:val="00BA59C8"/>
    <w:rsid w:val="00BA5C69"/>
    <w:rsid w:val="00BA687D"/>
    <w:rsid w:val="00BA6DD6"/>
    <w:rsid w:val="00BA6F13"/>
    <w:rsid w:val="00BA7389"/>
    <w:rsid w:val="00BA7529"/>
    <w:rsid w:val="00BB0146"/>
    <w:rsid w:val="00BB0DC5"/>
    <w:rsid w:val="00BB2196"/>
    <w:rsid w:val="00BB2858"/>
    <w:rsid w:val="00BB321B"/>
    <w:rsid w:val="00BB34D4"/>
    <w:rsid w:val="00BB34E9"/>
    <w:rsid w:val="00BB35F9"/>
    <w:rsid w:val="00BB376F"/>
    <w:rsid w:val="00BB3A28"/>
    <w:rsid w:val="00BB3A75"/>
    <w:rsid w:val="00BB4CFF"/>
    <w:rsid w:val="00BB551A"/>
    <w:rsid w:val="00BB5DDD"/>
    <w:rsid w:val="00BB62D3"/>
    <w:rsid w:val="00BB7594"/>
    <w:rsid w:val="00BB7802"/>
    <w:rsid w:val="00BB7DD3"/>
    <w:rsid w:val="00BC00FA"/>
    <w:rsid w:val="00BC01EA"/>
    <w:rsid w:val="00BC06E0"/>
    <w:rsid w:val="00BC0855"/>
    <w:rsid w:val="00BC0EE9"/>
    <w:rsid w:val="00BC0F8F"/>
    <w:rsid w:val="00BC2805"/>
    <w:rsid w:val="00BC3DE3"/>
    <w:rsid w:val="00BC424D"/>
    <w:rsid w:val="00BC4641"/>
    <w:rsid w:val="00BC5AA0"/>
    <w:rsid w:val="00BC5D2A"/>
    <w:rsid w:val="00BC62EA"/>
    <w:rsid w:val="00BC66CE"/>
    <w:rsid w:val="00BC6879"/>
    <w:rsid w:val="00BC6D1D"/>
    <w:rsid w:val="00BC6DFD"/>
    <w:rsid w:val="00BC728A"/>
    <w:rsid w:val="00BC7504"/>
    <w:rsid w:val="00BC7A6D"/>
    <w:rsid w:val="00BD052E"/>
    <w:rsid w:val="00BD0DBE"/>
    <w:rsid w:val="00BD1522"/>
    <w:rsid w:val="00BD19F9"/>
    <w:rsid w:val="00BD26ED"/>
    <w:rsid w:val="00BD2E5F"/>
    <w:rsid w:val="00BD39F1"/>
    <w:rsid w:val="00BD3E8A"/>
    <w:rsid w:val="00BD45EA"/>
    <w:rsid w:val="00BD4A79"/>
    <w:rsid w:val="00BD4CF5"/>
    <w:rsid w:val="00BD4D27"/>
    <w:rsid w:val="00BD521D"/>
    <w:rsid w:val="00BD571F"/>
    <w:rsid w:val="00BD5828"/>
    <w:rsid w:val="00BD62A1"/>
    <w:rsid w:val="00BD63FB"/>
    <w:rsid w:val="00BD660F"/>
    <w:rsid w:val="00BD6934"/>
    <w:rsid w:val="00BD6AB9"/>
    <w:rsid w:val="00BD6BA1"/>
    <w:rsid w:val="00BD6C08"/>
    <w:rsid w:val="00BD754A"/>
    <w:rsid w:val="00BE0576"/>
    <w:rsid w:val="00BE0817"/>
    <w:rsid w:val="00BE15D5"/>
    <w:rsid w:val="00BE1DC5"/>
    <w:rsid w:val="00BE21F8"/>
    <w:rsid w:val="00BE26A9"/>
    <w:rsid w:val="00BE3503"/>
    <w:rsid w:val="00BE3634"/>
    <w:rsid w:val="00BE3706"/>
    <w:rsid w:val="00BE4D44"/>
    <w:rsid w:val="00BE4E5B"/>
    <w:rsid w:val="00BE5303"/>
    <w:rsid w:val="00BE55F1"/>
    <w:rsid w:val="00BE68F1"/>
    <w:rsid w:val="00BE703F"/>
    <w:rsid w:val="00BE7540"/>
    <w:rsid w:val="00BE7985"/>
    <w:rsid w:val="00BE7A47"/>
    <w:rsid w:val="00BE7C4A"/>
    <w:rsid w:val="00BE7C7F"/>
    <w:rsid w:val="00BE7D01"/>
    <w:rsid w:val="00BF0C72"/>
    <w:rsid w:val="00BF0CA7"/>
    <w:rsid w:val="00BF0D1E"/>
    <w:rsid w:val="00BF1DC8"/>
    <w:rsid w:val="00BF1FAD"/>
    <w:rsid w:val="00BF2531"/>
    <w:rsid w:val="00BF2A02"/>
    <w:rsid w:val="00BF2C88"/>
    <w:rsid w:val="00BF2ED3"/>
    <w:rsid w:val="00BF576C"/>
    <w:rsid w:val="00BF5FDB"/>
    <w:rsid w:val="00BF6282"/>
    <w:rsid w:val="00BF635C"/>
    <w:rsid w:val="00BF6376"/>
    <w:rsid w:val="00BF67CF"/>
    <w:rsid w:val="00BF67D5"/>
    <w:rsid w:val="00BF6A4E"/>
    <w:rsid w:val="00BF6AC1"/>
    <w:rsid w:val="00BF73F5"/>
    <w:rsid w:val="00BF7614"/>
    <w:rsid w:val="00BF7F94"/>
    <w:rsid w:val="00C00131"/>
    <w:rsid w:val="00C003A9"/>
    <w:rsid w:val="00C00A07"/>
    <w:rsid w:val="00C00AA8"/>
    <w:rsid w:val="00C0165F"/>
    <w:rsid w:val="00C0189A"/>
    <w:rsid w:val="00C01A1D"/>
    <w:rsid w:val="00C01EEF"/>
    <w:rsid w:val="00C0206C"/>
    <w:rsid w:val="00C0209B"/>
    <w:rsid w:val="00C02460"/>
    <w:rsid w:val="00C02795"/>
    <w:rsid w:val="00C033B6"/>
    <w:rsid w:val="00C035E8"/>
    <w:rsid w:val="00C0366D"/>
    <w:rsid w:val="00C03ADE"/>
    <w:rsid w:val="00C04218"/>
    <w:rsid w:val="00C04609"/>
    <w:rsid w:val="00C04CC0"/>
    <w:rsid w:val="00C04DC4"/>
    <w:rsid w:val="00C05A60"/>
    <w:rsid w:val="00C05ECD"/>
    <w:rsid w:val="00C06207"/>
    <w:rsid w:val="00C073AD"/>
    <w:rsid w:val="00C07C67"/>
    <w:rsid w:val="00C10163"/>
    <w:rsid w:val="00C10817"/>
    <w:rsid w:val="00C1188E"/>
    <w:rsid w:val="00C11BDE"/>
    <w:rsid w:val="00C11F5D"/>
    <w:rsid w:val="00C12541"/>
    <w:rsid w:val="00C12B70"/>
    <w:rsid w:val="00C1333C"/>
    <w:rsid w:val="00C1373A"/>
    <w:rsid w:val="00C1374A"/>
    <w:rsid w:val="00C13ABD"/>
    <w:rsid w:val="00C14089"/>
    <w:rsid w:val="00C14D6F"/>
    <w:rsid w:val="00C14E38"/>
    <w:rsid w:val="00C15071"/>
    <w:rsid w:val="00C154AC"/>
    <w:rsid w:val="00C15CBB"/>
    <w:rsid w:val="00C204EE"/>
    <w:rsid w:val="00C20A24"/>
    <w:rsid w:val="00C20D81"/>
    <w:rsid w:val="00C20DC5"/>
    <w:rsid w:val="00C21D02"/>
    <w:rsid w:val="00C228E6"/>
    <w:rsid w:val="00C23614"/>
    <w:rsid w:val="00C238D7"/>
    <w:rsid w:val="00C2396B"/>
    <w:rsid w:val="00C23971"/>
    <w:rsid w:val="00C23CCC"/>
    <w:rsid w:val="00C24493"/>
    <w:rsid w:val="00C24B63"/>
    <w:rsid w:val="00C25651"/>
    <w:rsid w:val="00C25729"/>
    <w:rsid w:val="00C25753"/>
    <w:rsid w:val="00C258B8"/>
    <w:rsid w:val="00C26403"/>
    <w:rsid w:val="00C2698F"/>
    <w:rsid w:val="00C273CD"/>
    <w:rsid w:val="00C27931"/>
    <w:rsid w:val="00C27ED4"/>
    <w:rsid w:val="00C27F9E"/>
    <w:rsid w:val="00C304F3"/>
    <w:rsid w:val="00C308BE"/>
    <w:rsid w:val="00C30977"/>
    <w:rsid w:val="00C311E1"/>
    <w:rsid w:val="00C312C3"/>
    <w:rsid w:val="00C3175B"/>
    <w:rsid w:val="00C31992"/>
    <w:rsid w:val="00C31EB8"/>
    <w:rsid w:val="00C323CC"/>
    <w:rsid w:val="00C3386C"/>
    <w:rsid w:val="00C3413E"/>
    <w:rsid w:val="00C34AB4"/>
    <w:rsid w:val="00C34B36"/>
    <w:rsid w:val="00C34C13"/>
    <w:rsid w:val="00C35760"/>
    <w:rsid w:val="00C35796"/>
    <w:rsid w:val="00C35895"/>
    <w:rsid w:val="00C36D56"/>
    <w:rsid w:val="00C371C0"/>
    <w:rsid w:val="00C37334"/>
    <w:rsid w:val="00C37A58"/>
    <w:rsid w:val="00C37DA8"/>
    <w:rsid w:val="00C40802"/>
    <w:rsid w:val="00C40998"/>
    <w:rsid w:val="00C410B3"/>
    <w:rsid w:val="00C4170B"/>
    <w:rsid w:val="00C41C8C"/>
    <w:rsid w:val="00C420E6"/>
    <w:rsid w:val="00C42D3E"/>
    <w:rsid w:val="00C43053"/>
    <w:rsid w:val="00C43D2A"/>
    <w:rsid w:val="00C43D4B"/>
    <w:rsid w:val="00C441AF"/>
    <w:rsid w:val="00C44974"/>
    <w:rsid w:val="00C45940"/>
    <w:rsid w:val="00C45F37"/>
    <w:rsid w:val="00C46A7C"/>
    <w:rsid w:val="00C474E3"/>
    <w:rsid w:val="00C47A60"/>
    <w:rsid w:val="00C47B29"/>
    <w:rsid w:val="00C507A4"/>
    <w:rsid w:val="00C50882"/>
    <w:rsid w:val="00C52130"/>
    <w:rsid w:val="00C524D8"/>
    <w:rsid w:val="00C5252A"/>
    <w:rsid w:val="00C5299B"/>
    <w:rsid w:val="00C52E84"/>
    <w:rsid w:val="00C52EAB"/>
    <w:rsid w:val="00C53070"/>
    <w:rsid w:val="00C53693"/>
    <w:rsid w:val="00C53F71"/>
    <w:rsid w:val="00C53F8E"/>
    <w:rsid w:val="00C53FC1"/>
    <w:rsid w:val="00C5445D"/>
    <w:rsid w:val="00C55A88"/>
    <w:rsid w:val="00C55EAE"/>
    <w:rsid w:val="00C579BA"/>
    <w:rsid w:val="00C57A6A"/>
    <w:rsid w:val="00C57B94"/>
    <w:rsid w:val="00C60CDA"/>
    <w:rsid w:val="00C619B5"/>
    <w:rsid w:val="00C61D50"/>
    <w:rsid w:val="00C6274E"/>
    <w:rsid w:val="00C6291B"/>
    <w:rsid w:val="00C62B0B"/>
    <w:rsid w:val="00C62BCC"/>
    <w:rsid w:val="00C6374C"/>
    <w:rsid w:val="00C63D15"/>
    <w:rsid w:val="00C64485"/>
    <w:rsid w:val="00C64594"/>
    <w:rsid w:val="00C650C6"/>
    <w:rsid w:val="00C667C3"/>
    <w:rsid w:val="00C7020B"/>
    <w:rsid w:val="00C703CF"/>
    <w:rsid w:val="00C70E71"/>
    <w:rsid w:val="00C71078"/>
    <w:rsid w:val="00C71841"/>
    <w:rsid w:val="00C71DEB"/>
    <w:rsid w:val="00C720E2"/>
    <w:rsid w:val="00C72160"/>
    <w:rsid w:val="00C7255F"/>
    <w:rsid w:val="00C72B38"/>
    <w:rsid w:val="00C73270"/>
    <w:rsid w:val="00C734DA"/>
    <w:rsid w:val="00C736B4"/>
    <w:rsid w:val="00C738F2"/>
    <w:rsid w:val="00C7396D"/>
    <w:rsid w:val="00C740E9"/>
    <w:rsid w:val="00C7481A"/>
    <w:rsid w:val="00C749DD"/>
    <w:rsid w:val="00C7503C"/>
    <w:rsid w:val="00C75304"/>
    <w:rsid w:val="00C75A59"/>
    <w:rsid w:val="00C76C6E"/>
    <w:rsid w:val="00C77128"/>
    <w:rsid w:val="00C773B5"/>
    <w:rsid w:val="00C778BF"/>
    <w:rsid w:val="00C77B3F"/>
    <w:rsid w:val="00C8081E"/>
    <w:rsid w:val="00C80D3B"/>
    <w:rsid w:val="00C81D8D"/>
    <w:rsid w:val="00C827EA"/>
    <w:rsid w:val="00C8346D"/>
    <w:rsid w:val="00C837D0"/>
    <w:rsid w:val="00C83873"/>
    <w:rsid w:val="00C83F1F"/>
    <w:rsid w:val="00C8471C"/>
    <w:rsid w:val="00C85386"/>
    <w:rsid w:val="00C85972"/>
    <w:rsid w:val="00C85ADE"/>
    <w:rsid w:val="00C85DA9"/>
    <w:rsid w:val="00C85E34"/>
    <w:rsid w:val="00C860CA"/>
    <w:rsid w:val="00C86572"/>
    <w:rsid w:val="00C865BA"/>
    <w:rsid w:val="00C86A1E"/>
    <w:rsid w:val="00C86AAE"/>
    <w:rsid w:val="00C86CA8"/>
    <w:rsid w:val="00C87A46"/>
    <w:rsid w:val="00C87BEE"/>
    <w:rsid w:val="00C900D4"/>
    <w:rsid w:val="00C90926"/>
    <w:rsid w:val="00C90B74"/>
    <w:rsid w:val="00C91019"/>
    <w:rsid w:val="00C91325"/>
    <w:rsid w:val="00C9134D"/>
    <w:rsid w:val="00C915D7"/>
    <w:rsid w:val="00C91773"/>
    <w:rsid w:val="00C9193C"/>
    <w:rsid w:val="00C92543"/>
    <w:rsid w:val="00C92EFE"/>
    <w:rsid w:val="00C93BA7"/>
    <w:rsid w:val="00C93E14"/>
    <w:rsid w:val="00C93E7A"/>
    <w:rsid w:val="00C945B0"/>
    <w:rsid w:val="00C94C3B"/>
    <w:rsid w:val="00C94C79"/>
    <w:rsid w:val="00C95672"/>
    <w:rsid w:val="00C95787"/>
    <w:rsid w:val="00C9578E"/>
    <w:rsid w:val="00C958E9"/>
    <w:rsid w:val="00C96649"/>
    <w:rsid w:val="00C96F5B"/>
    <w:rsid w:val="00C9706B"/>
    <w:rsid w:val="00C9766E"/>
    <w:rsid w:val="00C97C76"/>
    <w:rsid w:val="00C97CF2"/>
    <w:rsid w:val="00CA0B09"/>
    <w:rsid w:val="00CA11C0"/>
    <w:rsid w:val="00CA1EAC"/>
    <w:rsid w:val="00CA20B8"/>
    <w:rsid w:val="00CA2AA6"/>
    <w:rsid w:val="00CA313A"/>
    <w:rsid w:val="00CA362A"/>
    <w:rsid w:val="00CA458C"/>
    <w:rsid w:val="00CA4D38"/>
    <w:rsid w:val="00CA5DE3"/>
    <w:rsid w:val="00CA6295"/>
    <w:rsid w:val="00CA67CF"/>
    <w:rsid w:val="00CA6938"/>
    <w:rsid w:val="00CA6F99"/>
    <w:rsid w:val="00CA7ABE"/>
    <w:rsid w:val="00CA7AE3"/>
    <w:rsid w:val="00CB00CA"/>
    <w:rsid w:val="00CB01C4"/>
    <w:rsid w:val="00CB0B2B"/>
    <w:rsid w:val="00CB0B31"/>
    <w:rsid w:val="00CB0C0C"/>
    <w:rsid w:val="00CB123D"/>
    <w:rsid w:val="00CB1757"/>
    <w:rsid w:val="00CB196C"/>
    <w:rsid w:val="00CB22C1"/>
    <w:rsid w:val="00CB2632"/>
    <w:rsid w:val="00CB2F48"/>
    <w:rsid w:val="00CB362A"/>
    <w:rsid w:val="00CB3AD5"/>
    <w:rsid w:val="00CB4B68"/>
    <w:rsid w:val="00CB5FC9"/>
    <w:rsid w:val="00CB64A4"/>
    <w:rsid w:val="00CB6506"/>
    <w:rsid w:val="00CB72B0"/>
    <w:rsid w:val="00CB7479"/>
    <w:rsid w:val="00CB7AC3"/>
    <w:rsid w:val="00CC006E"/>
    <w:rsid w:val="00CC033A"/>
    <w:rsid w:val="00CC0AAE"/>
    <w:rsid w:val="00CC0CE6"/>
    <w:rsid w:val="00CC0DA1"/>
    <w:rsid w:val="00CC1E78"/>
    <w:rsid w:val="00CC27D0"/>
    <w:rsid w:val="00CC2E0F"/>
    <w:rsid w:val="00CC34F9"/>
    <w:rsid w:val="00CC41D8"/>
    <w:rsid w:val="00CC4683"/>
    <w:rsid w:val="00CC55A8"/>
    <w:rsid w:val="00CC5945"/>
    <w:rsid w:val="00CC619E"/>
    <w:rsid w:val="00CC70F9"/>
    <w:rsid w:val="00CC73C7"/>
    <w:rsid w:val="00CC7D4C"/>
    <w:rsid w:val="00CD1012"/>
    <w:rsid w:val="00CD1EEA"/>
    <w:rsid w:val="00CD2254"/>
    <w:rsid w:val="00CD29B0"/>
    <w:rsid w:val="00CD3327"/>
    <w:rsid w:val="00CD45F6"/>
    <w:rsid w:val="00CD4603"/>
    <w:rsid w:val="00CD5454"/>
    <w:rsid w:val="00CD54D5"/>
    <w:rsid w:val="00CD5C15"/>
    <w:rsid w:val="00CD67FE"/>
    <w:rsid w:val="00CD7211"/>
    <w:rsid w:val="00CD728B"/>
    <w:rsid w:val="00CD7306"/>
    <w:rsid w:val="00CD7320"/>
    <w:rsid w:val="00CD745C"/>
    <w:rsid w:val="00CD76FF"/>
    <w:rsid w:val="00CE03AC"/>
    <w:rsid w:val="00CE0798"/>
    <w:rsid w:val="00CE17EE"/>
    <w:rsid w:val="00CE1C7F"/>
    <w:rsid w:val="00CE1CBA"/>
    <w:rsid w:val="00CE25A3"/>
    <w:rsid w:val="00CE2A16"/>
    <w:rsid w:val="00CE2D26"/>
    <w:rsid w:val="00CE31EF"/>
    <w:rsid w:val="00CE3206"/>
    <w:rsid w:val="00CE3398"/>
    <w:rsid w:val="00CE43FE"/>
    <w:rsid w:val="00CE4DAF"/>
    <w:rsid w:val="00CE4E0B"/>
    <w:rsid w:val="00CE5002"/>
    <w:rsid w:val="00CE5A76"/>
    <w:rsid w:val="00CE608E"/>
    <w:rsid w:val="00CE7521"/>
    <w:rsid w:val="00CF0276"/>
    <w:rsid w:val="00CF09C2"/>
    <w:rsid w:val="00CF0C0C"/>
    <w:rsid w:val="00CF103F"/>
    <w:rsid w:val="00CF13E2"/>
    <w:rsid w:val="00CF14B0"/>
    <w:rsid w:val="00CF19FD"/>
    <w:rsid w:val="00CF1C22"/>
    <w:rsid w:val="00CF1DD8"/>
    <w:rsid w:val="00CF1FB7"/>
    <w:rsid w:val="00CF23AD"/>
    <w:rsid w:val="00CF27D7"/>
    <w:rsid w:val="00CF2CE1"/>
    <w:rsid w:val="00CF31AE"/>
    <w:rsid w:val="00CF32AB"/>
    <w:rsid w:val="00CF380C"/>
    <w:rsid w:val="00CF38D6"/>
    <w:rsid w:val="00CF407F"/>
    <w:rsid w:val="00CF4171"/>
    <w:rsid w:val="00CF499A"/>
    <w:rsid w:val="00CF4B12"/>
    <w:rsid w:val="00CF51E0"/>
    <w:rsid w:val="00CF563D"/>
    <w:rsid w:val="00CF5F51"/>
    <w:rsid w:val="00CF5FF8"/>
    <w:rsid w:val="00CF60C8"/>
    <w:rsid w:val="00CF69EF"/>
    <w:rsid w:val="00CF6F63"/>
    <w:rsid w:val="00CF7093"/>
    <w:rsid w:val="00CF73C5"/>
    <w:rsid w:val="00CF7FF8"/>
    <w:rsid w:val="00D0053A"/>
    <w:rsid w:val="00D0077F"/>
    <w:rsid w:val="00D0139A"/>
    <w:rsid w:val="00D01A3C"/>
    <w:rsid w:val="00D01E8F"/>
    <w:rsid w:val="00D023A1"/>
    <w:rsid w:val="00D02D6A"/>
    <w:rsid w:val="00D02F56"/>
    <w:rsid w:val="00D0314E"/>
    <w:rsid w:val="00D0414F"/>
    <w:rsid w:val="00D04613"/>
    <w:rsid w:val="00D048AF"/>
    <w:rsid w:val="00D04BAE"/>
    <w:rsid w:val="00D04BDF"/>
    <w:rsid w:val="00D054B8"/>
    <w:rsid w:val="00D05950"/>
    <w:rsid w:val="00D059C7"/>
    <w:rsid w:val="00D07159"/>
    <w:rsid w:val="00D079B8"/>
    <w:rsid w:val="00D10282"/>
    <w:rsid w:val="00D111AA"/>
    <w:rsid w:val="00D118AF"/>
    <w:rsid w:val="00D11A82"/>
    <w:rsid w:val="00D11AA7"/>
    <w:rsid w:val="00D11AC6"/>
    <w:rsid w:val="00D11D1C"/>
    <w:rsid w:val="00D11E8F"/>
    <w:rsid w:val="00D11EA7"/>
    <w:rsid w:val="00D1294A"/>
    <w:rsid w:val="00D12BDF"/>
    <w:rsid w:val="00D147FC"/>
    <w:rsid w:val="00D151CC"/>
    <w:rsid w:val="00D1591E"/>
    <w:rsid w:val="00D15CBE"/>
    <w:rsid w:val="00D16BFF"/>
    <w:rsid w:val="00D17177"/>
    <w:rsid w:val="00D17A91"/>
    <w:rsid w:val="00D20A61"/>
    <w:rsid w:val="00D20B89"/>
    <w:rsid w:val="00D20C4F"/>
    <w:rsid w:val="00D20C52"/>
    <w:rsid w:val="00D21236"/>
    <w:rsid w:val="00D21580"/>
    <w:rsid w:val="00D21BFA"/>
    <w:rsid w:val="00D2289A"/>
    <w:rsid w:val="00D228DD"/>
    <w:rsid w:val="00D22DCE"/>
    <w:rsid w:val="00D22DF1"/>
    <w:rsid w:val="00D22FE1"/>
    <w:rsid w:val="00D23233"/>
    <w:rsid w:val="00D23934"/>
    <w:rsid w:val="00D2420B"/>
    <w:rsid w:val="00D2458A"/>
    <w:rsid w:val="00D24797"/>
    <w:rsid w:val="00D248CA"/>
    <w:rsid w:val="00D24E2D"/>
    <w:rsid w:val="00D25A69"/>
    <w:rsid w:val="00D25C3F"/>
    <w:rsid w:val="00D263E1"/>
    <w:rsid w:val="00D26696"/>
    <w:rsid w:val="00D270FB"/>
    <w:rsid w:val="00D27C3E"/>
    <w:rsid w:val="00D3097C"/>
    <w:rsid w:val="00D31287"/>
    <w:rsid w:val="00D312AD"/>
    <w:rsid w:val="00D31CE6"/>
    <w:rsid w:val="00D31F5F"/>
    <w:rsid w:val="00D31FB5"/>
    <w:rsid w:val="00D3263C"/>
    <w:rsid w:val="00D32CD9"/>
    <w:rsid w:val="00D333B2"/>
    <w:rsid w:val="00D33A38"/>
    <w:rsid w:val="00D33D2F"/>
    <w:rsid w:val="00D34800"/>
    <w:rsid w:val="00D34B99"/>
    <w:rsid w:val="00D36769"/>
    <w:rsid w:val="00D367CE"/>
    <w:rsid w:val="00D368E0"/>
    <w:rsid w:val="00D37110"/>
    <w:rsid w:val="00D37D19"/>
    <w:rsid w:val="00D37EE0"/>
    <w:rsid w:val="00D4002B"/>
    <w:rsid w:val="00D4032F"/>
    <w:rsid w:val="00D40BE8"/>
    <w:rsid w:val="00D414F7"/>
    <w:rsid w:val="00D41A24"/>
    <w:rsid w:val="00D41B6B"/>
    <w:rsid w:val="00D42D09"/>
    <w:rsid w:val="00D43375"/>
    <w:rsid w:val="00D4399B"/>
    <w:rsid w:val="00D43DDA"/>
    <w:rsid w:val="00D43FF4"/>
    <w:rsid w:val="00D443B1"/>
    <w:rsid w:val="00D443C6"/>
    <w:rsid w:val="00D45130"/>
    <w:rsid w:val="00D455C5"/>
    <w:rsid w:val="00D46685"/>
    <w:rsid w:val="00D466E3"/>
    <w:rsid w:val="00D46C18"/>
    <w:rsid w:val="00D474FB"/>
    <w:rsid w:val="00D47652"/>
    <w:rsid w:val="00D47930"/>
    <w:rsid w:val="00D4798E"/>
    <w:rsid w:val="00D50FB6"/>
    <w:rsid w:val="00D5191E"/>
    <w:rsid w:val="00D51BE7"/>
    <w:rsid w:val="00D52490"/>
    <w:rsid w:val="00D52825"/>
    <w:rsid w:val="00D529C9"/>
    <w:rsid w:val="00D52A9C"/>
    <w:rsid w:val="00D53013"/>
    <w:rsid w:val="00D5326C"/>
    <w:rsid w:val="00D53459"/>
    <w:rsid w:val="00D53524"/>
    <w:rsid w:val="00D53B9F"/>
    <w:rsid w:val="00D5425C"/>
    <w:rsid w:val="00D544B5"/>
    <w:rsid w:val="00D54FA6"/>
    <w:rsid w:val="00D55E8D"/>
    <w:rsid w:val="00D56154"/>
    <w:rsid w:val="00D56235"/>
    <w:rsid w:val="00D5659A"/>
    <w:rsid w:val="00D565C4"/>
    <w:rsid w:val="00D56A29"/>
    <w:rsid w:val="00D56AA8"/>
    <w:rsid w:val="00D573D9"/>
    <w:rsid w:val="00D577C1"/>
    <w:rsid w:val="00D5780C"/>
    <w:rsid w:val="00D57E29"/>
    <w:rsid w:val="00D603F3"/>
    <w:rsid w:val="00D60A60"/>
    <w:rsid w:val="00D60AFF"/>
    <w:rsid w:val="00D61C3D"/>
    <w:rsid w:val="00D620B0"/>
    <w:rsid w:val="00D62335"/>
    <w:rsid w:val="00D62746"/>
    <w:rsid w:val="00D62B5C"/>
    <w:rsid w:val="00D62DB9"/>
    <w:rsid w:val="00D630F0"/>
    <w:rsid w:val="00D63A67"/>
    <w:rsid w:val="00D63F73"/>
    <w:rsid w:val="00D64AA4"/>
    <w:rsid w:val="00D651A6"/>
    <w:rsid w:val="00D66B27"/>
    <w:rsid w:val="00D67149"/>
    <w:rsid w:val="00D707E7"/>
    <w:rsid w:val="00D712A5"/>
    <w:rsid w:val="00D71969"/>
    <w:rsid w:val="00D71992"/>
    <w:rsid w:val="00D71EB8"/>
    <w:rsid w:val="00D72A6A"/>
    <w:rsid w:val="00D7368C"/>
    <w:rsid w:val="00D73BC4"/>
    <w:rsid w:val="00D744BE"/>
    <w:rsid w:val="00D749BE"/>
    <w:rsid w:val="00D75018"/>
    <w:rsid w:val="00D75651"/>
    <w:rsid w:val="00D75903"/>
    <w:rsid w:val="00D75FFB"/>
    <w:rsid w:val="00D763D7"/>
    <w:rsid w:val="00D76861"/>
    <w:rsid w:val="00D77B6A"/>
    <w:rsid w:val="00D77C60"/>
    <w:rsid w:val="00D77D62"/>
    <w:rsid w:val="00D8002E"/>
    <w:rsid w:val="00D80F31"/>
    <w:rsid w:val="00D81442"/>
    <w:rsid w:val="00D815B4"/>
    <w:rsid w:val="00D82085"/>
    <w:rsid w:val="00D8253F"/>
    <w:rsid w:val="00D826E7"/>
    <w:rsid w:val="00D82DCA"/>
    <w:rsid w:val="00D82F0B"/>
    <w:rsid w:val="00D83E11"/>
    <w:rsid w:val="00D83EF4"/>
    <w:rsid w:val="00D84247"/>
    <w:rsid w:val="00D842FB"/>
    <w:rsid w:val="00D844E0"/>
    <w:rsid w:val="00D846E6"/>
    <w:rsid w:val="00D84C63"/>
    <w:rsid w:val="00D84E85"/>
    <w:rsid w:val="00D85439"/>
    <w:rsid w:val="00D85635"/>
    <w:rsid w:val="00D86980"/>
    <w:rsid w:val="00D87015"/>
    <w:rsid w:val="00D87191"/>
    <w:rsid w:val="00D8738D"/>
    <w:rsid w:val="00D87BA9"/>
    <w:rsid w:val="00D87D74"/>
    <w:rsid w:val="00D90C35"/>
    <w:rsid w:val="00D91096"/>
    <w:rsid w:val="00D9275E"/>
    <w:rsid w:val="00D9316E"/>
    <w:rsid w:val="00D93B6C"/>
    <w:rsid w:val="00D93DB6"/>
    <w:rsid w:val="00D94A93"/>
    <w:rsid w:val="00D95602"/>
    <w:rsid w:val="00D95EBE"/>
    <w:rsid w:val="00D96987"/>
    <w:rsid w:val="00D970F4"/>
    <w:rsid w:val="00D9727E"/>
    <w:rsid w:val="00D97467"/>
    <w:rsid w:val="00D97875"/>
    <w:rsid w:val="00D979CD"/>
    <w:rsid w:val="00DA130C"/>
    <w:rsid w:val="00DA1D8E"/>
    <w:rsid w:val="00DA1E25"/>
    <w:rsid w:val="00DA29E4"/>
    <w:rsid w:val="00DA4118"/>
    <w:rsid w:val="00DA4205"/>
    <w:rsid w:val="00DA4D00"/>
    <w:rsid w:val="00DA588E"/>
    <w:rsid w:val="00DA5B84"/>
    <w:rsid w:val="00DA5F47"/>
    <w:rsid w:val="00DA6503"/>
    <w:rsid w:val="00DA671D"/>
    <w:rsid w:val="00DA6A02"/>
    <w:rsid w:val="00DA6A5C"/>
    <w:rsid w:val="00DA6B57"/>
    <w:rsid w:val="00DA70AC"/>
    <w:rsid w:val="00DB0211"/>
    <w:rsid w:val="00DB06F2"/>
    <w:rsid w:val="00DB142A"/>
    <w:rsid w:val="00DB1457"/>
    <w:rsid w:val="00DB172C"/>
    <w:rsid w:val="00DB1E3D"/>
    <w:rsid w:val="00DB345C"/>
    <w:rsid w:val="00DB3B70"/>
    <w:rsid w:val="00DB6197"/>
    <w:rsid w:val="00DB6304"/>
    <w:rsid w:val="00DB67DE"/>
    <w:rsid w:val="00DB700D"/>
    <w:rsid w:val="00DB77EC"/>
    <w:rsid w:val="00DB7939"/>
    <w:rsid w:val="00DC006E"/>
    <w:rsid w:val="00DC00D8"/>
    <w:rsid w:val="00DC073A"/>
    <w:rsid w:val="00DC0810"/>
    <w:rsid w:val="00DC0BD7"/>
    <w:rsid w:val="00DC0D34"/>
    <w:rsid w:val="00DC120A"/>
    <w:rsid w:val="00DC20A6"/>
    <w:rsid w:val="00DC249F"/>
    <w:rsid w:val="00DC273D"/>
    <w:rsid w:val="00DC2B29"/>
    <w:rsid w:val="00DC2BC6"/>
    <w:rsid w:val="00DC30B4"/>
    <w:rsid w:val="00DC37CF"/>
    <w:rsid w:val="00DC4321"/>
    <w:rsid w:val="00DC4DBA"/>
    <w:rsid w:val="00DC532A"/>
    <w:rsid w:val="00DC68C0"/>
    <w:rsid w:val="00DC6FB8"/>
    <w:rsid w:val="00DC744C"/>
    <w:rsid w:val="00DC746B"/>
    <w:rsid w:val="00DC759B"/>
    <w:rsid w:val="00DC7F6A"/>
    <w:rsid w:val="00DD0AEB"/>
    <w:rsid w:val="00DD187C"/>
    <w:rsid w:val="00DD1900"/>
    <w:rsid w:val="00DD22F7"/>
    <w:rsid w:val="00DD2A2D"/>
    <w:rsid w:val="00DD2BEC"/>
    <w:rsid w:val="00DD3884"/>
    <w:rsid w:val="00DD3CED"/>
    <w:rsid w:val="00DD4596"/>
    <w:rsid w:val="00DD46C3"/>
    <w:rsid w:val="00DD5174"/>
    <w:rsid w:val="00DD538A"/>
    <w:rsid w:val="00DD543E"/>
    <w:rsid w:val="00DD5559"/>
    <w:rsid w:val="00DD6DC1"/>
    <w:rsid w:val="00DD6FC5"/>
    <w:rsid w:val="00DD72E8"/>
    <w:rsid w:val="00DD74B1"/>
    <w:rsid w:val="00DD7E2F"/>
    <w:rsid w:val="00DE064E"/>
    <w:rsid w:val="00DE089F"/>
    <w:rsid w:val="00DE1366"/>
    <w:rsid w:val="00DE1459"/>
    <w:rsid w:val="00DE167F"/>
    <w:rsid w:val="00DE1D2D"/>
    <w:rsid w:val="00DE217B"/>
    <w:rsid w:val="00DE280D"/>
    <w:rsid w:val="00DE2F4C"/>
    <w:rsid w:val="00DE3413"/>
    <w:rsid w:val="00DE3699"/>
    <w:rsid w:val="00DE38FF"/>
    <w:rsid w:val="00DE39C1"/>
    <w:rsid w:val="00DE4625"/>
    <w:rsid w:val="00DE4A36"/>
    <w:rsid w:val="00DE4A3B"/>
    <w:rsid w:val="00DE4CC1"/>
    <w:rsid w:val="00DE4F1E"/>
    <w:rsid w:val="00DE669C"/>
    <w:rsid w:val="00DE6700"/>
    <w:rsid w:val="00DE72E8"/>
    <w:rsid w:val="00DE7445"/>
    <w:rsid w:val="00DE7956"/>
    <w:rsid w:val="00DE7BB2"/>
    <w:rsid w:val="00DF03A1"/>
    <w:rsid w:val="00DF072A"/>
    <w:rsid w:val="00DF0E90"/>
    <w:rsid w:val="00DF153C"/>
    <w:rsid w:val="00DF19FA"/>
    <w:rsid w:val="00DF204E"/>
    <w:rsid w:val="00DF20C4"/>
    <w:rsid w:val="00DF2164"/>
    <w:rsid w:val="00DF2C41"/>
    <w:rsid w:val="00DF3051"/>
    <w:rsid w:val="00DF32EE"/>
    <w:rsid w:val="00DF336D"/>
    <w:rsid w:val="00DF34A7"/>
    <w:rsid w:val="00DF367A"/>
    <w:rsid w:val="00DF3F03"/>
    <w:rsid w:val="00DF3F07"/>
    <w:rsid w:val="00DF4430"/>
    <w:rsid w:val="00DF51B1"/>
    <w:rsid w:val="00DF5BFF"/>
    <w:rsid w:val="00DF69F9"/>
    <w:rsid w:val="00DF714C"/>
    <w:rsid w:val="00DF768A"/>
    <w:rsid w:val="00E01405"/>
    <w:rsid w:val="00E01585"/>
    <w:rsid w:val="00E0164B"/>
    <w:rsid w:val="00E01BE6"/>
    <w:rsid w:val="00E026F0"/>
    <w:rsid w:val="00E02967"/>
    <w:rsid w:val="00E030BB"/>
    <w:rsid w:val="00E0379F"/>
    <w:rsid w:val="00E03E61"/>
    <w:rsid w:val="00E03F27"/>
    <w:rsid w:val="00E03FFC"/>
    <w:rsid w:val="00E04418"/>
    <w:rsid w:val="00E044E5"/>
    <w:rsid w:val="00E04517"/>
    <w:rsid w:val="00E04C18"/>
    <w:rsid w:val="00E051A0"/>
    <w:rsid w:val="00E05380"/>
    <w:rsid w:val="00E054B6"/>
    <w:rsid w:val="00E057B7"/>
    <w:rsid w:val="00E0614F"/>
    <w:rsid w:val="00E0718C"/>
    <w:rsid w:val="00E0775B"/>
    <w:rsid w:val="00E10B30"/>
    <w:rsid w:val="00E112B1"/>
    <w:rsid w:val="00E119E5"/>
    <w:rsid w:val="00E11A2D"/>
    <w:rsid w:val="00E11CF4"/>
    <w:rsid w:val="00E11DF5"/>
    <w:rsid w:val="00E12B78"/>
    <w:rsid w:val="00E13CB1"/>
    <w:rsid w:val="00E14850"/>
    <w:rsid w:val="00E149C1"/>
    <w:rsid w:val="00E14A50"/>
    <w:rsid w:val="00E14A81"/>
    <w:rsid w:val="00E14FB9"/>
    <w:rsid w:val="00E15033"/>
    <w:rsid w:val="00E15492"/>
    <w:rsid w:val="00E1573D"/>
    <w:rsid w:val="00E16218"/>
    <w:rsid w:val="00E16221"/>
    <w:rsid w:val="00E167B5"/>
    <w:rsid w:val="00E169E9"/>
    <w:rsid w:val="00E16BA1"/>
    <w:rsid w:val="00E17703"/>
    <w:rsid w:val="00E20980"/>
    <w:rsid w:val="00E209AF"/>
    <w:rsid w:val="00E20A91"/>
    <w:rsid w:val="00E20AAC"/>
    <w:rsid w:val="00E20DDE"/>
    <w:rsid w:val="00E21270"/>
    <w:rsid w:val="00E213FF"/>
    <w:rsid w:val="00E21809"/>
    <w:rsid w:val="00E21810"/>
    <w:rsid w:val="00E224F2"/>
    <w:rsid w:val="00E22632"/>
    <w:rsid w:val="00E22E2C"/>
    <w:rsid w:val="00E2314E"/>
    <w:rsid w:val="00E2352B"/>
    <w:rsid w:val="00E236F2"/>
    <w:rsid w:val="00E240A0"/>
    <w:rsid w:val="00E247B8"/>
    <w:rsid w:val="00E249D8"/>
    <w:rsid w:val="00E257C4"/>
    <w:rsid w:val="00E2593D"/>
    <w:rsid w:val="00E25A06"/>
    <w:rsid w:val="00E25CCA"/>
    <w:rsid w:val="00E264BA"/>
    <w:rsid w:val="00E267C7"/>
    <w:rsid w:val="00E26F6D"/>
    <w:rsid w:val="00E30033"/>
    <w:rsid w:val="00E31078"/>
    <w:rsid w:val="00E31836"/>
    <w:rsid w:val="00E31D2A"/>
    <w:rsid w:val="00E31FCB"/>
    <w:rsid w:val="00E32355"/>
    <w:rsid w:val="00E3246C"/>
    <w:rsid w:val="00E326EE"/>
    <w:rsid w:val="00E32967"/>
    <w:rsid w:val="00E32E9E"/>
    <w:rsid w:val="00E33FF2"/>
    <w:rsid w:val="00E34056"/>
    <w:rsid w:val="00E342FC"/>
    <w:rsid w:val="00E34B61"/>
    <w:rsid w:val="00E34BF8"/>
    <w:rsid w:val="00E34E0A"/>
    <w:rsid w:val="00E352B6"/>
    <w:rsid w:val="00E35642"/>
    <w:rsid w:val="00E359C2"/>
    <w:rsid w:val="00E36B12"/>
    <w:rsid w:val="00E36E3D"/>
    <w:rsid w:val="00E418EC"/>
    <w:rsid w:val="00E41AF5"/>
    <w:rsid w:val="00E42384"/>
    <w:rsid w:val="00E427D6"/>
    <w:rsid w:val="00E42CA1"/>
    <w:rsid w:val="00E42CFE"/>
    <w:rsid w:val="00E42F99"/>
    <w:rsid w:val="00E4323F"/>
    <w:rsid w:val="00E4336A"/>
    <w:rsid w:val="00E444D2"/>
    <w:rsid w:val="00E44A9C"/>
    <w:rsid w:val="00E44F3F"/>
    <w:rsid w:val="00E452BF"/>
    <w:rsid w:val="00E45765"/>
    <w:rsid w:val="00E4616A"/>
    <w:rsid w:val="00E468F3"/>
    <w:rsid w:val="00E4710A"/>
    <w:rsid w:val="00E4722F"/>
    <w:rsid w:val="00E47712"/>
    <w:rsid w:val="00E47E90"/>
    <w:rsid w:val="00E50029"/>
    <w:rsid w:val="00E5030D"/>
    <w:rsid w:val="00E510D4"/>
    <w:rsid w:val="00E519F2"/>
    <w:rsid w:val="00E51D2C"/>
    <w:rsid w:val="00E5257F"/>
    <w:rsid w:val="00E52FC9"/>
    <w:rsid w:val="00E53513"/>
    <w:rsid w:val="00E5444D"/>
    <w:rsid w:val="00E54606"/>
    <w:rsid w:val="00E54979"/>
    <w:rsid w:val="00E54B59"/>
    <w:rsid w:val="00E54C73"/>
    <w:rsid w:val="00E55425"/>
    <w:rsid w:val="00E557EC"/>
    <w:rsid w:val="00E559BE"/>
    <w:rsid w:val="00E569F5"/>
    <w:rsid w:val="00E577C7"/>
    <w:rsid w:val="00E60EA2"/>
    <w:rsid w:val="00E6130A"/>
    <w:rsid w:val="00E62363"/>
    <w:rsid w:val="00E62601"/>
    <w:rsid w:val="00E626FB"/>
    <w:rsid w:val="00E62DCC"/>
    <w:rsid w:val="00E63482"/>
    <w:rsid w:val="00E636C6"/>
    <w:rsid w:val="00E63818"/>
    <w:rsid w:val="00E638AE"/>
    <w:rsid w:val="00E63E83"/>
    <w:rsid w:val="00E641F7"/>
    <w:rsid w:val="00E649D6"/>
    <w:rsid w:val="00E650E8"/>
    <w:rsid w:val="00E6580C"/>
    <w:rsid w:val="00E6581B"/>
    <w:rsid w:val="00E65C2F"/>
    <w:rsid w:val="00E664DD"/>
    <w:rsid w:val="00E66AF1"/>
    <w:rsid w:val="00E66B1D"/>
    <w:rsid w:val="00E66D9F"/>
    <w:rsid w:val="00E67D7E"/>
    <w:rsid w:val="00E70625"/>
    <w:rsid w:val="00E71666"/>
    <w:rsid w:val="00E718C6"/>
    <w:rsid w:val="00E71ABD"/>
    <w:rsid w:val="00E72020"/>
    <w:rsid w:val="00E72074"/>
    <w:rsid w:val="00E726BF"/>
    <w:rsid w:val="00E72968"/>
    <w:rsid w:val="00E72EC6"/>
    <w:rsid w:val="00E73073"/>
    <w:rsid w:val="00E73497"/>
    <w:rsid w:val="00E73774"/>
    <w:rsid w:val="00E73E82"/>
    <w:rsid w:val="00E73F87"/>
    <w:rsid w:val="00E74D47"/>
    <w:rsid w:val="00E74F9E"/>
    <w:rsid w:val="00E75047"/>
    <w:rsid w:val="00E75274"/>
    <w:rsid w:val="00E75434"/>
    <w:rsid w:val="00E75595"/>
    <w:rsid w:val="00E7595B"/>
    <w:rsid w:val="00E765F4"/>
    <w:rsid w:val="00E76AAC"/>
    <w:rsid w:val="00E76CA9"/>
    <w:rsid w:val="00E775A7"/>
    <w:rsid w:val="00E77870"/>
    <w:rsid w:val="00E77889"/>
    <w:rsid w:val="00E77B23"/>
    <w:rsid w:val="00E800EA"/>
    <w:rsid w:val="00E80138"/>
    <w:rsid w:val="00E801CB"/>
    <w:rsid w:val="00E8028A"/>
    <w:rsid w:val="00E803B4"/>
    <w:rsid w:val="00E806DF"/>
    <w:rsid w:val="00E807A3"/>
    <w:rsid w:val="00E81806"/>
    <w:rsid w:val="00E82A51"/>
    <w:rsid w:val="00E82BB8"/>
    <w:rsid w:val="00E83B55"/>
    <w:rsid w:val="00E83C6A"/>
    <w:rsid w:val="00E84192"/>
    <w:rsid w:val="00E841A3"/>
    <w:rsid w:val="00E8430F"/>
    <w:rsid w:val="00E84496"/>
    <w:rsid w:val="00E8458F"/>
    <w:rsid w:val="00E8495C"/>
    <w:rsid w:val="00E85547"/>
    <w:rsid w:val="00E859F1"/>
    <w:rsid w:val="00E85C7D"/>
    <w:rsid w:val="00E85FC1"/>
    <w:rsid w:val="00E8636C"/>
    <w:rsid w:val="00E875AA"/>
    <w:rsid w:val="00E9099D"/>
    <w:rsid w:val="00E90FBA"/>
    <w:rsid w:val="00E91CE0"/>
    <w:rsid w:val="00E91D6B"/>
    <w:rsid w:val="00E920B3"/>
    <w:rsid w:val="00E9212B"/>
    <w:rsid w:val="00E928D4"/>
    <w:rsid w:val="00E92B06"/>
    <w:rsid w:val="00E93775"/>
    <w:rsid w:val="00E93FAD"/>
    <w:rsid w:val="00E947BD"/>
    <w:rsid w:val="00E948EF"/>
    <w:rsid w:val="00E94ABC"/>
    <w:rsid w:val="00E94AED"/>
    <w:rsid w:val="00E94B8B"/>
    <w:rsid w:val="00E94D64"/>
    <w:rsid w:val="00E95ADE"/>
    <w:rsid w:val="00E95FDB"/>
    <w:rsid w:val="00E96DE8"/>
    <w:rsid w:val="00E973D1"/>
    <w:rsid w:val="00E97E13"/>
    <w:rsid w:val="00E97F00"/>
    <w:rsid w:val="00EA0965"/>
    <w:rsid w:val="00EA19D6"/>
    <w:rsid w:val="00EA1EF6"/>
    <w:rsid w:val="00EA21F1"/>
    <w:rsid w:val="00EA2307"/>
    <w:rsid w:val="00EA27F2"/>
    <w:rsid w:val="00EA2811"/>
    <w:rsid w:val="00EA321A"/>
    <w:rsid w:val="00EA39D9"/>
    <w:rsid w:val="00EA421E"/>
    <w:rsid w:val="00EA4287"/>
    <w:rsid w:val="00EA4C4A"/>
    <w:rsid w:val="00EA4E80"/>
    <w:rsid w:val="00EA5318"/>
    <w:rsid w:val="00EA55B2"/>
    <w:rsid w:val="00EA672E"/>
    <w:rsid w:val="00EA6D6E"/>
    <w:rsid w:val="00EA7732"/>
    <w:rsid w:val="00EA7737"/>
    <w:rsid w:val="00EA782C"/>
    <w:rsid w:val="00EB0132"/>
    <w:rsid w:val="00EB0310"/>
    <w:rsid w:val="00EB076B"/>
    <w:rsid w:val="00EB07B6"/>
    <w:rsid w:val="00EB0B51"/>
    <w:rsid w:val="00EB0B65"/>
    <w:rsid w:val="00EB0E09"/>
    <w:rsid w:val="00EB1868"/>
    <w:rsid w:val="00EB24A0"/>
    <w:rsid w:val="00EB31DC"/>
    <w:rsid w:val="00EB409A"/>
    <w:rsid w:val="00EB5151"/>
    <w:rsid w:val="00EB5357"/>
    <w:rsid w:val="00EB5567"/>
    <w:rsid w:val="00EB56A2"/>
    <w:rsid w:val="00EB5BE2"/>
    <w:rsid w:val="00EB5E4A"/>
    <w:rsid w:val="00EB5E82"/>
    <w:rsid w:val="00EB5ED5"/>
    <w:rsid w:val="00EB61DF"/>
    <w:rsid w:val="00EB64D6"/>
    <w:rsid w:val="00EB64F2"/>
    <w:rsid w:val="00EB66AB"/>
    <w:rsid w:val="00EB6B33"/>
    <w:rsid w:val="00EB6B87"/>
    <w:rsid w:val="00EB6DB9"/>
    <w:rsid w:val="00EB76BB"/>
    <w:rsid w:val="00EB7C30"/>
    <w:rsid w:val="00EC0C39"/>
    <w:rsid w:val="00EC1075"/>
    <w:rsid w:val="00EC11C2"/>
    <w:rsid w:val="00EC1967"/>
    <w:rsid w:val="00EC1EAF"/>
    <w:rsid w:val="00EC27CC"/>
    <w:rsid w:val="00EC299E"/>
    <w:rsid w:val="00EC3530"/>
    <w:rsid w:val="00EC375E"/>
    <w:rsid w:val="00EC3E66"/>
    <w:rsid w:val="00EC4773"/>
    <w:rsid w:val="00EC49C8"/>
    <w:rsid w:val="00EC4B68"/>
    <w:rsid w:val="00EC5073"/>
    <w:rsid w:val="00EC55A9"/>
    <w:rsid w:val="00EC5894"/>
    <w:rsid w:val="00EC5A57"/>
    <w:rsid w:val="00EC5AC7"/>
    <w:rsid w:val="00EC5DA0"/>
    <w:rsid w:val="00EC6925"/>
    <w:rsid w:val="00EC6D39"/>
    <w:rsid w:val="00EC6FBE"/>
    <w:rsid w:val="00EC75ED"/>
    <w:rsid w:val="00ED08CB"/>
    <w:rsid w:val="00ED1C04"/>
    <w:rsid w:val="00ED30BF"/>
    <w:rsid w:val="00ED334B"/>
    <w:rsid w:val="00ED5440"/>
    <w:rsid w:val="00ED58EC"/>
    <w:rsid w:val="00ED5BB9"/>
    <w:rsid w:val="00ED5DB0"/>
    <w:rsid w:val="00ED64A1"/>
    <w:rsid w:val="00ED6C61"/>
    <w:rsid w:val="00ED6EAD"/>
    <w:rsid w:val="00ED7545"/>
    <w:rsid w:val="00ED7A65"/>
    <w:rsid w:val="00ED7B3F"/>
    <w:rsid w:val="00EE012E"/>
    <w:rsid w:val="00EE07B5"/>
    <w:rsid w:val="00EE0E42"/>
    <w:rsid w:val="00EE1576"/>
    <w:rsid w:val="00EE1750"/>
    <w:rsid w:val="00EE2070"/>
    <w:rsid w:val="00EE2F21"/>
    <w:rsid w:val="00EE3C7D"/>
    <w:rsid w:val="00EE45D3"/>
    <w:rsid w:val="00EE46E7"/>
    <w:rsid w:val="00EE52EB"/>
    <w:rsid w:val="00EE5BA4"/>
    <w:rsid w:val="00EE6263"/>
    <w:rsid w:val="00EE6603"/>
    <w:rsid w:val="00EE708C"/>
    <w:rsid w:val="00EE79E9"/>
    <w:rsid w:val="00EF01CE"/>
    <w:rsid w:val="00EF09FB"/>
    <w:rsid w:val="00EF0B21"/>
    <w:rsid w:val="00EF1122"/>
    <w:rsid w:val="00EF183C"/>
    <w:rsid w:val="00EF1CB5"/>
    <w:rsid w:val="00EF1DF8"/>
    <w:rsid w:val="00EF2FBC"/>
    <w:rsid w:val="00EF31ED"/>
    <w:rsid w:val="00EF38CC"/>
    <w:rsid w:val="00EF391D"/>
    <w:rsid w:val="00EF3BA6"/>
    <w:rsid w:val="00EF415C"/>
    <w:rsid w:val="00EF4304"/>
    <w:rsid w:val="00EF59FA"/>
    <w:rsid w:val="00EF62D0"/>
    <w:rsid w:val="00EF6E5F"/>
    <w:rsid w:val="00EF7173"/>
    <w:rsid w:val="00EF7553"/>
    <w:rsid w:val="00EF7BDE"/>
    <w:rsid w:val="00F0012B"/>
    <w:rsid w:val="00F0024B"/>
    <w:rsid w:val="00F006E2"/>
    <w:rsid w:val="00F011AA"/>
    <w:rsid w:val="00F01AFC"/>
    <w:rsid w:val="00F01BF5"/>
    <w:rsid w:val="00F023EA"/>
    <w:rsid w:val="00F02982"/>
    <w:rsid w:val="00F03ED7"/>
    <w:rsid w:val="00F04256"/>
    <w:rsid w:val="00F0427B"/>
    <w:rsid w:val="00F04786"/>
    <w:rsid w:val="00F04DC7"/>
    <w:rsid w:val="00F05029"/>
    <w:rsid w:val="00F052C8"/>
    <w:rsid w:val="00F06839"/>
    <w:rsid w:val="00F06F04"/>
    <w:rsid w:val="00F07069"/>
    <w:rsid w:val="00F0749D"/>
    <w:rsid w:val="00F0762D"/>
    <w:rsid w:val="00F11235"/>
    <w:rsid w:val="00F11E48"/>
    <w:rsid w:val="00F12021"/>
    <w:rsid w:val="00F12A67"/>
    <w:rsid w:val="00F13831"/>
    <w:rsid w:val="00F14A6C"/>
    <w:rsid w:val="00F15153"/>
    <w:rsid w:val="00F15184"/>
    <w:rsid w:val="00F1573E"/>
    <w:rsid w:val="00F1597C"/>
    <w:rsid w:val="00F15CD0"/>
    <w:rsid w:val="00F16378"/>
    <w:rsid w:val="00F165DB"/>
    <w:rsid w:val="00F17271"/>
    <w:rsid w:val="00F17352"/>
    <w:rsid w:val="00F17356"/>
    <w:rsid w:val="00F209A2"/>
    <w:rsid w:val="00F20A61"/>
    <w:rsid w:val="00F216F6"/>
    <w:rsid w:val="00F21812"/>
    <w:rsid w:val="00F22998"/>
    <w:rsid w:val="00F22CD2"/>
    <w:rsid w:val="00F23399"/>
    <w:rsid w:val="00F233EA"/>
    <w:rsid w:val="00F24DB1"/>
    <w:rsid w:val="00F254F1"/>
    <w:rsid w:val="00F25C37"/>
    <w:rsid w:val="00F26D0D"/>
    <w:rsid w:val="00F26D8F"/>
    <w:rsid w:val="00F26ED2"/>
    <w:rsid w:val="00F27345"/>
    <w:rsid w:val="00F2741A"/>
    <w:rsid w:val="00F27B03"/>
    <w:rsid w:val="00F27FAE"/>
    <w:rsid w:val="00F27FB7"/>
    <w:rsid w:val="00F300F8"/>
    <w:rsid w:val="00F33264"/>
    <w:rsid w:val="00F333F5"/>
    <w:rsid w:val="00F3360E"/>
    <w:rsid w:val="00F33754"/>
    <w:rsid w:val="00F33872"/>
    <w:rsid w:val="00F33AD0"/>
    <w:rsid w:val="00F341C6"/>
    <w:rsid w:val="00F34205"/>
    <w:rsid w:val="00F35C97"/>
    <w:rsid w:val="00F36064"/>
    <w:rsid w:val="00F361ED"/>
    <w:rsid w:val="00F370D1"/>
    <w:rsid w:val="00F37536"/>
    <w:rsid w:val="00F377FC"/>
    <w:rsid w:val="00F37B98"/>
    <w:rsid w:val="00F37E3C"/>
    <w:rsid w:val="00F403A8"/>
    <w:rsid w:val="00F40444"/>
    <w:rsid w:val="00F4098E"/>
    <w:rsid w:val="00F41FAE"/>
    <w:rsid w:val="00F426E0"/>
    <w:rsid w:val="00F42853"/>
    <w:rsid w:val="00F428B0"/>
    <w:rsid w:val="00F445AD"/>
    <w:rsid w:val="00F44922"/>
    <w:rsid w:val="00F44B32"/>
    <w:rsid w:val="00F454E0"/>
    <w:rsid w:val="00F462DE"/>
    <w:rsid w:val="00F46625"/>
    <w:rsid w:val="00F4688F"/>
    <w:rsid w:val="00F470EF"/>
    <w:rsid w:val="00F474EB"/>
    <w:rsid w:val="00F47F5A"/>
    <w:rsid w:val="00F50AC1"/>
    <w:rsid w:val="00F51316"/>
    <w:rsid w:val="00F514F1"/>
    <w:rsid w:val="00F5234F"/>
    <w:rsid w:val="00F52401"/>
    <w:rsid w:val="00F529BF"/>
    <w:rsid w:val="00F52D50"/>
    <w:rsid w:val="00F53520"/>
    <w:rsid w:val="00F54AB8"/>
    <w:rsid w:val="00F54EA9"/>
    <w:rsid w:val="00F54F73"/>
    <w:rsid w:val="00F551EB"/>
    <w:rsid w:val="00F551F7"/>
    <w:rsid w:val="00F55698"/>
    <w:rsid w:val="00F561EE"/>
    <w:rsid w:val="00F5636E"/>
    <w:rsid w:val="00F564F6"/>
    <w:rsid w:val="00F56507"/>
    <w:rsid w:val="00F56893"/>
    <w:rsid w:val="00F56FAA"/>
    <w:rsid w:val="00F574AF"/>
    <w:rsid w:val="00F57AE4"/>
    <w:rsid w:val="00F57C98"/>
    <w:rsid w:val="00F57E69"/>
    <w:rsid w:val="00F60CA9"/>
    <w:rsid w:val="00F60D8E"/>
    <w:rsid w:val="00F6147A"/>
    <w:rsid w:val="00F61AF8"/>
    <w:rsid w:val="00F61FE5"/>
    <w:rsid w:val="00F6297F"/>
    <w:rsid w:val="00F62D45"/>
    <w:rsid w:val="00F6365B"/>
    <w:rsid w:val="00F64183"/>
    <w:rsid w:val="00F6532E"/>
    <w:rsid w:val="00F65370"/>
    <w:rsid w:val="00F66925"/>
    <w:rsid w:val="00F704E2"/>
    <w:rsid w:val="00F7053B"/>
    <w:rsid w:val="00F70AEC"/>
    <w:rsid w:val="00F70B21"/>
    <w:rsid w:val="00F70E8D"/>
    <w:rsid w:val="00F71130"/>
    <w:rsid w:val="00F71AD5"/>
    <w:rsid w:val="00F726AA"/>
    <w:rsid w:val="00F726B3"/>
    <w:rsid w:val="00F72775"/>
    <w:rsid w:val="00F733B3"/>
    <w:rsid w:val="00F74A7E"/>
    <w:rsid w:val="00F74C6F"/>
    <w:rsid w:val="00F75119"/>
    <w:rsid w:val="00F75404"/>
    <w:rsid w:val="00F754E9"/>
    <w:rsid w:val="00F75EB6"/>
    <w:rsid w:val="00F761D4"/>
    <w:rsid w:val="00F7631F"/>
    <w:rsid w:val="00F766A7"/>
    <w:rsid w:val="00F76BCF"/>
    <w:rsid w:val="00F76E79"/>
    <w:rsid w:val="00F7731E"/>
    <w:rsid w:val="00F77732"/>
    <w:rsid w:val="00F77845"/>
    <w:rsid w:val="00F800EE"/>
    <w:rsid w:val="00F809F0"/>
    <w:rsid w:val="00F812CA"/>
    <w:rsid w:val="00F81588"/>
    <w:rsid w:val="00F81642"/>
    <w:rsid w:val="00F81740"/>
    <w:rsid w:val="00F81B45"/>
    <w:rsid w:val="00F82262"/>
    <w:rsid w:val="00F82665"/>
    <w:rsid w:val="00F827B8"/>
    <w:rsid w:val="00F82918"/>
    <w:rsid w:val="00F82921"/>
    <w:rsid w:val="00F82D04"/>
    <w:rsid w:val="00F83644"/>
    <w:rsid w:val="00F8416E"/>
    <w:rsid w:val="00F8476F"/>
    <w:rsid w:val="00F848EF"/>
    <w:rsid w:val="00F849C1"/>
    <w:rsid w:val="00F85742"/>
    <w:rsid w:val="00F85C8E"/>
    <w:rsid w:val="00F86261"/>
    <w:rsid w:val="00F8667D"/>
    <w:rsid w:val="00F867CE"/>
    <w:rsid w:val="00F869DD"/>
    <w:rsid w:val="00F87103"/>
    <w:rsid w:val="00F87235"/>
    <w:rsid w:val="00F8772D"/>
    <w:rsid w:val="00F90506"/>
    <w:rsid w:val="00F907C2"/>
    <w:rsid w:val="00F90932"/>
    <w:rsid w:val="00F911CE"/>
    <w:rsid w:val="00F913BC"/>
    <w:rsid w:val="00F914D5"/>
    <w:rsid w:val="00F93007"/>
    <w:rsid w:val="00F933A6"/>
    <w:rsid w:val="00F93837"/>
    <w:rsid w:val="00F93C3E"/>
    <w:rsid w:val="00F93D05"/>
    <w:rsid w:val="00F9598A"/>
    <w:rsid w:val="00F95FEE"/>
    <w:rsid w:val="00F96198"/>
    <w:rsid w:val="00F96413"/>
    <w:rsid w:val="00F969EE"/>
    <w:rsid w:val="00F96BF0"/>
    <w:rsid w:val="00F96D0C"/>
    <w:rsid w:val="00F97026"/>
    <w:rsid w:val="00F97D4F"/>
    <w:rsid w:val="00FA08AD"/>
    <w:rsid w:val="00FA1239"/>
    <w:rsid w:val="00FA1338"/>
    <w:rsid w:val="00FA178F"/>
    <w:rsid w:val="00FA17C2"/>
    <w:rsid w:val="00FA2C7D"/>
    <w:rsid w:val="00FA2E1B"/>
    <w:rsid w:val="00FA3110"/>
    <w:rsid w:val="00FA3EFE"/>
    <w:rsid w:val="00FA414E"/>
    <w:rsid w:val="00FA4223"/>
    <w:rsid w:val="00FA4C47"/>
    <w:rsid w:val="00FA5A0F"/>
    <w:rsid w:val="00FA5FF1"/>
    <w:rsid w:val="00FA65B2"/>
    <w:rsid w:val="00FA67F5"/>
    <w:rsid w:val="00FA6A23"/>
    <w:rsid w:val="00FA6BD8"/>
    <w:rsid w:val="00FA6D60"/>
    <w:rsid w:val="00FA7166"/>
    <w:rsid w:val="00FA7333"/>
    <w:rsid w:val="00FA775C"/>
    <w:rsid w:val="00FA7897"/>
    <w:rsid w:val="00FA78E4"/>
    <w:rsid w:val="00FB09B9"/>
    <w:rsid w:val="00FB1011"/>
    <w:rsid w:val="00FB311B"/>
    <w:rsid w:val="00FB3D7C"/>
    <w:rsid w:val="00FB44A1"/>
    <w:rsid w:val="00FB4EDC"/>
    <w:rsid w:val="00FB5615"/>
    <w:rsid w:val="00FB5B8E"/>
    <w:rsid w:val="00FB5E51"/>
    <w:rsid w:val="00FB62CA"/>
    <w:rsid w:val="00FB64DE"/>
    <w:rsid w:val="00FB6672"/>
    <w:rsid w:val="00FB6B6D"/>
    <w:rsid w:val="00FB6CBA"/>
    <w:rsid w:val="00FB6D77"/>
    <w:rsid w:val="00FB701A"/>
    <w:rsid w:val="00FB720A"/>
    <w:rsid w:val="00FB7649"/>
    <w:rsid w:val="00FB7B98"/>
    <w:rsid w:val="00FB7C86"/>
    <w:rsid w:val="00FB7E67"/>
    <w:rsid w:val="00FC0C5D"/>
    <w:rsid w:val="00FC11ED"/>
    <w:rsid w:val="00FC11FA"/>
    <w:rsid w:val="00FC1467"/>
    <w:rsid w:val="00FC171B"/>
    <w:rsid w:val="00FC1B0C"/>
    <w:rsid w:val="00FC1D89"/>
    <w:rsid w:val="00FC1F53"/>
    <w:rsid w:val="00FC2157"/>
    <w:rsid w:val="00FC21C1"/>
    <w:rsid w:val="00FC24C3"/>
    <w:rsid w:val="00FC2A37"/>
    <w:rsid w:val="00FC30F0"/>
    <w:rsid w:val="00FC3256"/>
    <w:rsid w:val="00FC32DE"/>
    <w:rsid w:val="00FC3888"/>
    <w:rsid w:val="00FC3FDC"/>
    <w:rsid w:val="00FC45B8"/>
    <w:rsid w:val="00FC4B2E"/>
    <w:rsid w:val="00FC4C60"/>
    <w:rsid w:val="00FC4FAD"/>
    <w:rsid w:val="00FC5CA2"/>
    <w:rsid w:val="00FC5DB0"/>
    <w:rsid w:val="00FC5FF0"/>
    <w:rsid w:val="00FC63D9"/>
    <w:rsid w:val="00FC65A9"/>
    <w:rsid w:val="00FC6B03"/>
    <w:rsid w:val="00FC6C58"/>
    <w:rsid w:val="00FC736F"/>
    <w:rsid w:val="00FC777D"/>
    <w:rsid w:val="00FC7AFF"/>
    <w:rsid w:val="00FC7B15"/>
    <w:rsid w:val="00FC7DB6"/>
    <w:rsid w:val="00FD102F"/>
    <w:rsid w:val="00FD1213"/>
    <w:rsid w:val="00FD12E3"/>
    <w:rsid w:val="00FD15B5"/>
    <w:rsid w:val="00FD1660"/>
    <w:rsid w:val="00FD17D8"/>
    <w:rsid w:val="00FD217E"/>
    <w:rsid w:val="00FD2FB8"/>
    <w:rsid w:val="00FD3B0A"/>
    <w:rsid w:val="00FD3D4E"/>
    <w:rsid w:val="00FD4AF6"/>
    <w:rsid w:val="00FD5020"/>
    <w:rsid w:val="00FD5E8F"/>
    <w:rsid w:val="00FD75C8"/>
    <w:rsid w:val="00FD7B73"/>
    <w:rsid w:val="00FD7E80"/>
    <w:rsid w:val="00FE01BF"/>
    <w:rsid w:val="00FE095F"/>
    <w:rsid w:val="00FE1A74"/>
    <w:rsid w:val="00FE21D9"/>
    <w:rsid w:val="00FE25DD"/>
    <w:rsid w:val="00FE27FC"/>
    <w:rsid w:val="00FE2F37"/>
    <w:rsid w:val="00FE3E3C"/>
    <w:rsid w:val="00FE4371"/>
    <w:rsid w:val="00FE47F1"/>
    <w:rsid w:val="00FE48A8"/>
    <w:rsid w:val="00FE5CCB"/>
    <w:rsid w:val="00FE61B2"/>
    <w:rsid w:val="00FE65A8"/>
    <w:rsid w:val="00FF0938"/>
    <w:rsid w:val="00FF0A0F"/>
    <w:rsid w:val="00FF1156"/>
    <w:rsid w:val="00FF115A"/>
    <w:rsid w:val="00FF13CC"/>
    <w:rsid w:val="00FF1EBC"/>
    <w:rsid w:val="00FF26C9"/>
    <w:rsid w:val="00FF29B5"/>
    <w:rsid w:val="00FF2BD2"/>
    <w:rsid w:val="00FF2C8E"/>
    <w:rsid w:val="00FF3B4E"/>
    <w:rsid w:val="00FF43BF"/>
    <w:rsid w:val="00FF4AB3"/>
    <w:rsid w:val="00FF5306"/>
    <w:rsid w:val="00FF55A0"/>
    <w:rsid w:val="00FF59A0"/>
    <w:rsid w:val="00FF5A2A"/>
    <w:rsid w:val="00FF5A7D"/>
    <w:rsid w:val="00FF5DB3"/>
    <w:rsid w:val="00FF5F7E"/>
    <w:rsid w:val="00FF60CF"/>
    <w:rsid w:val="00FF65E3"/>
    <w:rsid w:val="00FF6C24"/>
    <w:rsid w:val="00FF70A8"/>
    <w:rsid w:val="00FF7499"/>
    <w:rsid w:val="00FF7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CD923B"/>
  <w15:chartTrackingRefBased/>
  <w15:docId w15:val="{8279566D-761D-4C3C-AE20-4639889A4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6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6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6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6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6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3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A853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A85379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D5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21D"/>
  </w:style>
  <w:style w:type="paragraph" w:styleId="Footer">
    <w:name w:val="footer"/>
    <w:basedOn w:val="Normal"/>
    <w:link w:val="FooterChar"/>
    <w:uiPriority w:val="99"/>
    <w:unhideWhenUsed/>
    <w:rsid w:val="00BD52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21D"/>
  </w:style>
  <w:style w:type="paragraph" w:customStyle="1" w:styleId="EndNoteBibliographyTitle">
    <w:name w:val="EndNote Bibliography Title"/>
    <w:basedOn w:val="Normal"/>
    <w:link w:val="EndNoteBibliographyTitleChar"/>
    <w:rsid w:val="00DA588E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588E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A588E"/>
    <w:pPr>
      <w:spacing w:line="240" w:lineRule="auto"/>
      <w:jc w:val="both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A588E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64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4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48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8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8C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32F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01C0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01C0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97C76"/>
    <w:rPr>
      <w:i/>
      <w:iCs/>
    </w:rPr>
  </w:style>
  <w:style w:type="paragraph" w:customStyle="1" w:styleId="pf0">
    <w:name w:val="pf0"/>
    <w:basedOn w:val="Normal"/>
    <w:rsid w:val="00CF38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f01">
    <w:name w:val="cf01"/>
    <w:basedOn w:val="DefaultParagraphFont"/>
    <w:rsid w:val="00CF380C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314DDA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lative">
    <w:name w:val="relative"/>
    <w:basedOn w:val="DefaultParagraphFont"/>
    <w:rsid w:val="00856D0F"/>
  </w:style>
  <w:style w:type="character" w:customStyle="1" w:styleId="ms-1">
    <w:name w:val="ms-1"/>
    <w:basedOn w:val="DefaultParagraphFont"/>
    <w:rsid w:val="00856D0F"/>
  </w:style>
  <w:style w:type="character" w:customStyle="1" w:styleId="max-w-full">
    <w:name w:val="max-w-full"/>
    <w:basedOn w:val="DefaultParagraphFont"/>
    <w:rsid w:val="00856D0F"/>
  </w:style>
  <w:style w:type="character" w:customStyle="1" w:styleId="-me-1">
    <w:name w:val="-me-1"/>
    <w:basedOn w:val="DefaultParagraphFont"/>
    <w:rsid w:val="00856D0F"/>
  </w:style>
  <w:style w:type="table" w:styleId="TableGridLight">
    <w:name w:val="Grid Table Light"/>
    <w:basedOn w:val="TableNormal"/>
    <w:uiPriority w:val="40"/>
    <w:rsid w:val="00571A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23406B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2E04F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0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5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318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680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30812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5007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55854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2869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3893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63181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76392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4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97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138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835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941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266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1770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378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6862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5031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0946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58252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6697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18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10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42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538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8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2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5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16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223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45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0068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81210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82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4556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0418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64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441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3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85656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4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60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47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26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54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5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3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5933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5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14004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5400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4155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7683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529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85888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453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6926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26135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765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0244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4512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3873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4898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40496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83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0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8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44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429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3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03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7277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6957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9790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6186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285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3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2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75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420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6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8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6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45504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667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45039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10887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2396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337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292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868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18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8619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33706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138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1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1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9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5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6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0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7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969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7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786316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79866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65662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42712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532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717229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811575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57150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10097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85733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902753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097122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1424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42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0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21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732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72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093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2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9001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3393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45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3847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7036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93130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860981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124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5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8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QuickStyle" Target="diagrams/quickStyl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diagramLayout" Target="diagrams/layout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diagramData" Target="diagrams/data1.xml"/><Relationship Id="rId5" Type="http://schemas.openxmlformats.org/officeDocument/2006/relationships/numbering" Target="numbering.xml"/><Relationship Id="rId15" Type="http://schemas.microsoft.com/office/2007/relationships/diagramDrawing" Target="diagrams/drawing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2C0E44C-843C-409A-B54D-E7575F532CB4}" type="doc">
      <dgm:prSet loTypeId="urn:microsoft.com/office/officeart/2005/8/layout/process2" loCatId="process" qsTypeId="urn:microsoft.com/office/officeart/2005/8/quickstyle/simple1" qsCatId="simple" csTypeId="urn:microsoft.com/office/officeart/2005/8/colors/accent0_1" csCatId="mainScheme" phldr="1"/>
      <dgm:spPr/>
    </dgm:pt>
    <dgm:pt modelId="{CF4214CF-7197-4C61-BAF5-22B3155B24DE}">
      <dgm:prSet phldrT="[Text]"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1. Forward translation
Clinical accuracy and participant-friendly versions prepared by two independent translators.</a:t>
          </a:r>
        </a:p>
      </dgm:t>
    </dgm:pt>
    <dgm:pt modelId="{A34FE9DC-0C30-4C54-BC4C-B305A2653DD1}" type="parTrans" cxnId="{C91C0FF7-6A88-43C0-9199-75A702D49253}">
      <dgm:prSet/>
      <dgm:spPr/>
      <dgm:t>
        <a:bodyPr/>
        <a:lstStyle/>
        <a:p>
          <a:endParaRPr lang="en-US"/>
        </a:p>
      </dgm:t>
    </dgm:pt>
    <dgm:pt modelId="{077BDE6E-1428-4C54-A78A-A18D58A60B02}" type="sibTrans" cxnId="{C91C0FF7-6A88-43C0-9199-75A702D49253}">
      <dgm:prSet/>
      <dgm:spPr/>
      <dgm:t>
        <a:bodyPr/>
        <a:lstStyle/>
        <a:p>
          <a:endParaRPr lang="en-US"/>
        </a:p>
      </dgm:t>
    </dgm:pt>
    <dgm:pt modelId="{DBC094C1-3026-46EA-A46F-2A54B76E7FA6}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2. Synthesis
Translations merged into one reconciled Arabic version.</a:t>
          </a:r>
        </a:p>
      </dgm:t>
    </dgm:pt>
    <dgm:pt modelId="{105A4CA0-C71C-4912-8732-642ECDCAEEE4}" type="parTrans" cxnId="{0EA8BAAF-5734-4B49-96AA-763FDA799DF3}">
      <dgm:prSet/>
      <dgm:spPr/>
      <dgm:t>
        <a:bodyPr/>
        <a:lstStyle/>
        <a:p>
          <a:endParaRPr lang="en-US"/>
        </a:p>
      </dgm:t>
    </dgm:pt>
    <dgm:pt modelId="{C7F752E0-DDDA-46F2-8472-D2C57F309A35}" type="sibTrans" cxnId="{0EA8BAAF-5734-4B49-96AA-763FDA799DF3}">
      <dgm:prSet/>
      <dgm:spPr/>
      <dgm:t>
        <a:bodyPr/>
        <a:lstStyle/>
        <a:p>
          <a:endParaRPr lang="en-US"/>
        </a:p>
      </dgm:t>
    </dgm:pt>
    <dgm:pt modelId="{4906CD46-00A1-41D1-9351-4C02289C9F35}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3. Back translation
Two independent translators produced English versions for comparison.</a:t>
          </a:r>
        </a:p>
      </dgm:t>
    </dgm:pt>
    <dgm:pt modelId="{D27ACCA2-87E7-4FB1-B361-1345AD16FE41}" type="parTrans" cxnId="{B631E5A1-3234-4D78-B363-FCBB800D9DF5}">
      <dgm:prSet/>
      <dgm:spPr/>
      <dgm:t>
        <a:bodyPr/>
        <a:lstStyle/>
        <a:p>
          <a:endParaRPr lang="en-US"/>
        </a:p>
      </dgm:t>
    </dgm:pt>
    <dgm:pt modelId="{1DBACA74-2150-40B7-960D-4EDAF57003BF}" type="sibTrans" cxnId="{B631E5A1-3234-4D78-B363-FCBB800D9DF5}">
      <dgm:prSet/>
      <dgm:spPr/>
      <dgm:t>
        <a:bodyPr/>
        <a:lstStyle/>
        <a:p>
          <a:endParaRPr lang="en-US"/>
        </a:p>
      </dgm:t>
    </dgm:pt>
    <dgm:pt modelId="{398B1484-8346-4030-8B58-B4724F789DCE}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4. Expert committee review
Multidisciplinary panel reviewed all versions and incorporated user and provider feedback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.</a:t>
          </a:r>
        </a:p>
      </dgm:t>
    </dgm:pt>
    <dgm:pt modelId="{E4DC0404-685C-473F-BB44-33D19857E187}" type="parTrans" cxnId="{3130E37E-3EC1-4F46-A7F5-444CAAA1F069}">
      <dgm:prSet/>
      <dgm:spPr/>
      <dgm:t>
        <a:bodyPr/>
        <a:lstStyle/>
        <a:p>
          <a:endParaRPr lang="en-US"/>
        </a:p>
      </dgm:t>
    </dgm:pt>
    <dgm:pt modelId="{B2B00587-33B4-4666-B47B-5B341A6F9D00}" type="sibTrans" cxnId="{3130E37E-3EC1-4F46-A7F5-444CAAA1F069}">
      <dgm:prSet/>
      <dgm:spPr/>
      <dgm:t>
        <a:bodyPr/>
        <a:lstStyle/>
        <a:p>
          <a:endParaRPr lang="en-US"/>
        </a:p>
      </dgm:t>
    </dgm:pt>
    <dgm:pt modelId="{5E8943DA-E178-4BAE-BC48-8E4E99470A83}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5. Pre-final testing 
Cognitive interviews conducted with postpartum women in Palestine and KSA</a:t>
          </a:r>
          <a:r>
            <a:rPr lang="en-US" sz="1050">
              <a:latin typeface="Times New Roman" panose="02020603050405020304" pitchFamily="18" charset="0"/>
              <a:cs typeface="Times New Roman" panose="02020603050405020304" pitchFamily="18" charset="0"/>
            </a:rPr>
            <a:t>.</a:t>
          </a:r>
        </a:p>
      </dgm:t>
    </dgm:pt>
    <dgm:pt modelId="{CF6AB850-9780-4B7D-8366-B984694FD129}" type="parTrans" cxnId="{EDDC19D9-F915-41D8-ACF4-EC202AFD8F58}">
      <dgm:prSet/>
      <dgm:spPr/>
      <dgm:t>
        <a:bodyPr/>
        <a:lstStyle/>
        <a:p>
          <a:endParaRPr lang="en-US"/>
        </a:p>
      </dgm:t>
    </dgm:pt>
    <dgm:pt modelId="{9669E1CA-AAED-4FF5-847C-7039AAA9943B}" type="sibTrans" cxnId="{EDDC19D9-F915-41D8-ACF4-EC202AFD8F58}">
      <dgm:prSet/>
      <dgm:spPr/>
      <dgm:t>
        <a:bodyPr/>
        <a:lstStyle/>
        <a:p>
          <a:endParaRPr lang="en-US"/>
        </a:p>
      </dgm:t>
    </dgm:pt>
    <dgm:pt modelId="{23D0F5BA-05ED-4D1F-AE79-17464B1CF88E}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 6. Finalization
Consensus revisions applied to produce the final Arabic QMNCFi.</a:t>
          </a:r>
        </a:p>
      </dgm:t>
    </dgm:pt>
    <dgm:pt modelId="{0F136F64-368B-48E5-90FE-226017DA040B}" type="parTrans" cxnId="{2999BC91-80D0-4A55-B3D3-CE512D3C0120}">
      <dgm:prSet/>
      <dgm:spPr/>
      <dgm:t>
        <a:bodyPr/>
        <a:lstStyle/>
        <a:p>
          <a:endParaRPr lang="en-US"/>
        </a:p>
      </dgm:t>
    </dgm:pt>
    <dgm:pt modelId="{32AE2A91-E548-4DA6-B8BF-CB9C49949B7F}" type="sibTrans" cxnId="{2999BC91-80D0-4A55-B3D3-CE512D3C0120}">
      <dgm:prSet/>
      <dgm:spPr/>
      <dgm:t>
        <a:bodyPr/>
        <a:lstStyle/>
        <a:p>
          <a:endParaRPr lang="en-US"/>
        </a:p>
      </dgm:t>
    </dgm:pt>
    <dgm:pt modelId="{E1B30F7F-5FAE-48E5-9498-5ECFE5DF3FE9}" type="pres">
      <dgm:prSet presAssocID="{C2C0E44C-843C-409A-B54D-E7575F532CB4}" presName="linearFlow" presStyleCnt="0">
        <dgm:presLayoutVars>
          <dgm:resizeHandles val="exact"/>
        </dgm:presLayoutVars>
      </dgm:prSet>
      <dgm:spPr/>
    </dgm:pt>
    <dgm:pt modelId="{E78C89D5-FDC7-43C7-B8D4-AB89329B130C}" type="pres">
      <dgm:prSet presAssocID="{CF4214CF-7197-4C61-BAF5-22B3155B24DE}" presName="node" presStyleLbl="node1" presStyleIdx="0" presStyleCnt="6">
        <dgm:presLayoutVars>
          <dgm:bulletEnabled val="1"/>
        </dgm:presLayoutVars>
      </dgm:prSet>
      <dgm:spPr/>
    </dgm:pt>
    <dgm:pt modelId="{0F861AE8-5E34-401D-8A46-887286A0E9A8}" type="pres">
      <dgm:prSet presAssocID="{077BDE6E-1428-4C54-A78A-A18D58A60B02}" presName="sibTrans" presStyleLbl="sibTrans2D1" presStyleIdx="0" presStyleCnt="5"/>
      <dgm:spPr/>
    </dgm:pt>
    <dgm:pt modelId="{68D81C11-A980-4F37-AB0B-D57B4B083081}" type="pres">
      <dgm:prSet presAssocID="{077BDE6E-1428-4C54-A78A-A18D58A60B02}" presName="connectorText" presStyleLbl="sibTrans2D1" presStyleIdx="0" presStyleCnt="5"/>
      <dgm:spPr/>
    </dgm:pt>
    <dgm:pt modelId="{24CE3050-9C42-4363-B15C-2EB002B0A6A8}" type="pres">
      <dgm:prSet presAssocID="{DBC094C1-3026-46EA-A46F-2A54B76E7FA6}" presName="node" presStyleLbl="node1" presStyleIdx="1" presStyleCnt="6">
        <dgm:presLayoutVars>
          <dgm:bulletEnabled val="1"/>
        </dgm:presLayoutVars>
      </dgm:prSet>
      <dgm:spPr/>
    </dgm:pt>
    <dgm:pt modelId="{17A0357D-E0D3-47DE-9A68-DDBBE3109116}" type="pres">
      <dgm:prSet presAssocID="{C7F752E0-DDDA-46F2-8472-D2C57F309A35}" presName="sibTrans" presStyleLbl="sibTrans2D1" presStyleIdx="1" presStyleCnt="5"/>
      <dgm:spPr/>
    </dgm:pt>
    <dgm:pt modelId="{1E3BC8F2-B0BA-4597-BE73-423AA9AF0A6D}" type="pres">
      <dgm:prSet presAssocID="{C7F752E0-DDDA-46F2-8472-D2C57F309A35}" presName="connectorText" presStyleLbl="sibTrans2D1" presStyleIdx="1" presStyleCnt="5"/>
      <dgm:spPr/>
    </dgm:pt>
    <dgm:pt modelId="{A0087B84-2AFE-4FC0-8D5F-7EBDC3A8EBE4}" type="pres">
      <dgm:prSet presAssocID="{4906CD46-00A1-41D1-9351-4C02289C9F35}" presName="node" presStyleLbl="node1" presStyleIdx="2" presStyleCnt="6">
        <dgm:presLayoutVars>
          <dgm:bulletEnabled val="1"/>
        </dgm:presLayoutVars>
      </dgm:prSet>
      <dgm:spPr/>
    </dgm:pt>
    <dgm:pt modelId="{688DA531-E735-42AA-A705-09D8E5FCA974}" type="pres">
      <dgm:prSet presAssocID="{1DBACA74-2150-40B7-960D-4EDAF57003BF}" presName="sibTrans" presStyleLbl="sibTrans2D1" presStyleIdx="2" presStyleCnt="5"/>
      <dgm:spPr/>
    </dgm:pt>
    <dgm:pt modelId="{C7FA7ECC-44D5-44C0-A44A-EB8E9C3C2201}" type="pres">
      <dgm:prSet presAssocID="{1DBACA74-2150-40B7-960D-4EDAF57003BF}" presName="connectorText" presStyleLbl="sibTrans2D1" presStyleIdx="2" presStyleCnt="5"/>
      <dgm:spPr/>
    </dgm:pt>
    <dgm:pt modelId="{CBA5BA46-A446-498C-ADCC-CA7C59C58119}" type="pres">
      <dgm:prSet presAssocID="{398B1484-8346-4030-8B58-B4724F789DCE}" presName="node" presStyleLbl="node1" presStyleIdx="3" presStyleCnt="6">
        <dgm:presLayoutVars>
          <dgm:bulletEnabled val="1"/>
        </dgm:presLayoutVars>
      </dgm:prSet>
      <dgm:spPr/>
    </dgm:pt>
    <dgm:pt modelId="{3E161C98-B10C-4A6A-B3C3-172E70386777}" type="pres">
      <dgm:prSet presAssocID="{B2B00587-33B4-4666-B47B-5B341A6F9D00}" presName="sibTrans" presStyleLbl="sibTrans2D1" presStyleIdx="3" presStyleCnt="5"/>
      <dgm:spPr/>
    </dgm:pt>
    <dgm:pt modelId="{8FCA1877-D4CD-435E-8901-D6860B9E6925}" type="pres">
      <dgm:prSet presAssocID="{B2B00587-33B4-4666-B47B-5B341A6F9D00}" presName="connectorText" presStyleLbl="sibTrans2D1" presStyleIdx="3" presStyleCnt="5"/>
      <dgm:spPr/>
    </dgm:pt>
    <dgm:pt modelId="{90BF3133-C357-4E4B-93D3-E0C1A3674798}" type="pres">
      <dgm:prSet presAssocID="{5E8943DA-E178-4BAE-BC48-8E4E99470A83}" presName="node" presStyleLbl="node1" presStyleIdx="4" presStyleCnt="6">
        <dgm:presLayoutVars>
          <dgm:bulletEnabled val="1"/>
        </dgm:presLayoutVars>
      </dgm:prSet>
      <dgm:spPr/>
    </dgm:pt>
    <dgm:pt modelId="{57FD8923-5CBD-4D2B-A6D4-0269337AF8C4}" type="pres">
      <dgm:prSet presAssocID="{9669E1CA-AAED-4FF5-847C-7039AAA9943B}" presName="sibTrans" presStyleLbl="sibTrans2D1" presStyleIdx="4" presStyleCnt="5"/>
      <dgm:spPr/>
    </dgm:pt>
    <dgm:pt modelId="{3C05EBF8-0ADF-4BD4-86E1-600168365161}" type="pres">
      <dgm:prSet presAssocID="{9669E1CA-AAED-4FF5-847C-7039AAA9943B}" presName="connectorText" presStyleLbl="sibTrans2D1" presStyleIdx="4" presStyleCnt="5"/>
      <dgm:spPr/>
    </dgm:pt>
    <dgm:pt modelId="{B41BB87B-41FB-402E-8FD3-1F6C48A71468}" type="pres">
      <dgm:prSet presAssocID="{23D0F5BA-05ED-4D1F-AE79-17464B1CF88E}" presName="node" presStyleLbl="node1" presStyleIdx="5" presStyleCnt="6">
        <dgm:presLayoutVars>
          <dgm:bulletEnabled val="1"/>
        </dgm:presLayoutVars>
      </dgm:prSet>
      <dgm:spPr/>
    </dgm:pt>
  </dgm:ptLst>
  <dgm:cxnLst>
    <dgm:cxn modelId="{E2818403-0F3E-418E-BC20-B9B9D00B2641}" type="presOf" srcId="{DBC094C1-3026-46EA-A46F-2A54B76E7FA6}" destId="{24CE3050-9C42-4363-B15C-2EB002B0A6A8}" srcOrd="0" destOrd="0" presId="urn:microsoft.com/office/officeart/2005/8/layout/process2"/>
    <dgm:cxn modelId="{6C4EEA2A-360E-49C5-955D-8FA67D96C4AB}" type="presOf" srcId="{077BDE6E-1428-4C54-A78A-A18D58A60B02}" destId="{0F861AE8-5E34-401D-8A46-887286A0E9A8}" srcOrd="0" destOrd="0" presId="urn:microsoft.com/office/officeart/2005/8/layout/process2"/>
    <dgm:cxn modelId="{D6BFE52F-3EDA-4C4E-A7C3-FCF9F0F3F1CD}" type="presOf" srcId="{1DBACA74-2150-40B7-960D-4EDAF57003BF}" destId="{688DA531-E735-42AA-A705-09D8E5FCA974}" srcOrd="0" destOrd="0" presId="urn:microsoft.com/office/officeart/2005/8/layout/process2"/>
    <dgm:cxn modelId="{720D5D3B-C98C-4A55-85B4-9F6B6289B18C}" type="presOf" srcId="{B2B00587-33B4-4666-B47B-5B341A6F9D00}" destId="{8FCA1877-D4CD-435E-8901-D6860B9E6925}" srcOrd="1" destOrd="0" presId="urn:microsoft.com/office/officeart/2005/8/layout/process2"/>
    <dgm:cxn modelId="{88FE0D3E-FAA1-45DE-A7B9-5596C223729F}" type="presOf" srcId="{C7F752E0-DDDA-46F2-8472-D2C57F309A35}" destId="{17A0357D-E0D3-47DE-9A68-DDBBE3109116}" srcOrd="0" destOrd="0" presId="urn:microsoft.com/office/officeart/2005/8/layout/process2"/>
    <dgm:cxn modelId="{6BCD2567-C414-491D-BBD0-606A80324E52}" type="presOf" srcId="{077BDE6E-1428-4C54-A78A-A18D58A60B02}" destId="{68D81C11-A980-4F37-AB0B-D57B4B083081}" srcOrd="1" destOrd="0" presId="urn:microsoft.com/office/officeart/2005/8/layout/process2"/>
    <dgm:cxn modelId="{2494DF7C-7967-419D-BFA4-BA9F81944ECD}" type="presOf" srcId="{9669E1CA-AAED-4FF5-847C-7039AAA9943B}" destId="{3C05EBF8-0ADF-4BD4-86E1-600168365161}" srcOrd="1" destOrd="0" presId="urn:microsoft.com/office/officeart/2005/8/layout/process2"/>
    <dgm:cxn modelId="{3130E37E-3EC1-4F46-A7F5-444CAAA1F069}" srcId="{C2C0E44C-843C-409A-B54D-E7575F532CB4}" destId="{398B1484-8346-4030-8B58-B4724F789DCE}" srcOrd="3" destOrd="0" parTransId="{E4DC0404-685C-473F-BB44-33D19857E187}" sibTransId="{B2B00587-33B4-4666-B47B-5B341A6F9D00}"/>
    <dgm:cxn modelId="{55E61D8D-4016-4838-A319-76E61A357AF6}" type="presOf" srcId="{23D0F5BA-05ED-4D1F-AE79-17464B1CF88E}" destId="{B41BB87B-41FB-402E-8FD3-1F6C48A71468}" srcOrd="0" destOrd="0" presId="urn:microsoft.com/office/officeart/2005/8/layout/process2"/>
    <dgm:cxn modelId="{5D800D90-6868-4A93-B044-05C14346B82A}" type="presOf" srcId="{1DBACA74-2150-40B7-960D-4EDAF57003BF}" destId="{C7FA7ECC-44D5-44C0-A44A-EB8E9C3C2201}" srcOrd="1" destOrd="0" presId="urn:microsoft.com/office/officeart/2005/8/layout/process2"/>
    <dgm:cxn modelId="{2999BC91-80D0-4A55-B3D3-CE512D3C0120}" srcId="{C2C0E44C-843C-409A-B54D-E7575F532CB4}" destId="{23D0F5BA-05ED-4D1F-AE79-17464B1CF88E}" srcOrd="5" destOrd="0" parTransId="{0F136F64-368B-48E5-90FE-226017DA040B}" sibTransId="{32AE2A91-E548-4DA6-B8BF-CB9C49949B7F}"/>
    <dgm:cxn modelId="{950A039C-0F7B-4F6B-9234-0F80D5E47B1B}" type="presOf" srcId="{CF4214CF-7197-4C61-BAF5-22B3155B24DE}" destId="{E78C89D5-FDC7-43C7-B8D4-AB89329B130C}" srcOrd="0" destOrd="0" presId="urn:microsoft.com/office/officeart/2005/8/layout/process2"/>
    <dgm:cxn modelId="{B631E5A1-3234-4D78-B363-FCBB800D9DF5}" srcId="{C2C0E44C-843C-409A-B54D-E7575F532CB4}" destId="{4906CD46-00A1-41D1-9351-4C02289C9F35}" srcOrd="2" destOrd="0" parTransId="{D27ACCA2-87E7-4FB1-B361-1345AD16FE41}" sibTransId="{1DBACA74-2150-40B7-960D-4EDAF57003BF}"/>
    <dgm:cxn modelId="{0EA8BAAF-5734-4B49-96AA-763FDA799DF3}" srcId="{C2C0E44C-843C-409A-B54D-E7575F532CB4}" destId="{DBC094C1-3026-46EA-A46F-2A54B76E7FA6}" srcOrd="1" destOrd="0" parTransId="{105A4CA0-C71C-4912-8732-642ECDCAEEE4}" sibTransId="{C7F752E0-DDDA-46F2-8472-D2C57F309A35}"/>
    <dgm:cxn modelId="{A2828FC9-508E-4E0C-B521-E63796F65E79}" type="presOf" srcId="{9669E1CA-AAED-4FF5-847C-7039AAA9943B}" destId="{57FD8923-5CBD-4D2B-A6D4-0269337AF8C4}" srcOrd="0" destOrd="0" presId="urn:microsoft.com/office/officeart/2005/8/layout/process2"/>
    <dgm:cxn modelId="{2DEBEBD1-16C6-4833-AC24-DE78F826AA18}" type="presOf" srcId="{C7F752E0-DDDA-46F2-8472-D2C57F309A35}" destId="{1E3BC8F2-B0BA-4597-BE73-423AA9AF0A6D}" srcOrd="1" destOrd="0" presId="urn:microsoft.com/office/officeart/2005/8/layout/process2"/>
    <dgm:cxn modelId="{4E666DD3-8309-466A-98FA-B1B5C416FB08}" type="presOf" srcId="{398B1484-8346-4030-8B58-B4724F789DCE}" destId="{CBA5BA46-A446-498C-ADCC-CA7C59C58119}" srcOrd="0" destOrd="0" presId="urn:microsoft.com/office/officeart/2005/8/layout/process2"/>
    <dgm:cxn modelId="{EDDC19D9-F915-41D8-ACF4-EC202AFD8F58}" srcId="{C2C0E44C-843C-409A-B54D-E7575F532CB4}" destId="{5E8943DA-E178-4BAE-BC48-8E4E99470A83}" srcOrd="4" destOrd="0" parTransId="{CF6AB850-9780-4B7D-8366-B984694FD129}" sibTransId="{9669E1CA-AAED-4FF5-847C-7039AAA9943B}"/>
    <dgm:cxn modelId="{C8D0BDDD-789C-4D02-9977-E9B3C9C21B81}" type="presOf" srcId="{4906CD46-00A1-41D1-9351-4C02289C9F35}" destId="{A0087B84-2AFE-4FC0-8D5F-7EBDC3A8EBE4}" srcOrd="0" destOrd="0" presId="urn:microsoft.com/office/officeart/2005/8/layout/process2"/>
    <dgm:cxn modelId="{A703EFF1-95F9-43A7-BB57-C02D04A41A76}" type="presOf" srcId="{C2C0E44C-843C-409A-B54D-E7575F532CB4}" destId="{E1B30F7F-5FAE-48E5-9498-5ECFE5DF3FE9}" srcOrd="0" destOrd="0" presId="urn:microsoft.com/office/officeart/2005/8/layout/process2"/>
    <dgm:cxn modelId="{C91C0FF7-6A88-43C0-9199-75A702D49253}" srcId="{C2C0E44C-843C-409A-B54D-E7575F532CB4}" destId="{CF4214CF-7197-4C61-BAF5-22B3155B24DE}" srcOrd="0" destOrd="0" parTransId="{A34FE9DC-0C30-4C54-BC4C-B305A2653DD1}" sibTransId="{077BDE6E-1428-4C54-A78A-A18D58A60B02}"/>
    <dgm:cxn modelId="{B990C5FC-17EA-43F0-B208-F6BEDA86CCAF}" type="presOf" srcId="{5E8943DA-E178-4BAE-BC48-8E4E99470A83}" destId="{90BF3133-C357-4E4B-93D3-E0C1A3674798}" srcOrd="0" destOrd="0" presId="urn:microsoft.com/office/officeart/2005/8/layout/process2"/>
    <dgm:cxn modelId="{545868FF-B948-4466-8453-EBD535CE28C5}" type="presOf" srcId="{B2B00587-33B4-4666-B47B-5B341A6F9D00}" destId="{3E161C98-B10C-4A6A-B3C3-172E70386777}" srcOrd="0" destOrd="0" presId="urn:microsoft.com/office/officeart/2005/8/layout/process2"/>
    <dgm:cxn modelId="{48179FA2-9564-454E-A829-98C340A458A3}" type="presParOf" srcId="{E1B30F7F-5FAE-48E5-9498-5ECFE5DF3FE9}" destId="{E78C89D5-FDC7-43C7-B8D4-AB89329B130C}" srcOrd="0" destOrd="0" presId="urn:microsoft.com/office/officeart/2005/8/layout/process2"/>
    <dgm:cxn modelId="{4C807879-65E9-4A15-A755-C7F972BECDB3}" type="presParOf" srcId="{E1B30F7F-5FAE-48E5-9498-5ECFE5DF3FE9}" destId="{0F861AE8-5E34-401D-8A46-887286A0E9A8}" srcOrd="1" destOrd="0" presId="urn:microsoft.com/office/officeart/2005/8/layout/process2"/>
    <dgm:cxn modelId="{A77E3EC6-BE11-4166-A764-0F2A9817BF4D}" type="presParOf" srcId="{0F861AE8-5E34-401D-8A46-887286A0E9A8}" destId="{68D81C11-A980-4F37-AB0B-D57B4B083081}" srcOrd="0" destOrd="0" presId="urn:microsoft.com/office/officeart/2005/8/layout/process2"/>
    <dgm:cxn modelId="{9EED5D16-5934-43D2-9BBF-B42750CAC44F}" type="presParOf" srcId="{E1B30F7F-5FAE-48E5-9498-5ECFE5DF3FE9}" destId="{24CE3050-9C42-4363-B15C-2EB002B0A6A8}" srcOrd="2" destOrd="0" presId="urn:microsoft.com/office/officeart/2005/8/layout/process2"/>
    <dgm:cxn modelId="{91DBE576-AAC7-49DF-90F2-77D89BBA81F8}" type="presParOf" srcId="{E1B30F7F-5FAE-48E5-9498-5ECFE5DF3FE9}" destId="{17A0357D-E0D3-47DE-9A68-DDBBE3109116}" srcOrd="3" destOrd="0" presId="urn:microsoft.com/office/officeart/2005/8/layout/process2"/>
    <dgm:cxn modelId="{A2E05C9B-10AA-4E80-93DB-F849A43EACC3}" type="presParOf" srcId="{17A0357D-E0D3-47DE-9A68-DDBBE3109116}" destId="{1E3BC8F2-B0BA-4597-BE73-423AA9AF0A6D}" srcOrd="0" destOrd="0" presId="urn:microsoft.com/office/officeart/2005/8/layout/process2"/>
    <dgm:cxn modelId="{4B4C2418-E7EA-433C-9293-29CAF9918BB7}" type="presParOf" srcId="{E1B30F7F-5FAE-48E5-9498-5ECFE5DF3FE9}" destId="{A0087B84-2AFE-4FC0-8D5F-7EBDC3A8EBE4}" srcOrd="4" destOrd="0" presId="urn:microsoft.com/office/officeart/2005/8/layout/process2"/>
    <dgm:cxn modelId="{CB7BA54A-2418-4688-A910-E3BAECBFFF3E}" type="presParOf" srcId="{E1B30F7F-5FAE-48E5-9498-5ECFE5DF3FE9}" destId="{688DA531-E735-42AA-A705-09D8E5FCA974}" srcOrd="5" destOrd="0" presId="urn:microsoft.com/office/officeart/2005/8/layout/process2"/>
    <dgm:cxn modelId="{C7B88213-468D-4DD2-B42E-28FB5D8DCDCB}" type="presParOf" srcId="{688DA531-E735-42AA-A705-09D8E5FCA974}" destId="{C7FA7ECC-44D5-44C0-A44A-EB8E9C3C2201}" srcOrd="0" destOrd="0" presId="urn:microsoft.com/office/officeart/2005/8/layout/process2"/>
    <dgm:cxn modelId="{2C1DB251-4B2B-4B86-AF16-88D3E50FDDB5}" type="presParOf" srcId="{E1B30F7F-5FAE-48E5-9498-5ECFE5DF3FE9}" destId="{CBA5BA46-A446-498C-ADCC-CA7C59C58119}" srcOrd="6" destOrd="0" presId="urn:microsoft.com/office/officeart/2005/8/layout/process2"/>
    <dgm:cxn modelId="{F9AD756B-9EFB-4738-87A5-4BF59B1712C7}" type="presParOf" srcId="{E1B30F7F-5FAE-48E5-9498-5ECFE5DF3FE9}" destId="{3E161C98-B10C-4A6A-B3C3-172E70386777}" srcOrd="7" destOrd="0" presId="urn:microsoft.com/office/officeart/2005/8/layout/process2"/>
    <dgm:cxn modelId="{333D1AE7-72A9-4923-A558-FE8447315815}" type="presParOf" srcId="{3E161C98-B10C-4A6A-B3C3-172E70386777}" destId="{8FCA1877-D4CD-435E-8901-D6860B9E6925}" srcOrd="0" destOrd="0" presId="urn:microsoft.com/office/officeart/2005/8/layout/process2"/>
    <dgm:cxn modelId="{5DA270F0-09E4-41F7-A591-D6BE8437BA8B}" type="presParOf" srcId="{E1B30F7F-5FAE-48E5-9498-5ECFE5DF3FE9}" destId="{90BF3133-C357-4E4B-93D3-E0C1A3674798}" srcOrd="8" destOrd="0" presId="urn:microsoft.com/office/officeart/2005/8/layout/process2"/>
    <dgm:cxn modelId="{E101993F-E3CA-4173-BF77-3C9E40842BD4}" type="presParOf" srcId="{E1B30F7F-5FAE-48E5-9498-5ECFE5DF3FE9}" destId="{57FD8923-5CBD-4D2B-A6D4-0269337AF8C4}" srcOrd="9" destOrd="0" presId="urn:microsoft.com/office/officeart/2005/8/layout/process2"/>
    <dgm:cxn modelId="{415A3ED9-02F3-4F26-8EC7-D7D90202D125}" type="presParOf" srcId="{57FD8923-5CBD-4D2B-A6D4-0269337AF8C4}" destId="{3C05EBF8-0ADF-4BD4-86E1-600168365161}" srcOrd="0" destOrd="0" presId="urn:microsoft.com/office/officeart/2005/8/layout/process2"/>
    <dgm:cxn modelId="{4183EB28-CE66-4CF7-A33D-73A7EA830D5B}" type="presParOf" srcId="{E1B30F7F-5FAE-48E5-9498-5ECFE5DF3FE9}" destId="{B41BB87B-41FB-402E-8FD3-1F6C48A71468}" srcOrd="10" destOrd="0" presId="urn:microsoft.com/office/officeart/2005/8/layout/process2"/>
  </dgm:cxnLst>
  <dgm:bg/>
  <dgm:whole/>
  <dgm:extLst>
    <a:ext uri="http://schemas.microsoft.com/office/drawing/2008/diagram">
      <dsp:dataModelExt xmlns:dsp="http://schemas.microsoft.com/office/drawing/2008/diagram" relId="rId15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78C89D5-FDC7-43C7-B8D4-AB89329B130C}">
      <dsp:nvSpPr>
        <dsp:cNvPr id="0" name=""/>
        <dsp:cNvSpPr/>
      </dsp:nvSpPr>
      <dsp:spPr>
        <a:xfrm>
          <a:off x="1506953" y="4853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1. Forward translation
Clinical accuracy and participant-friendly versions prepared by two independent translators.</a:t>
          </a:r>
        </a:p>
      </dsp:txBody>
      <dsp:txXfrm>
        <a:off x="1525824" y="23724"/>
        <a:ext cx="2539525" cy="606574"/>
      </dsp:txXfrm>
    </dsp:sp>
    <dsp:sp modelId="{0F861AE8-5E34-401D-8A46-887286A0E9A8}">
      <dsp:nvSpPr>
        <dsp:cNvPr id="0" name=""/>
        <dsp:cNvSpPr/>
      </dsp:nvSpPr>
      <dsp:spPr>
        <a:xfrm rot="5400000">
          <a:off x="2674778" y="665278"/>
          <a:ext cx="241618" cy="289942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 rot="-5400000">
        <a:off x="2708605" y="689440"/>
        <a:ext cx="173966" cy="169133"/>
      </dsp:txXfrm>
    </dsp:sp>
    <dsp:sp modelId="{24CE3050-9C42-4363-B15C-2EB002B0A6A8}">
      <dsp:nvSpPr>
        <dsp:cNvPr id="0" name=""/>
        <dsp:cNvSpPr/>
      </dsp:nvSpPr>
      <dsp:spPr>
        <a:xfrm>
          <a:off x="1506953" y="971328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2. Synthesis
Translations merged into one reconciled Arabic version.</a:t>
          </a:r>
        </a:p>
      </dsp:txBody>
      <dsp:txXfrm>
        <a:off x="1525824" y="990199"/>
        <a:ext cx="2539525" cy="606574"/>
      </dsp:txXfrm>
    </dsp:sp>
    <dsp:sp modelId="{17A0357D-E0D3-47DE-9A68-DDBBE3109116}">
      <dsp:nvSpPr>
        <dsp:cNvPr id="0" name=""/>
        <dsp:cNvSpPr/>
      </dsp:nvSpPr>
      <dsp:spPr>
        <a:xfrm rot="5400000">
          <a:off x="2674778" y="1631753"/>
          <a:ext cx="241618" cy="289942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 rot="-5400000">
        <a:off x="2708605" y="1655915"/>
        <a:ext cx="173966" cy="169133"/>
      </dsp:txXfrm>
    </dsp:sp>
    <dsp:sp modelId="{A0087B84-2AFE-4FC0-8D5F-7EBDC3A8EBE4}">
      <dsp:nvSpPr>
        <dsp:cNvPr id="0" name=""/>
        <dsp:cNvSpPr/>
      </dsp:nvSpPr>
      <dsp:spPr>
        <a:xfrm>
          <a:off x="1506953" y="1937803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3. Back translation
Two independent translators produced English versions for comparison.</a:t>
          </a:r>
        </a:p>
      </dsp:txBody>
      <dsp:txXfrm>
        <a:off x="1525824" y="1956674"/>
        <a:ext cx="2539525" cy="606574"/>
      </dsp:txXfrm>
    </dsp:sp>
    <dsp:sp modelId="{688DA531-E735-42AA-A705-09D8E5FCA974}">
      <dsp:nvSpPr>
        <dsp:cNvPr id="0" name=""/>
        <dsp:cNvSpPr/>
      </dsp:nvSpPr>
      <dsp:spPr>
        <a:xfrm rot="5400000">
          <a:off x="2674778" y="2598228"/>
          <a:ext cx="241618" cy="289942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 rot="-5400000">
        <a:off x="2708605" y="2622390"/>
        <a:ext cx="173966" cy="169133"/>
      </dsp:txXfrm>
    </dsp:sp>
    <dsp:sp modelId="{CBA5BA46-A446-498C-ADCC-CA7C59C58119}">
      <dsp:nvSpPr>
        <dsp:cNvPr id="0" name=""/>
        <dsp:cNvSpPr/>
      </dsp:nvSpPr>
      <dsp:spPr>
        <a:xfrm>
          <a:off x="1506953" y="2904279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4. Expert committee review
Multidisciplinary panel reviewed all versions and incorporated user and provider feedback</a:t>
          </a: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.</a:t>
          </a:r>
        </a:p>
      </dsp:txBody>
      <dsp:txXfrm>
        <a:off x="1525824" y="2923150"/>
        <a:ext cx="2539525" cy="606574"/>
      </dsp:txXfrm>
    </dsp:sp>
    <dsp:sp modelId="{3E161C98-B10C-4A6A-B3C3-172E70386777}">
      <dsp:nvSpPr>
        <dsp:cNvPr id="0" name=""/>
        <dsp:cNvSpPr/>
      </dsp:nvSpPr>
      <dsp:spPr>
        <a:xfrm rot="5400000">
          <a:off x="2674778" y="3564703"/>
          <a:ext cx="241618" cy="289942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 rot="-5400000">
        <a:off x="2708605" y="3588865"/>
        <a:ext cx="173966" cy="169133"/>
      </dsp:txXfrm>
    </dsp:sp>
    <dsp:sp modelId="{90BF3133-C357-4E4B-93D3-E0C1A3674798}">
      <dsp:nvSpPr>
        <dsp:cNvPr id="0" name=""/>
        <dsp:cNvSpPr/>
      </dsp:nvSpPr>
      <dsp:spPr>
        <a:xfrm>
          <a:off x="1506953" y="3870754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5. Pre-final testing 
Cognitive interviews conducted with postpartum women in Palestine and KSA</a:t>
          </a:r>
          <a:r>
            <a:rPr lang="en-US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.</a:t>
          </a:r>
        </a:p>
      </dsp:txBody>
      <dsp:txXfrm>
        <a:off x="1525824" y="3889625"/>
        <a:ext cx="2539525" cy="606574"/>
      </dsp:txXfrm>
    </dsp:sp>
    <dsp:sp modelId="{57FD8923-5CBD-4D2B-A6D4-0269337AF8C4}">
      <dsp:nvSpPr>
        <dsp:cNvPr id="0" name=""/>
        <dsp:cNvSpPr/>
      </dsp:nvSpPr>
      <dsp:spPr>
        <a:xfrm rot="5400000">
          <a:off x="2674778" y="4531179"/>
          <a:ext cx="241618" cy="289942"/>
        </a:xfrm>
        <a:prstGeom prst="rightArrow">
          <a:avLst>
            <a:gd name="adj1" fmla="val 60000"/>
            <a:gd name="adj2" fmla="val 50000"/>
          </a:avLst>
        </a:prstGeom>
        <a:solidFill>
          <a:schemeClr val="dk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1200" kern="1200"/>
        </a:p>
      </dsp:txBody>
      <dsp:txXfrm rot="-5400000">
        <a:off x="2708605" y="4555341"/>
        <a:ext cx="173966" cy="169133"/>
      </dsp:txXfrm>
    </dsp:sp>
    <dsp:sp modelId="{B41BB87B-41FB-402E-8FD3-1F6C48A71468}">
      <dsp:nvSpPr>
        <dsp:cNvPr id="0" name=""/>
        <dsp:cNvSpPr/>
      </dsp:nvSpPr>
      <dsp:spPr>
        <a:xfrm>
          <a:off x="1506953" y="4837229"/>
          <a:ext cx="2577267" cy="644316"/>
        </a:xfrm>
        <a:prstGeom prst="roundRect">
          <a:avLst>
            <a:gd name="adj" fmla="val 10000"/>
          </a:avLst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1910" tIns="41910" rIns="41910" bIns="41910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6. Finalization
Consensus revisions applied to produce the final Arabic QMNCFi.</a:t>
          </a:r>
        </a:p>
      </dsp:txBody>
      <dsp:txXfrm>
        <a:off x="1525824" y="4856100"/>
        <a:ext cx="2539525" cy="60657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2">
  <dgm:title val=""/>
  <dgm:desc val=""/>
  <dgm:catLst>
    <dgm:cat type="process" pri="13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linearFlow">
    <dgm:varLst>
      <dgm:resizeHandles val="exact"/>
    </dgm:varLst>
    <dgm:alg type="lin">
      <dgm:param type="linDir" val="fromT"/>
    </dgm:alg>
    <dgm:shape xmlns:r="http://schemas.openxmlformats.org/officeDocument/2006/relationships" r:blip="">
      <dgm:adjLst/>
    </dgm:shape>
    <dgm:presOf/>
    <dgm:constrLst>
      <dgm:constr type="h" for="ch" ptType="node" refType="h"/>
      <dgm:constr type="h" for="ch" ptType="sibTrans" refType="h" refFor="ch" refPtType="node" fact="0.5"/>
      <dgm:constr type="w" for="ch" ptType="node" op="equ"/>
      <dgm:constr type="primFontSz" for="ch" ptType="node" op="equ" val="65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choose name="Name0">
          <dgm:if name="Name1" axis="root des" ptType="all node" func="maxDepth" op="gt" val="1">
            <dgm:alg type="tx">
              <dgm:param type="parTxLTRAlign" val="l"/>
              <dgm:param type="parTxRTLAlign" val="r"/>
              <dgm:param type="txAnchorVertCh" val="mid"/>
            </dgm:alg>
          </dgm:if>
          <dgm:else name="Name2">
            <dgm:alg type="tx"/>
          </dgm:else>
        </dgm:choose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w" refType="h" fact="1.8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w" val="NaN" fact="4" max="NaN"/>
          <dgm:rule type="primFontSz" val="5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w" refType="h" fact="0.9"/>
            <dgm:constr type="connDist"/>
            <dgm:constr type="wArH" refType="w" fact="0.5"/>
            <dgm:constr type="hArH" refType="w"/>
            <dgm:constr type="stemThick" refType="w" fact="0.6"/>
            <dgm:constr type="begPad" refType="connDist" fact="0.125"/>
            <dgm:constr type="endPad" refType="connDist" fact="0.125"/>
          </dgm:constrLst>
          <dgm:ruleLst/>
          <dgm:layoutNode name="connectorText">
            <dgm:alg type="tx">
              <dgm:param type="autoTxRot" val="upr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160ffcb-7368-43cc-80a8-8e15e400cac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EF0BBB04BD1754E887EA04D1E4F8661" ma:contentTypeVersion="18" ma:contentTypeDescription="Opprett et nytt dokument." ma:contentTypeScope="" ma:versionID="2e8919149cdcc63c85e35a8e4f16008c">
  <xsd:schema xmlns:xsd="http://www.w3.org/2001/XMLSchema" xmlns:xs="http://www.w3.org/2001/XMLSchema" xmlns:p="http://schemas.microsoft.com/office/2006/metadata/properties" xmlns:ns3="2160ffcb-7368-43cc-80a8-8e15e400cac3" xmlns:ns4="c9136f98-d41f-488e-a183-e341b7873a5e" targetNamespace="http://schemas.microsoft.com/office/2006/metadata/properties" ma:root="true" ma:fieldsID="a2670cc7a6aaefa6b7570871178477d8" ns3:_="" ns4:_="">
    <xsd:import namespace="2160ffcb-7368-43cc-80a8-8e15e400cac3"/>
    <xsd:import namespace="c9136f98-d41f-488e-a183-e341b7873a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60ffcb-7368-43cc-80a8-8e15e400c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136f98-d41f-488e-a183-e341b7873a5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for deling av tip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ADDAAC-2726-4B01-86CC-C03ADE9EE3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014AFA4-A63F-4D3E-9C15-4C729C1C1771}">
  <ds:schemaRefs>
    <ds:schemaRef ds:uri="http://schemas.microsoft.com/office/2006/metadata/properties"/>
    <ds:schemaRef ds:uri="http://schemas.microsoft.com/office/infopath/2007/PartnerControls"/>
    <ds:schemaRef ds:uri="2160ffcb-7368-43cc-80a8-8e15e400cac3"/>
  </ds:schemaRefs>
</ds:datastoreItem>
</file>

<file path=customXml/itemProps3.xml><?xml version="1.0" encoding="utf-8"?>
<ds:datastoreItem xmlns:ds="http://schemas.openxmlformats.org/officeDocument/2006/customXml" ds:itemID="{D7650AF1-493E-45AD-AB9A-AA0A343B4B7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EC06779-3E98-43AE-BC1C-60D27048C8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60ffcb-7368-43cc-80a8-8e15e400cac3"/>
    <ds:schemaRef ds:uri="c9136f98-d41f-488e-a183-e341b7873a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eja Yaseen Ahmad Zaza</dc:creator>
  <cp:keywords/>
  <dc:description/>
  <cp:lastModifiedBy>Khadeja Yaseen Ahmad Zaza</cp:lastModifiedBy>
  <cp:revision>2</cp:revision>
  <cp:lastPrinted>2025-09-14T18:39:00Z</cp:lastPrinted>
  <dcterms:created xsi:type="dcterms:W3CDTF">2026-03-31T06:41:00Z</dcterms:created>
  <dcterms:modified xsi:type="dcterms:W3CDTF">2026-03-3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6-24T07:36:20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4417f5e8-ff7a-4aa5-80b0-a860917fa39d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  <property fmtid="{D5CDD505-2E9C-101B-9397-08002B2CF9AE}" pid="10" name="ContentTypeId">
    <vt:lpwstr>0x010100EEF0BBB04BD1754E887EA04D1E4F8661</vt:lpwstr>
  </property>
  <property fmtid="{D5CDD505-2E9C-101B-9397-08002B2CF9AE}" pid="11" name="GrammarlyDocumentId">
    <vt:lpwstr>ea1aadac-0fa3-4991-995e-f2ff8d35c603</vt:lpwstr>
  </property>
</Properties>
</file>